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FF0228" w14:textId="3F4BBD6B" w:rsidR="000612B7" w:rsidRPr="00B0686F" w:rsidRDefault="001E564D" w:rsidP="00B0686F">
      <w:pPr>
        <w:adjustRightInd w:val="0"/>
        <w:snapToGrid w:val="0"/>
        <w:spacing w:line="660" w:lineRule="auto"/>
        <w:rPr>
          <w:rFonts w:ascii="Times New Roman" w:hAnsi="Times New Roman" w:cs="Times New Roman"/>
          <w:b/>
          <w:color w:val="222222"/>
          <w:sz w:val="24"/>
          <w:shd w:val="clear" w:color="auto" w:fill="FFFFFF"/>
        </w:rPr>
      </w:pPr>
      <w:r w:rsidRPr="00B0686F">
        <w:rPr>
          <w:rFonts w:ascii="Times New Roman" w:hAnsi="Times New Roman" w:cs="Times New Roman"/>
          <w:b/>
          <w:sz w:val="28"/>
          <w:szCs w:val="28"/>
        </w:rPr>
        <w:t>Supplementary Information: legends of supplementary figu</w:t>
      </w:r>
      <w:bookmarkStart w:id="0" w:name="_GoBack"/>
      <w:bookmarkEnd w:id="0"/>
      <w:r w:rsidRPr="00B0686F">
        <w:rPr>
          <w:rFonts w:ascii="Times New Roman" w:hAnsi="Times New Roman" w:cs="Times New Roman"/>
          <w:b/>
          <w:sz w:val="28"/>
          <w:szCs w:val="28"/>
        </w:rPr>
        <w:t>res (Figs S1–4).</w:t>
      </w:r>
      <w:r w:rsidR="00061038" w:rsidRPr="00B0686F">
        <w:rPr>
          <w:rFonts w:ascii="Times New Roman" w:hAnsi="Times New Roman" w:cs="Times New Roman"/>
          <w:b/>
          <w:sz w:val="28"/>
          <w:szCs w:val="28"/>
        </w:rPr>
        <w:br/>
      </w:r>
      <w:r w:rsidRPr="00B0686F">
        <w:rPr>
          <w:rFonts w:ascii="Times New Roman" w:hAnsi="Times New Roman" w:cs="Times New Roman"/>
          <w:b/>
          <w:sz w:val="24"/>
        </w:rPr>
        <w:t>Supplementary</w:t>
      </w:r>
      <w:r w:rsidR="000612B7" w:rsidRPr="00B0686F">
        <w:rPr>
          <w:rFonts w:ascii="Times New Roman" w:hAnsi="Times New Roman" w:cs="Times New Roman"/>
          <w:b/>
          <w:sz w:val="24"/>
        </w:rPr>
        <w:t xml:space="preserve"> Fig. 1: </w:t>
      </w:r>
      <w:r w:rsidR="000612B7" w:rsidRPr="00B0686F">
        <w:rPr>
          <w:rFonts w:ascii="Times New Roman" w:hAnsi="Times New Roman" w:cs="Times New Roman"/>
          <w:b/>
          <w:color w:val="222222"/>
          <w:sz w:val="24"/>
          <w:shd w:val="clear" w:color="auto" w:fill="FFFFFF"/>
        </w:rPr>
        <w:t>Uncropped images of immunoblotting</w:t>
      </w:r>
      <w:r w:rsidR="00F20F38" w:rsidRPr="00B0686F">
        <w:rPr>
          <w:rFonts w:ascii="Times New Roman" w:hAnsi="Times New Roman" w:cs="Times New Roman"/>
          <w:b/>
          <w:color w:val="222222"/>
          <w:sz w:val="24"/>
          <w:shd w:val="clear" w:color="auto" w:fill="FFFFFF"/>
        </w:rPr>
        <w:t>.</w:t>
      </w:r>
    </w:p>
    <w:p w14:paraId="7F026FD3" w14:textId="62F3EFCB" w:rsidR="000612B7" w:rsidRPr="00B0686F" w:rsidRDefault="000612B7" w:rsidP="000612B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B0686F">
        <w:rPr>
          <w:rFonts w:ascii="Times New Roman" w:hAnsi="Times New Roman" w:cs="Times New Roman"/>
          <w:sz w:val="24"/>
        </w:rPr>
        <w:t xml:space="preserve">Uncropped </w:t>
      </w:r>
      <w:r w:rsidR="00C127D4" w:rsidRPr="00B0686F">
        <w:rPr>
          <w:rFonts w:ascii="Times New Roman" w:hAnsi="Times New Roman" w:cs="Times New Roman"/>
          <w:sz w:val="24"/>
        </w:rPr>
        <w:t>immunoblotting</w:t>
      </w:r>
      <w:r w:rsidRPr="00B0686F">
        <w:rPr>
          <w:rFonts w:ascii="Times New Roman" w:hAnsi="Times New Roman" w:cs="Times New Roman"/>
          <w:sz w:val="24"/>
        </w:rPr>
        <w:t xml:space="preserve"> images </w:t>
      </w:r>
      <w:r w:rsidR="00C127D4" w:rsidRPr="00B0686F">
        <w:rPr>
          <w:rFonts w:ascii="Times New Roman" w:hAnsi="Times New Roman" w:cs="Times New Roman"/>
          <w:sz w:val="24"/>
        </w:rPr>
        <w:t>of</w:t>
      </w:r>
      <w:r w:rsidRPr="00B0686F">
        <w:rPr>
          <w:rFonts w:ascii="Times New Roman" w:hAnsi="Times New Roman" w:cs="Times New Roman"/>
          <w:sz w:val="24"/>
        </w:rPr>
        <w:t xml:space="preserve"> Fig</w:t>
      </w:r>
      <w:r w:rsidR="00C127D4" w:rsidRPr="00B0686F">
        <w:rPr>
          <w:rFonts w:ascii="Times New Roman" w:hAnsi="Times New Roman" w:cs="Times New Roman"/>
          <w:sz w:val="24"/>
        </w:rPr>
        <w:t>s</w:t>
      </w:r>
      <w:r w:rsidRPr="00B0686F">
        <w:rPr>
          <w:rFonts w:ascii="Times New Roman" w:hAnsi="Times New Roman" w:cs="Times New Roman"/>
          <w:sz w:val="24"/>
        </w:rPr>
        <w:t>. 1A</w:t>
      </w:r>
      <w:r w:rsidR="00C127D4" w:rsidRPr="00B0686F">
        <w:rPr>
          <w:rFonts w:ascii="Times New Roman" w:hAnsi="Times New Roman" w:cs="Times New Roman"/>
          <w:sz w:val="24"/>
        </w:rPr>
        <w:t xml:space="preserve"> (</w:t>
      </w:r>
      <w:r w:rsidR="00C127D4" w:rsidRPr="00B0686F">
        <w:rPr>
          <w:rFonts w:ascii="Times New Roman" w:hAnsi="Times New Roman" w:cs="Times New Roman"/>
          <w:b/>
          <w:sz w:val="24"/>
        </w:rPr>
        <w:t>A</w:t>
      </w:r>
      <w:r w:rsidR="00C127D4" w:rsidRPr="00B0686F">
        <w:rPr>
          <w:rFonts w:ascii="Times New Roman" w:hAnsi="Times New Roman" w:cs="Times New Roman"/>
          <w:sz w:val="24"/>
        </w:rPr>
        <w:t>)</w:t>
      </w:r>
      <w:r w:rsidRPr="00B0686F">
        <w:rPr>
          <w:rFonts w:ascii="Times New Roman" w:hAnsi="Times New Roman" w:cs="Times New Roman"/>
          <w:sz w:val="24"/>
        </w:rPr>
        <w:t>, 4B</w:t>
      </w:r>
      <w:r w:rsidR="00C127D4" w:rsidRPr="00B0686F">
        <w:rPr>
          <w:rFonts w:ascii="Times New Roman" w:hAnsi="Times New Roman" w:cs="Times New Roman"/>
          <w:sz w:val="24"/>
        </w:rPr>
        <w:t xml:space="preserve"> (</w:t>
      </w:r>
      <w:r w:rsidR="00C127D4" w:rsidRPr="00B0686F">
        <w:rPr>
          <w:rFonts w:ascii="Times New Roman" w:hAnsi="Times New Roman" w:cs="Times New Roman"/>
          <w:b/>
          <w:sz w:val="24"/>
        </w:rPr>
        <w:t>B</w:t>
      </w:r>
      <w:r w:rsidR="00C127D4" w:rsidRPr="00B0686F">
        <w:rPr>
          <w:rFonts w:ascii="Times New Roman" w:hAnsi="Times New Roman" w:cs="Times New Roman"/>
          <w:sz w:val="24"/>
        </w:rPr>
        <w:t>),</w:t>
      </w:r>
      <w:r w:rsidRPr="00B0686F">
        <w:rPr>
          <w:rFonts w:ascii="Times New Roman" w:hAnsi="Times New Roman" w:cs="Times New Roman"/>
          <w:sz w:val="24"/>
        </w:rPr>
        <w:t xml:space="preserve"> and 5B</w:t>
      </w:r>
      <w:r w:rsidR="00C127D4" w:rsidRPr="00B0686F">
        <w:rPr>
          <w:rFonts w:ascii="Times New Roman" w:hAnsi="Times New Roman" w:cs="Times New Roman"/>
          <w:sz w:val="24"/>
        </w:rPr>
        <w:t xml:space="preserve"> (</w:t>
      </w:r>
      <w:r w:rsidR="00C127D4" w:rsidRPr="00B0686F">
        <w:rPr>
          <w:rFonts w:ascii="Times New Roman" w:hAnsi="Times New Roman" w:cs="Times New Roman"/>
          <w:b/>
          <w:sz w:val="24"/>
        </w:rPr>
        <w:t>C</w:t>
      </w:r>
      <w:r w:rsidR="00C127D4" w:rsidRPr="00B0686F">
        <w:rPr>
          <w:rFonts w:ascii="Times New Roman" w:hAnsi="Times New Roman" w:cs="Times New Roman"/>
          <w:sz w:val="24"/>
        </w:rPr>
        <w:t>)</w:t>
      </w:r>
      <w:r w:rsidRPr="00B0686F">
        <w:rPr>
          <w:rFonts w:ascii="Times New Roman" w:hAnsi="Times New Roman" w:cs="Times New Roman"/>
          <w:sz w:val="24"/>
        </w:rPr>
        <w:t xml:space="preserve"> </w:t>
      </w:r>
      <w:r w:rsidR="00C360BF" w:rsidRPr="00B0686F">
        <w:rPr>
          <w:rFonts w:ascii="Times New Roman" w:hAnsi="Times New Roman" w:cs="Times New Roman"/>
          <w:sz w:val="24"/>
        </w:rPr>
        <w:t>are</w:t>
      </w:r>
      <w:r w:rsidRPr="00B0686F">
        <w:rPr>
          <w:rFonts w:ascii="Times New Roman" w:hAnsi="Times New Roman" w:cs="Times New Roman"/>
          <w:sz w:val="24"/>
        </w:rPr>
        <w:t xml:space="preserve"> shown. Black lines in images indicate </w:t>
      </w:r>
      <w:r w:rsidR="00985C9A" w:rsidRPr="00B0686F">
        <w:rPr>
          <w:rFonts w:ascii="Times New Roman" w:hAnsi="Times New Roman" w:cs="Times New Roman"/>
          <w:sz w:val="24"/>
        </w:rPr>
        <w:t xml:space="preserve">positions cut </w:t>
      </w:r>
      <w:r w:rsidRPr="00B0686F">
        <w:rPr>
          <w:rFonts w:ascii="Times New Roman" w:hAnsi="Times New Roman" w:cs="Times New Roman"/>
          <w:sz w:val="24"/>
        </w:rPr>
        <w:t>for immunoblotting</w:t>
      </w:r>
      <w:r w:rsidR="00985C9A" w:rsidRPr="00B0686F">
        <w:rPr>
          <w:rFonts w:ascii="Times New Roman" w:hAnsi="Times New Roman" w:cs="Times New Roman"/>
          <w:sz w:val="24"/>
        </w:rPr>
        <w:t xml:space="preserve"> using indicated primary antibodies</w:t>
      </w:r>
      <w:r w:rsidRPr="00B0686F">
        <w:rPr>
          <w:rFonts w:ascii="Times New Roman" w:hAnsi="Times New Roman" w:cs="Times New Roman"/>
          <w:sz w:val="24"/>
        </w:rPr>
        <w:t xml:space="preserve">. </w:t>
      </w:r>
      <w:r w:rsidR="00985C9A" w:rsidRPr="00B0686F">
        <w:rPr>
          <w:rFonts w:ascii="Times New Roman" w:hAnsi="Times New Roman" w:cs="Times New Roman"/>
          <w:sz w:val="24"/>
        </w:rPr>
        <w:t>R</w:t>
      </w:r>
      <w:r w:rsidRPr="00B0686F">
        <w:rPr>
          <w:rFonts w:ascii="Times New Roman" w:hAnsi="Times New Roman" w:cs="Times New Roman"/>
          <w:sz w:val="24"/>
        </w:rPr>
        <w:t>ed box</w:t>
      </w:r>
      <w:r w:rsidR="00985C9A" w:rsidRPr="00B0686F">
        <w:rPr>
          <w:rFonts w:ascii="Times New Roman" w:hAnsi="Times New Roman" w:cs="Times New Roman"/>
          <w:sz w:val="24"/>
        </w:rPr>
        <w:t>es</w:t>
      </w:r>
      <w:r w:rsidRPr="00B0686F">
        <w:rPr>
          <w:rFonts w:ascii="Times New Roman" w:hAnsi="Times New Roman" w:cs="Times New Roman"/>
          <w:sz w:val="24"/>
        </w:rPr>
        <w:t xml:space="preserve"> </w:t>
      </w:r>
      <w:r w:rsidR="00985C9A" w:rsidRPr="00B0686F">
        <w:rPr>
          <w:rFonts w:ascii="Times New Roman" w:hAnsi="Times New Roman" w:cs="Times New Roman"/>
          <w:sz w:val="24"/>
        </w:rPr>
        <w:t xml:space="preserve">indicate </w:t>
      </w:r>
      <w:r w:rsidRPr="00B0686F">
        <w:rPr>
          <w:rFonts w:ascii="Times New Roman" w:hAnsi="Times New Roman" w:cs="Times New Roman"/>
          <w:sz w:val="24"/>
        </w:rPr>
        <w:t>region</w:t>
      </w:r>
      <w:r w:rsidR="00985C9A" w:rsidRPr="00B0686F">
        <w:rPr>
          <w:rFonts w:ascii="Times New Roman" w:hAnsi="Times New Roman" w:cs="Times New Roman"/>
          <w:sz w:val="24"/>
        </w:rPr>
        <w:t>s</w:t>
      </w:r>
      <w:r w:rsidRPr="00B0686F">
        <w:rPr>
          <w:rFonts w:ascii="Times New Roman" w:hAnsi="Times New Roman" w:cs="Times New Roman"/>
          <w:sz w:val="24"/>
        </w:rPr>
        <w:t xml:space="preserve"> cropped and used for figures</w:t>
      </w:r>
      <w:r w:rsidR="005D172F" w:rsidRPr="00B0686F">
        <w:rPr>
          <w:rFonts w:ascii="Times New Roman" w:hAnsi="Times New Roman" w:cs="Times New Roman"/>
          <w:sz w:val="24"/>
        </w:rPr>
        <w:t xml:space="preserve"> in the main text</w:t>
      </w:r>
      <w:r w:rsidRPr="00B0686F">
        <w:rPr>
          <w:rFonts w:ascii="Times New Roman" w:hAnsi="Times New Roman" w:cs="Times New Roman"/>
          <w:sz w:val="24"/>
        </w:rPr>
        <w:t xml:space="preserve">. </w:t>
      </w:r>
      <w:r w:rsidR="00A91BD8" w:rsidRPr="00B0686F">
        <w:rPr>
          <w:rFonts w:ascii="Times New Roman" w:hAnsi="Times New Roman" w:cs="Times New Roman"/>
          <w:sz w:val="24"/>
        </w:rPr>
        <w:t xml:space="preserve">Exposure times </w:t>
      </w:r>
      <w:r w:rsidR="00B0032F" w:rsidRPr="00B0686F">
        <w:rPr>
          <w:rFonts w:ascii="Times New Roman" w:hAnsi="Times New Roman" w:cs="Times New Roman"/>
          <w:sz w:val="24"/>
        </w:rPr>
        <w:t xml:space="preserve">to films </w:t>
      </w:r>
      <w:r w:rsidR="00A91BD8" w:rsidRPr="00B0686F">
        <w:rPr>
          <w:rFonts w:ascii="Times New Roman" w:hAnsi="Times New Roman" w:cs="Times New Roman"/>
          <w:sz w:val="24"/>
        </w:rPr>
        <w:t xml:space="preserve">are </w:t>
      </w:r>
      <w:r w:rsidR="00A11D8C" w:rsidRPr="00B0686F">
        <w:rPr>
          <w:rFonts w:ascii="Times New Roman" w:hAnsi="Times New Roman" w:cs="Times New Roman"/>
          <w:sz w:val="24"/>
        </w:rPr>
        <w:t>shown</w:t>
      </w:r>
      <w:r w:rsidR="00A91BD8" w:rsidRPr="00B0686F">
        <w:rPr>
          <w:rFonts w:ascii="Times New Roman" w:hAnsi="Times New Roman" w:cs="Times New Roman"/>
          <w:sz w:val="24"/>
        </w:rPr>
        <w:t xml:space="preserve"> below</w:t>
      </w:r>
      <w:r w:rsidR="00A11D8C" w:rsidRPr="00B0686F">
        <w:rPr>
          <w:rFonts w:ascii="Times New Roman" w:hAnsi="Times New Roman" w:cs="Times New Roman"/>
          <w:sz w:val="24"/>
        </w:rPr>
        <w:t xml:space="preserve"> the panels</w:t>
      </w:r>
      <w:r w:rsidR="00A91BD8" w:rsidRPr="00B0686F">
        <w:rPr>
          <w:rFonts w:ascii="Times New Roman" w:hAnsi="Times New Roman" w:cs="Times New Roman"/>
          <w:sz w:val="24"/>
        </w:rPr>
        <w:t>.</w:t>
      </w:r>
    </w:p>
    <w:p w14:paraId="2B3C9C4D" w14:textId="51B1C07C" w:rsidR="003A37AD" w:rsidRPr="00B0686F" w:rsidRDefault="000612B7" w:rsidP="003A37AD">
      <w:pPr>
        <w:adjustRightInd w:val="0"/>
        <w:snapToGrid w:val="0"/>
        <w:spacing w:line="480" w:lineRule="auto"/>
        <w:ind w:left="360" w:hangingChars="150" w:hanging="360"/>
        <w:rPr>
          <w:rFonts w:ascii="Times New Roman" w:hAnsi="Times New Roman" w:cs="Times New Roman"/>
          <w:sz w:val="24"/>
        </w:rPr>
      </w:pPr>
      <w:r w:rsidRPr="00B0686F">
        <w:rPr>
          <w:rFonts w:ascii="Times New Roman" w:hAnsi="Times New Roman" w:cs="Times New Roman"/>
          <w:sz w:val="24"/>
        </w:rPr>
        <w:t>(</w:t>
      </w:r>
      <w:r w:rsidRPr="00B0686F">
        <w:rPr>
          <w:rFonts w:ascii="Times New Roman" w:hAnsi="Times New Roman" w:cs="Times New Roman"/>
          <w:b/>
          <w:sz w:val="24"/>
        </w:rPr>
        <w:t>A</w:t>
      </w:r>
      <w:r w:rsidRPr="00B0686F">
        <w:rPr>
          <w:rFonts w:ascii="Times New Roman" w:hAnsi="Times New Roman" w:cs="Times New Roman"/>
          <w:sz w:val="24"/>
        </w:rPr>
        <w:t>)</w:t>
      </w:r>
      <w:r w:rsidRPr="00B0686F">
        <w:rPr>
          <w:rFonts w:ascii="Times New Roman" w:hAnsi="Times New Roman" w:cs="Times New Roman"/>
          <w:b/>
          <w:sz w:val="24"/>
        </w:rPr>
        <w:t xml:space="preserve"> </w:t>
      </w:r>
      <w:r w:rsidR="003A37AD" w:rsidRPr="00B0686F">
        <w:rPr>
          <w:rFonts w:ascii="Times New Roman" w:hAnsi="Times New Roman" w:cs="Times New Roman"/>
          <w:sz w:val="24"/>
        </w:rPr>
        <w:t xml:space="preserve">The left membranes were immunoblotted using DIAPH1, </w:t>
      </w:r>
      <w:r w:rsidR="003A37AD" w:rsidRPr="00B0686F">
        <w:rPr>
          <w:rFonts w:ascii="Symbol" w:hAnsi="Symbol" w:cs="Times New Roman"/>
          <w:sz w:val="24"/>
        </w:rPr>
        <w:t></w:t>
      </w:r>
      <w:r w:rsidR="003A37AD" w:rsidRPr="00B0686F">
        <w:rPr>
          <w:rFonts w:ascii="Times New Roman" w:hAnsi="Times New Roman" w:cs="Times New Roman"/>
          <w:sz w:val="24"/>
        </w:rPr>
        <w:t xml:space="preserve">3-tubulin, and GAPDH </w:t>
      </w:r>
      <w:r w:rsidR="0067553C" w:rsidRPr="00B0686F">
        <w:rPr>
          <w:rFonts w:ascii="Times New Roman" w:hAnsi="Times New Roman" w:cs="Times New Roman"/>
          <w:sz w:val="24"/>
        </w:rPr>
        <w:t>antibodies</w:t>
      </w:r>
      <w:r w:rsidR="003A37AD" w:rsidRPr="00B0686F">
        <w:rPr>
          <w:rFonts w:ascii="Times New Roman" w:hAnsi="Times New Roman" w:cs="Times New Roman"/>
          <w:sz w:val="24"/>
        </w:rPr>
        <w:t xml:space="preserve">, and the right membranes was immunoblotted using FLAG and GAPDH </w:t>
      </w:r>
      <w:r w:rsidR="0067553C" w:rsidRPr="00B0686F">
        <w:rPr>
          <w:rFonts w:ascii="Times New Roman" w:hAnsi="Times New Roman" w:cs="Times New Roman"/>
          <w:sz w:val="24"/>
        </w:rPr>
        <w:t>antibodies</w:t>
      </w:r>
      <w:r w:rsidR="003A37AD" w:rsidRPr="00B0686F">
        <w:rPr>
          <w:rFonts w:ascii="Times New Roman" w:hAnsi="Times New Roman" w:cs="Times New Roman"/>
          <w:sz w:val="24"/>
        </w:rPr>
        <w:t>. The same lysates and same amount of proteins were loaded in two membranes.</w:t>
      </w:r>
    </w:p>
    <w:p w14:paraId="6FFDECF1" w14:textId="501E8B97" w:rsidR="000612B7" w:rsidRPr="00B0686F" w:rsidRDefault="000612B7" w:rsidP="003A37AD">
      <w:pPr>
        <w:adjustRightInd w:val="0"/>
        <w:snapToGrid w:val="0"/>
        <w:spacing w:line="480" w:lineRule="auto"/>
        <w:ind w:left="360" w:hangingChars="150" w:hanging="360"/>
        <w:rPr>
          <w:rFonts w:ascii="Times New Roman" w:hAnsi="Times New Roman" w:cs="Times New Roman"/>
          <w:sz w:val="24"/>
        </w:rPr>
      </w:pPr>
      <w:r w:rsidRPr="00B0686F">
        <w:rPr>
          <w:rFonts w:ascii="Times New Roman" w:hAnsi="Times New Roman" w:cs="Times New Roman"/>
          <w:sz w:val="24"/>
        </w:rPr>
        <w:t>(</w:t>
      </w:r>
      <w:r w:rsidRPr="00B0686F">
        <w:rPr>
          <w:rFonts w:ascii="Times New Roman" w:hAnsi="Times New Roman" w:cs="Times New Roman"/>
          <w:b/>
          <w:sz w:val="24"/>
        </w:rPr>
        <w:t>B</w:t>
      </w:r>
      <w:r w:rsidRPr="00B0686F">
        <w:rPr>
          <w:rFonts w:ascii="Times New Roman" w:hAnsi="Times New Roman" w:cs="Times New Roman"/>
          <w:sz w:val="24"/>
        </w:rPr>
        <w:t xml:space="preserve">) </w:t>
      </w:r>
      <w:r w:rsidR="00A11D8C" w:rsidRPr="00B0686F">
        <w:rPr>
          <w:rFonts w:ascii="Times New Roman" w:hAnsi="Times New Roman" w:cs="Times New Roman"/>
          <w:sz w:val="24"/>
        </w:rPr>
        <w:t>The membrane</w:t>
      </w:r>
      <w:r w:rsidR="00406C88" w:rsidRPr="00B0686F">
        <w:rPr>
          <w:rFonts w:ascii="Times New Roman" w:hAnsi="Times New Roman" w:cs="Times New Roman"/>
          <w:sz w:val="24"/>
        </w:rPr>
        <w:t>s</w:t>
      </w:r>
      <w:r w:rsidR="00A11D8C" w:rsidRPr="00B0686F">
        <w:rPr>
          <w:rFonts w:ascii="Times New Roman" w:hAnsi="Times New Roman" w:cs="Times New Roman"/>
          <w:sz w:val="24"/>
        </w:rPr>
        <w:t xml:space="preserve"> </w:t>
      </w:r>
      <w:r w:rsidR="00406C88" w:rsidRPr="00B0686F">
        <w:rPr>
          <w:rFonts w:ascii="Times New Roman" w:hAnsi="Times New Roman" w:cs="Times New Roman"/>
          <w:sz w:val="24"/>
        </w:rPr>
        <w:t>were</w:t>
      </w:r>
      <w:r w:rsidR="00A11D8C" w:rsidRPr="00B0686F">
        <w:rPr>
          <w:rFonts w:ascii="Times New Roman" w:hAnsi="Times New Roman" w:cs="Times New Roman"/>
          <w:sz w:val="24"/>
        </w:rPr>
        <w:t xml:space="preserve"> </w:t>
      </w:r>
      <w:r w:rsidR="00406C88" w:rsidRPr="00B0686F">
        <w:rPr>
          <w:rFonts w:ascii="Times New Roman" w:hAnsi="Times New Roman" w:cs="Times New Roman"/>
          <w:sz w:val="24"/>
        </w:rPr>
        <w:t xml:space="preserve">immunoblotted using </w:t>
      </w:r>
      <w:r w:rsidR="00B0032F" w:rsidRPr="00B0686F">
        <w:rPr>
          <w:rFonts w:ascii="Times New Roman" w:hAnsi="Times New Roman" w:cs="Times New Roman"/>
          <w:sz w:val="24"/>
        </w:rPr>
        <w:t>a</w:t>
      </w:r>
      <w:r w:rsidR="005E5F2B" w:rsidRPr="00B0686F">
        <w:rPr>
          <w:rFonts w:ascii="Times New Roman" w:hAnsi="Times New Roman" w:cs="Times New Roman"/>
          <w:sz w:val="24"/>
        </w:rPr>
        <w:t>n</w:t>
      </w:r>
      <w:r w:rsidR="00B0032F" w:rsidRPr="00B0686F">
        <w:rPr>
          <w:rFonts w:ascii="Times New Roman" w:hAnsi="Times New Roman" w:cs="Times New Roman"/>
          <w:sz w:val="24"/>
        </w:rPr>
        <w:t xml:space="preserve"> </w:t>
      </w:r>
      <w:r w:rsidRPr="00B0686F">
        <w:rPr>
          <w:rFonts w:ascii="Times New Roman" w:hAnsi="Times New Roman" w:cs="Times New Roman"/>
          <w:sz w:val="24"/>
        </w:rPr>
        <w:t xml:space="preserve">AcGFP </w:t>
      </w:r>
      <w:r w:rsidR="00B0032F" w:rsidRPr="00B0686F">
        <w:rPr>
          <w:rFonts w:ascii="Times New Roman" w:hAnsi="Times New Roman" w:cs="Times New Roman"/>
          <w:sz w:val="24"/>
        </w:rPr>
        <w:t>or</w:t>
      </w:r>
      <w:r w:rsidR="00406C88" w:rsidRPr="00B0686F">
        <w:rPr>
          <w:rFonts w:ascii="Times New Roman" w:hAnsi="Times New Roman" w:cs="Times New Roman"/>
          <w:sz w:val="24"/>
        </w:rPr>
        <w:t xml:space="preserve"> GAPDH </w:t>
      </w:r>
      <w:r w:rsidR="00E11C40" w:rsidRPr="00B0686F">
        <w:rPr>
          <w:rFonts w:ascii="Times New Roman" w:hAnsi="Times New Roman" w:cs="Times New Roman"/>
          <w:sz w:val="24"/>
        </w:rPr>
        <w:t>antibody</w:t>
      </w:r>
      <w:r w:rsidRPr="00B0686F">
        <w:rPr>
          <w:rFonts w:ascii="Times New Roman" w:hAnsi="Times New Roman" w:cs="Times New Roman"/>
          <w:sz w:val="24"/>
        </w:rPr>
        <w:t xml:space="preserve">. </w:t>
      </w:r>
      <w:r w:rsidR="00406C88" w:rsidRPr="00B0686F">
        <w:rPr>
          <w:rFonts w:ascii="Times New Roman" w:hAnsi="Times New Roman" w:cs="Times New Roman"/>
          <w:sz w:val="24"/>
        </w:rPr>
        <w:t xml:space="preserve">The right and left panel </w:t>
      </w:r>
      <w:r w:rsidR="00B0032F" w:rsidRPr="00B0686F">
        <w:rPr>
          <w:rFonts w:ascii="Times New Roman" w:hAnsi="Times New Roman" w:cs="Times New Roman"/>
          <w:sz w:val="24"/>
        </w:rPr>
        <w:t xml:space="preserve">were </w:t>
      </w:r>
      <w:r w:rsidR="00406C88" w:rsidRPr="00B0686F">
        <w:rPr>
          <w:rFonts w:ascii="Times New Roman" w:hAnsi="Times New Roman" w:cs="Times New Roman"/>
          <w:sz w:val="24"/>
        </w:rPr>
        <w:t xml:space="preserve">exposed </w:t>
      </w:r>
      <w:r w:rsidR="00B0032F" w:rsidRPr="00B0686F">
        <w:rPr>
          <w:rFonts w:ascii="Times New Roman" w:hAnsi="Times New Roman" w:cs="Times New Roman"/>
          <w:sz w:val="24"/>
        </w:rPr>
        <w:t xml:space="preserve">to films for </w:t>
      </w:r>
      <w:r w:rsidR="00406C88" w:rsidRPr="00B0686F">
        <w:rPr>
          <w:rFonts w:ascii="Times New Roman" w:hAnsi="Times New Roman" w:cs="Times New Roman"/>
          <w:sz w:val="24"/>
        </w:rPr>
        <w:t>1 sec and</w:t>
      </w:r>
      <w:r w:rsidRPr="00B0686F">
        <w:rPr>
          <w:rFonts w:ascii="Times New Roman" w:hAnsi="Times New Roman" w:cs="Times New Roman"/>
          <w:sz w:val="24"/>
        </w:rPr>
        <w:t xml:space="preserve"> 8 s</w:t>
      </w:r>
      <w:r w:rsidR="00406C88" w:rsidRPr="00B0686F">
        <w:rPr>
          <w:rFonts w:ascii="Times New Roman" w:hAnsi="Times New Roman" w:cs="Times New Roman"/>
          <w:sz w:val="24"/>
        </w:rPr>
        <w:t>ec</w:t>
      </w:r>
      <w:r w:rsidR="003A37AD" w:rsidRPr="00B0686F">
        <w:rPr>
          <w:rFonts w:ascii="Times New Roman" w:hAnsi="Times New Roman" w:cs="Times New Roman"/>
          <w:sz w:val="24"/>
        </w:rPr>
        <w:t>, respectively.</w:t>
      </w:r>
    </w:p>
    <w:p w14:paraId="1AA9E1E6" w14:textId="6410882A" w:rsidR="00453C70" w:rsidRPr="00B0686F" w:rsidRDefault="000612B7" w:rsidP="00453C70">
      <w:pPr>
        <w:adjustRightInd w:val="0"/>
        <w:snapToGrid w:val="0"/>
        <w:spacing w:line="480" w:lineRule="auto"/>
        <w:ind w:left="360" w:hangingChars="150" w:hanging="360"/>
        <w:rPr>
          <w:rFonts w:ascii="Times New Roman" w:hAnsi="Times New Roman" w:cs="Times New Roman"/>
          <w:b/>
          <w:sz w:val="24"/>
          <w:szCs w:val="24"/>
        </w:rPr>
      </w:pPr>
      <w:r w:rsidRPr="00B0686F">
        <w:rPr>
          <w:rFonts w:ascii="Times New Roman" w:hAnsi="Times New Roman" w:cs="Times New Roman"/>
          <w:sz w:val="24"/>
        </w:rPr>
        <w:t>(</w:t>
      </w:r>
      <w:r w:rsidRPr="00B0686F">
        <w:rPr>
          <w:rFonts w:ascii="Times New Roman" w:hAnsi="Times New Roman" w:cs="Times New Roman"/>
          <w:b/>
          <w:sz w:val="24"/>
        </w:rPr>
        <w:t>C</w:t>
      </w:r>
      <w:r w:rsidRPr="00B0686F">
        <w:rPr>
          <w:rFonts w:ascii="Times New Roman" w:hAnsi="Times New Roman" w:cs="Times New Roman"/>
          <w:sz w:val="24"/>
        </w:rPr>
        <w:t xml:space="preserve">) </w:t>
      </w:r>
      <w:r w:rsidR="00B0032F" w:rsidRPr="00B0686F">
        <w:rPr>
          <w:rFonts w:ascii="Times New Roman" w:hAnsi="Times New Roman" w:cs="Times New Roman"/>
          <w:sz w:val="24"/>
        </w:rPr>
        <w:t xml:space="preserve">The membranes were immunoblotted using a </w:t>
      </w:r>
      <w:r w:rsidRPr="00B0686F">
        <w:rPr>
          <w:rFonts w:ascii="Times New Roman" w:hAnsi="Times New Roman" w:cs="Times New Roman"/>
          <w:sz w:val="24"/>
        </w:rPr>
        <w:t>DIAPH1</w:t>
      </w:r>
      <w:r w:rsidR="00453C70" w:rsidRPr="00B0686F">
        <w:rPr>
          <w:rFonts w:ascii="Times New Roman" w:hAnsi="Times New Roman" w:cs="Times New Roman"/>
          <w:sz w:val="24"/>
        </w:rPr>
        <w:t xml:space="preserve"> (left) or</w:t>
      </w:r>
      <w:r w:rsidR="00B0032F" w:rsidRPr="00B0686F">
        <w:rPr>
          <w:rFonts w:ascii="Times New Roman" w:hAnsi="Times New Roman" w:cs="Times New Roman"/>
          <w:sz w:val="24"/>
        </w:rPr>
        <w:t xml:space="preserve"> GFP</w:t>
      </w:r>
      <w:r w:rsidR="00453C70" w:rsidRPr="00B0686F">
        <w:rPr>
          <w:rFonts w:ascii="Times New Roman" w:hAnsi="Times New Roman" w:cs="Times New Roman"/>
          <w:sz w:val="24"/>
        </w:rPr>
        <w:t xml:space="preserve"> (right)</w:t>
      </w:r>
      <w:r w:rsidR="00666B47" w:rsidRPr="00B0686F">
        <w:rPr>
          <w:rFonts w:ascii="Times New Roman" w:hAnsi="Times New Roman" w:cs="Times New Roman"/>
          <w:sz w:val="24"/>
        </w:rPr>
        <w:t xml:space="preserve"> antibody </w:t>
      </w:r>
      <w:r w:rsidR="00453C70" w:rsidRPr="00B0686F">
        <w:rPr>
          <w:rFonts w:ascii="Times New Roman" w:hAnsi="Times New Roman" w:cs="Times New Roman"/>
          <w:sz w:val="24"/>
        </w:rPr>
        <w:t>with</w:t>
      </w:r>
      <w:r w:rsidR="00B0032F" w:rsidRPr="00B0686F">
        <w:rPr>
          <w:rFonts w:ascii="Times New Roman" w:hAnsi="Times New Roman" w:cs="Times New Roman"/>
          <w:sz w:val="24"/>
        </w:rPr>
        <w:t xml:space="preserve"> GADPH</w:t>
      </w:r>
      <w:r w:rsidRPr="00B0686F">
        <w:rPr>
          <w:rFonts w:ascii="Times New Roman" w:hAnsi="Times New Roman" w:cs="Times New Roman"/>
          <w:sz w:val="24"/>
        </w:rPr>
        <w:t xml:space="preserve"> </w:t>
      </w:r>
      <w:r w:rsidR="005118DC" w:rsidRPr="00B0686F">
        <w:rPr>
          <w:rFonts w:ascii="Times New Roman" w:hAnsi="Times New Roman" w:cs="Times New Roman"/>
          <w:sz w:val="24"/>
        </w:rPr>
        <w:t>antibody</w:t>
      </w:r>
      <w:r w:rsidRPr="00B0686F">
        <w:rPr>
          <w:rFonts w:ascii="Times New Roman" w:hAnsi="Times New Roman" w:cs="Times New Roman"/>
          <w:sz w:val="24"/>
        </w:rPr>
        <w:t xml:space="preserve">. </w:t>
      </w:r>
      <w:r w:rsidR="00453C70" w:rsidRPr="00B0686F">
        <w:rPr>
          <w:rFonts w:ascii="Times New Roman" w:hAnsi="Times New Roman" w:cs="Times New Roman"/>
          <w:sz w:val="24"/>
        </w:rPr>
        <w:t>The same lysates and protein</w:t>
      </w:r>
      <w:r w:rsidR="0070206D" w:rsidRPr="00B0686F">
        <w:rPr>
          <w:rFonts w:ascii="Times New Roman" w:hAnsi="Times New Roman" w:cs="Times New Roman"/>
          <w:sz w:val="24"/>
        </w:rPr>
        <w:t xml:space="preserve"> amounts </w:t>
      </w:r>
      <w:r w:rsidR="00453C70" w:rsidRPr="00B0686F">
        <w:rPr>
          <w:rFonts w:ascii="Times New Roman" w:hAnsi="Times New Roman" w:cs="Times New Roman"/>
          <w:sz w:val="24"/>
        </w:rPr>
        <w:t xml:space="preserve">were </w:t>
      </w:r>
      <w:r w:rsidR="003A37AD" w:rsidRPr="00B0686F">
        <w:rPr>
          <w:rFonts w:ascii="Times New Roman" w:hAnsi="Times New Roman" w:cs="Times New Roman"/>
          <w:sz w:val="24"/>
        </w:rPr>
        <w:t>loaded in</w:t>
      </w:r>
      <w:r w:rsidR="00453C70" w:rsidRPr="00B0686F">
        <w:rPr>
          <w:rFonts w:ascii="Times New Roman" w:hAnsi="Times New Roman" w:cs="Times New Roman"/>
          <w:sz w:val="24"/>
        </w:rPr>
        <w:t xml:space="preserve"> two membranes.</w:t>
      </w:r>
    </w:p>
    <w:p w14:paraId="01532377" w14:textId="330E96A1" w:rsidR="000612B7" w:rsidRPr="00B0686F" w:rsidRDefault="000612B7" w:rsidP="00B0032F">
      <w:pPr>
        <w:adjustRightInd w:val="0"/>
        <w:snapToGrid w:val="0"/>
        <w:spacing w:line="480" w:lineRule="auto"/>
        <w:ind w:left="361" w:hangingChars="150" w:hanging="361"/>
        <w:rPr>
          <w:rFonts w:ascii="Times New Roman" w:hAnsi="Times New Roman" w:cs="Times New Roman"/>
          <w:b/>
          <w:sz w:val="24"/>
          <w:szCs w:val="24"/>
        </w:rPr>
      </w:pPr>
    </w:p>
    <w:p w14:paraId="42B9FC42" w14:textId="3E97B53B" w:rsidR="003154B1" w:rsidRPr="00B0686F" w:rsidRDefault="001E564D" w:rsidP="003154B1">
      <w:pPr>
        <w:adjustRightInd w:val="0"/>
        <w:snapToGrid w:val="0"/>
        <w:spacing w:after="6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0686F">
        <w:rPr>
          <w:rFonts w:ascii="Times New Roman" w:hAnsi="Times New Roman" w:cs="Times New Roman"/>
          <w:b/>
          <w:sz w:val="24"/>
        </w:rPr>
        <w:t>Supplementary</w:t>
      </w:r>
      <w:r w:rsidR="003154B1" w:rsidRPr="00B0686F">
        <w:rPr>
          <w:rFonts w:ascii="Times New Roman" w:hAnsi="Times New Roman" w:cs="Times New Roman"/>
          <w:b/>
          <w:sz w:val="24"/>
        </w:rPr>
        <w:t xml:space="preserve"> Fig. 2:</w:t>
      </w:r>
      <w:r w:rsidR="009B2296" w:rsidRPr="00B0686F">
        <w:rPr>
          <w:rFonts w:ascii="Times New Roman" w:hAnsi="Times New Roman" w:cs="Times New Roman"/>
          <w:b/>
          <w:sz w:val="24"/>
        </w:rPr>
        <w:t xml:space="preserve"> </w:t>
      </w:r>
      <w:r w:rsidR="00C35EEB" w:rsidRPr="00B0686F">
        <w:rPr>
          <w:rFonts w:ascii="Times New Roman" w:hAnsi="Times New Roman" w:cs="Times New Roman"/>
          <w:b/>
          <w:sz w:val="24"/>
          <w:szCs w:val="24"/>
        </w:rPr>
        <w:t xml:space="preserve">mDia1-positive supporting cells in </w:t>
      </w:r>
      <w:r w:rsidR="00C35EEB" w:rsidRPr="00B0686F">
        <w:rPr>
          <w:rFonts w:ascii="Times New Roman" w:hAnsi="Times New Roman" w:cs="Times New Roman"/>
          <w:b/>
          <w:sz w:val="24"/>
        </w:rPr>
        <w:t>m</w:t>
      </w:r>
      <w:r w:rsidR="00846614" w:rsidRPr="00B0686F">
        <w:rPr>
          <w:rFonts w:ascii="Times New Roman" w:hAnsi="Times New Roman" w:cs="Times New Roman"/>
          <w:b/>
          <w:sz w:val="24"/>
        </w:rPr>
        <w:t>id-m</w:t>
      </w:r>
      <w:r w:rsidR="00B06030" w:rsidRPr="00B0686F">
        <w:rPr>
          <w:rFonts w:ascii="Times New Roman" w:hAnsi="Times New Roman" w:cs="Times New Roman"/>
          <w:b/>
          <w:sz w:val="24"/>
        </w:rPr>
        <w:t xml:space="preserve">odiolar </w:t>
      </w:r>
      <w:r w:rsidR="00C35EEB" w:rsidRPr="00B0686F">
        <w:rPr>
          <w:rFonts w:ascii="Times New Roman" w:hAnsi="Times New Roman" w:cs="Times New Roman"/>
          <w:b/>
          <w:sz w:val="24"/>
        </w:rPr>
        <w:t>section</w:t>
      </w:r>
      <w:r w:rsidR="00F20F38" w:rsidRPr="00B0686F">
        <w:rPr>
          <w:rFonts w:ascii="Times New Roman" w:hAnsi="Times New Roman" w:cs="Times New Roman"/>
          <w:b/>
          <w:sz w:val="24"/>
        </w:rPr>
        <w:t>s</w:t>
      </w:r>
      <w:r w:rsidR="00B06030" w:rsidRPr="00B0686F">
        <w:rPr>
          <w:rFonts w:ascii="Times New Roman" w:hAnsi="Times New Roman" w:cs="Times New Roman"/>
          <w:b/>
          <w:sz w:val="24"/>
        </w:rPr>
        <w:t xml:space="preserve"> of </w:t>
      </w:r>
      <w:r w:rsidR="00F20F38" w:rsidRPr="00B0686F">
        <w:rPr>
          <w:rFonts w:ascii="Times New Roman" w:hAnsi="Times New Roman" w:cs="Times New Roman"/>
          <w:b/>
          <w:sz w:val="24"/>
        </w:rPr>
        <w:t>the cochlea</w:t>
      </w:r>
      <w:r w:rsidR="00B06030" w:rsidRPr="00B0686F">
        <w:rPr>
          <w:rFonts w:ascii="Times New Roman" w:hAnsi="Times New Roman" w:cs="Times New Roman"/>
          <w:b/>
          <w:sz w:val="24"/>
        </w:rPr>
        <w:t xml:space="preserve"> </w:t>
      </w:r>
      <w:r w:rsidR="00C35EEB" w:rsidRPr="00B0686F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F20F38" w:rsidRPr="00B0686F">
        <w:rPr>
          <w:rFonts w:ascii="Times New Roman" w:hAnsi="Times New Roman" w:cs="Times New Roman"/>
          <w:b/>
          <w:sz w:val="24"/>
          <w:szCs w:val="24"/>
        </w:rPr>
        <w:t xml:space="preserve">a reconstructed </w:t>
      </w:r>
      <w:r w:rsidR="00C35EEB" w:rsidRPr="00B0686F">
        <w:rPr>
          <w:rFonts w:ascii="Times New Roman" w:hAnsi="Times New Roman" w:cs="Times New Roman"/>
          <w:b/>
          <w:sz w:val="24"/>
          <w:szCs w:val="24"/>
        </w:rPr>
        <w:t>lateral projection</w:t>
      </w:r>
      <w:r w:rsidR="00F20F38" w:rsidRPr="00B0686F">
        <w:rPr>
          <w:rFonts w:ascii="Times New Roman" w:hAnsi="Times New Roman" w:cs="Times New Roman"/>
          <w:b/>
          <w:sz w:val="24"/>
          <w:szCs w:val="24"/>
        </w:rPr>
        <w:t xml:space="preserve"> view</w:t>
      </w:r>
      <w:r w:rsidR="00C35EEB" w:rsidRPr="00B0686F">
        <w:rPr>
          <w:rFonts w:ascii="Times New Roman" w:hAnsi="Times New Roman" w:cs="Times New Roman"/>
          <w:b/>
          <w:sz w:val="24"/>
          <w:szCs w:val="24"/>
        </w:rPr>
        <w:t xml:space="preserve"> of the OC in </w:t>
      </w:r>
      <w:r w:rsidR="00C35EEB" w:rsidRPr="00B0686F">
        <w:rPr>
          <w:rFonts w:ascii="Times New Roman" w:hAnsi="Times New Roman" w:cs="Times New Roman"/>
          <w:b/>
          <w:i/>
          <w:sz w:val="24"/>
          <w:szCs w:val="24"/>
        </w:rPr>
        <w:t>DIA1</w:t>
      </w:r>
      <w:r w:rsidR="00C35EEB" w:rsidRPr="00B0686F">
        <w:rPr>
          <w:rFonts w:ascii="Times New Roman" w:hAnsi="Times New Roman" w:cs="Times New Roman"/>
          <w:b/>
          <w:sz w:val="24"/>
          <w:szCs w:val="24"/>
        </w:rPr>
        <w:t>-TG mice.</w:t>
      </w:r>
    </w:p>
    <w:p w14:paraId="465E91D3" w14:textId="125E83FD" w:rsidR="00761655" w:rsidRPr="00B0686F" w:rsidRDefault="00F54F92" w:rsidP="00A9462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686F">
        <w:rPr>
          <w:rFonts w:ascii="Times New Roman" w:hAnsi="Times New Roman" w:cs="Times New Roman"/>
          <w:sz w:val="24"/>
          <w:szCs w:val="24"/>
        </w:rPr>
        <w:t>Paraffin embedded m</w:t>
      </w:r>
      <w:r w:rsidR="00C35EEB" w:rsidRPr="00B0686F">
        <w:rPr>
          <w:rFonts w:ascii="Times New Roman" w:hAnsi="Times New Roman" w:cs="Times New Roman"/>
          <w:sz w:val="24"/>
          <w:szCs w:val="24"/>
        </w:rPr>
        <w:t>id-modiolar section</w:t>
      </w:r>
      <w:r w:rsidR="001153E0" w:rsidRPr="00B0686F">
        <w:rPr>
          <w:rFonts w:ascii="Times New Roman" w:hAnsi="Times New Roman" w:cs="Times New Roman"/>
          <w:sz w:val="24"/>
          <w:szCs w:val="24"/>
        </w:rPr>
        <w:t>s</w:t>
      </w:r>
      <w:r w:rsidR="00C35EEB" w:rsidRPr="00B0686F">
        <w:rPr>
          <w:rFonts w:ascii="Times New Roman" w:hAnsi="Times New Roman" w:cs="Times New Roman"/>
          <w:sz w:val="24"/>
          <w:szCs w:val="24"/>
        </w:rPr>
        <w:t xml:space="preserve"> (</w:t>
      </w:r>
      <w:r w:rsidR="0041623F" w:rsidRPr="00B0686F">
        <w:rPr>
          <w:rFonts w:ascii="Times New Roman" w:hAnsi="Times New Roman" w:cs="Times New Roman"/>
          <w:sz w:val="24"/>
          <w:szCs w:val="24"/>
        </w:rPr>
        <w:t xml:space="preserve">12 </w:t>
      </w:r>
      <w:r w:rsidR="0041623F" w:rsidRPr="00B0686F">
        <w:rPr>
          <w:rFonts w:ascii="Symbol" w:hAnsi="Symbol" w:cs="Times New Roman"/>
          <w:sz w:val="24"/>
          <w:szCs w:val="24"/>
        </w:rPr>
        <w:t></w:t>
      </w:r>
      <w:r w:rsidR="0041623F" w:rsidRPr="00B0686F">
        <w:rPr>
          <w:rFonts w:ascii="Times New Roman" w:hAnsi="Times New Roman" w:cs="Times New Roman"/>
          <w:sz w:val="24"/>
          <w:szCs w:val="24"/>
        </w:rPr>
        <w:t xml:space="preserve">m, </w:t>
      </w:r>
      <w:r w:rsidR="00C35EEB" w:rsidRPr="00B0686F">
        <w:rPr>
          <w:rFonts w:ascii="Times New Roman" w:hAnsi="Times New Roman" w:cs="Times New Roman"/>
          <w:b/>
          <w:sz w:val="24"/>
          <w:szCs w:val="24"/>
        </w:rPr>
        <w:t>A</w:t>
      </w:r>
      <w:r w:rsidR="00886581" w:rsidRPr="00B0686F">
        <w:rPr>
          <w:rFonts w:ascii="Times New Roman" w:hAnsi="Times New Roman" w:cs="Times New Roman"/>
          <w:b/>
          <w:sz w:val="24"/>
          <w:szCs w:val="24"/>
        </w:rPr>
        <w:t>–</w:t>
      </w:r>
      <w:r w:rsidR="00C35EEB" w:rsidRPr="00B0686F">
        <w:rPr>
          <w:rFonts w:ascii="Times New Roman" w:hAnsi="Times New Roman" w:cs="Times New Roman"/>
          <w:b/>
          <w:sz w:val="24"/>
          <w:szCs w:val="24"/>
        </w:rPr>
        <w:t>C</w:t>
      </w:r>
      <w:r w:rsidR="00C35EEB" w:rsidRPr="00B0686F">
        <w:rPr>
          <w:rFonts w:ascii="Times New Roman" w:hAnsi="Times New Roman" w:cs="Times New Roman"/>
          <w:sz w:val="24"/>
          <w:szCs w:val="24"/>
        </w:rPr>
        <w:t>)</w:t>
      </w:r>
      <w:r w:rsidR="001153E0" w:rsidRPr="00B0686F">
        <w:rPr>
          <w:rFonts w:ascii="Times New Roman" w:hAnsi="Times New Roman" w:cs="Times New Roman"/>
          <w:sz w:val="24"/>
          <w:szCs w:val="24"/>
        </w:rPr>
        <w:t xml:space="preserve"> at P8</w:t>
      </w:r>
      <w:r w:rsidR="00C35EEB" w:rsidRPr="00B0686F">
        <w:rPr>
          <w:rFonts w:ascii="Times New Roman" w:hAnsi="Times New Roman" w:cs="Times New Roman"/>
          <w:sz w:val="24"/>
          <w:szCs w:val="24"/>
        </w:rPr>
        <w:t xml:space="preserve"> and </w:t>
      </w:r>
      <w:r w:rsidR="0041623F" w:rsidRPr="00B0686F">
        <w:rPr>
          <w:rFonts w:ascii="Times New Roman" w:hAnsi="Times New Roman" w:cs="Times New Roman"/>
          <w:sz w:val="24"/>
          <w:szCs w:val="24"/>
        </w:rPr>
        <w:t>whole-mount preparations</w:t>
      </w:r>
      <w:r w:rsidR="001153E0" w:rsidRPr="00B0686F">
        <w:rPr>
          <w:rFonts w:ascii="Times New Roman" w:hAnsi="Times New Roman" w:cs="Times New Roman"/>
          <w:sz w:val="24"/>
          <w:szCs w:val="24"/>
        </w:rPr>
        <w:t xml:space="preserve"> </w:t>
      </w:r>
      <w:r w:rsidR="00A9462E" w:rsidRPr="00B0686F">
        <w:rPr>
          <w:rFonts w:ascii="Times New Roman" w:hAnsi="Times New Roman" w:cs="Times New Roman"/>
          <w:sz w:val="24"/>
          <w:szCs w:val="24"/>
        </w:rPr>
        <w:t xml:space="preserve">of the organ of Corti (OC) </w:t>
      </w:r>
      <w:r w:rsidR="00C35EEB" w:rsidRPr="00B0686F">
        <w:rPr>
          <w:rFonts w:ascii="Times New Roman" w:hAnsi="Times New Roman" w:cs="Times New Roman"/>
          <w:sz w:val="24"/>
          <w:szCs w:val="24"/>
        </w:rPr>
        <w:t>at P5</w:t>
      </w:r>
      <w:r w:rsidR="001153E0" w:rsidRPr="00B0686F">
        <w:rPr>
          <w:rFonts w:ascii="Times New Roman" w:hAnsi="Times New Roman" w:cs="Times New Roman"/>
          <w:sz w:val="24"/>
          <w:szCs w:val="24"/>
        </w:rPr>
        <w:t xml:space="preserve"> (</w:t>
      </w:r>
      <w:r w:rsidR="001153E0" w:rsidRPr="00B0686F">
        <w:rPr>
          <w:rFonts w:ascii="Times New Roman" w:hAnsi="Times New Roman" w:cs="Times New Roman"/>
          <w:b/>
          <w:sz w:val="24"/>
          <w:szCs w:val="24"/>
        </w:rPr>
        <w:t>D</w:t>
      </w:r>
      <w:r w:rsidR="00886581" w:rsidRPr="00B0686F">
        <w:rPr>
          <w:rFonts w:ascii="Times New Roman" w:hAnsi="Times New Roman" w:cs="Times New Roman"/>
          <w:b/>
          <w:sz w:val="24"/>
          <w:szCs w:val="24"/>
        </w:rPr>
        <w:t>–</w:t>
      </w:r>
      <w:r w:rsidR="001153E0" w:rsidRPr="00B0686F">
        <w:rPr>
          <w:rFonts w:ascii="Times New Roman" w:hAnsi="Times New Roman" w:cs="Times New Roman"/>
          <w:b/>
          <w:sz w:val="24"/>
          <w:szCs w:val="24"/>
        </w:rPr>
        <w:t>F</w:t>
      </w:r>
      <w:r w:rsidR="001153E0" w:rsidRPr="00B0686F">
        <w:rPr>
          <w:rFonts w:ascii="Times New Roman" w:hAnsi="Times New Roman" w:cs="Times New Roman"/>
          <w:sz w:val="24"/>
          <w:szCs w:val="24"/>
        </w:rPr>
        <w:t xml:space="preserve">) were obtained from the </w:t>
      </w:r>
      <w:r w:rsidR="001153E0" w:rsidRPr="00B0686F">
        <w:rPr>
          <w:rFonts w:ascii="Times New Roman" w:hAnsi="Times New Roman" w:cs="Times New Roman"/>
          <w:i/>
          <w:sz w:val="24"/>
          <w:szCs w:val="24"/>
        </w:rPr>
        <w:t>DIA1</w:t>
      </w:r>
      <w:r w:rsidR="001153E0" w:rsidRPr="00B0686F">
        <w:rPr>
          <w:rFonts w:ascii="Times New Roman" w:hAnsi="Times New Roman" w:cs="Times New Roman"/>
          <w:i/>
          <w:sz w:val="24"/>
          <w:szCs w:val="24"/>
          <w:vertAlign w:val="superscript"/>
        </w:rPr>
        <w:t>TG/TG</w:t>
      </w:r>
      <w:r w:rsidR="001153E0" w:rsidRPr="00B0686F">
        <w:rPr>
          <w:rFonts w:ascii="Times New Roman" w:hAnsi="Times New Roman" w:cs="Times New Roman"/>
          <w:sz w:val="24"/>
          <w:szCs w:val="24"/>
        </w:rPr>
        <w:t xml:space="preserve"> </w:t>
      </w:r>
      <w:r w:rsidR="00A9462E" w:rsidRPr="00B0686F">
        <w:rPr>
          <w:rFonts w:ascii="Times New Roman" w:hAnsi="Times New Roman" w:cs="Times New Roman"/>
          <w:sz w:val="24"/>
          <w:szCs w:val="24"/>
        </w:rPr>
        <w:t>(</w:t>
      </w:r>
      <w:r w:rsidR="005E5F2B" w:rsidRPr="00B0686F">
        <w:rPr>
          <w:rFonts w:ascii="Times New Roman" w:hAnsi="Times New Roman" w:cs="Times New Roman"/>
          <w:sz w:val="24"/>
          <w:szCs w:val="24"/>
        </w:rPr>
        <w:t>TG</w:t>
      </w:r>
      <w:r w:rsidR="00A9462E" w:rsidRPr="00B0686F">
        <w:rPr>
          <w:rFonts w:ascii="Times New Roman" w:hAnsi="Times New Roman" w:cs="Times New Roman"/>
          <w:sz w:val="24"/>
          <w:szCs w:val="24"/>
        </w:rPr>
        <w:t xml:space="preserve">) </w:t>
      </w:r>
      <w:r w:rsidR="001153E0" w:rsidRPr="00B0686F">
        <w:rPr>
          <w:rFonts w:ascii="Times New Roman" w:hAnsi="Times New Roman" w:cs="Times New Roman"/>
          <w:sz w:val="24"/>
          <w:szCs w:val="24"/>
        </w:rPr>
        <w:t>mice</w:t>
      </w:r>
      <w:r w:rsidR="00C35EEB" w:rsidRPr="00B0686F">
        <w:rPr>
          <w:rFonts w:ascii="Times New Roman" w:hAnsi="Times New Roman" w:cs="Times New Roman"/>
          <w:sz w:val="24"/>
          <w:szCs w:val="24"/>
        </w:rPr>
        <w:t>. Immunostaining was performed</w:t>
      </w:r>
      <w:r w:rsidR="001153E0" w:rsidRPr="00B0686F">
        <w:rPr>
          <w:rFonts w:ascii="Times New Roman" w:hAnsi="Times New Roman" w:cs="Times New Roman"/>
          <w:sz w:val="24"/>
          <w:szCs w:val="24"/>
        </w:rPr>
        <w:t xml:space="preserve"> using a mDia1 (red) and </w:t>
      </w:r>
      <w:r w:rsidR="00C35EEB" w:rsidRPr="00B0686F">
        <w:rPr>
          <w:rFonts w:ascii="Times New Roman" w:hAnsi="Times New Roman" w:cs="Times New Roman"/>
          <w:sz w:val="24"/>
          <w:szCs w:val="24"/>
        </w:rPr>
        <w:t>Myosin</w:t>
      </w:r>
      <w:r w:rsidR="001153E0" w:rsidRPr="00B0686F">
        <w:rPr>
          <w:rFonts w:ascii="Times New Roman" w:hAnsi="Times New Roman" w:cs="Times New Roman"/>
          <w:sz w:val="24"/>
          <w:szCs w:val="24"/>
        </w:rPr>
        <w:t xml:space="preserve"> </w:t>
      </w:r>
      <w:r w:rsidR="00C35EEB" w:rsidRPr="00B0686F">
        <w:rPr>
          <w:rFonts w:ascii="Times New Roman" w:hAnsi="Times New Roman" w:cs="Times New Roman"/>
          <w:sz w:val="24"/>
          <w:szCs w:val="24"/>
        </w:rPr>
        <w:t xml:space="preserve">7a (green) </w:t>
      </w:r>
      <w:r w:rsidR="001153E0" w:rsidRPr="00B0686F">
        <w:rPr>
          <w:rFonts w:ascii="Times New Roman" w:hAnsi="Times New Roman" w:cs="Times New Roman"/>
          <w:sz w:val="24"/>
          <w:szCs w:val="24"/>
        </w:rPr>
        <w:t xml:space="preserve">antibodies with </w:t>
      </w:r>
      <w:r w:rsidR="0041623F" w:rsidRPr="00B0686F">
        <w:rPr>
          <w:rFonts w:ascii="Times New Roman" w:hAnsi="Times New Roman" w:cs="Times New Roman"/>
          <w:sz w:val="24"/>
          <w:szCs w:val="24"/>
        </w:rPr>
        <w:t>DAPI (blue).</w:t>
      </w:r>
      <w:r w:rsidR="00A9462E" w:rsidRPr="00B0686F">
        <w:rPr>
          <w:rFonts w:ascii="Times New Roman" w:hAnsi="Times New Roman" w:cs="Times New Roman"/>
          <w:sz w:val="24"/>
          <w:szCs w:val="24"/>
        </w:rPr>
        <w:t xml:space="preserve"> Inner hair cell: IHC, outer hair cell: OHC.</w:t>
      </w:r>
    </w:p>
    <w:p w14:paraId="7336995B" w14:textId="3960FB8F" w:rsidR="00761655" w:rsidRPr="00B0686F" w:rsidRDefault="0041623F" w:rsidP="007C1F75">
      <w:pPr>
        <w:adjustRightInd w:val="0"/>
        <w:snapToGrid w:val="0"/>
        <w:spacing w:line="48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 w:rsidRPr="00B0686F">
        <w:rPr>
          <w:rFonts w:ascii="Times New Roman" w:hAnsi="Times New Roman" w:cs="Times New Roman"/>
          <w:sz w:val="24"/>
          <w:szCs w:val="24"/>
        </w:rPr>
        <w:t>(</w:t>
      </w:r>
      <w:r w:rsidRPr="00B0686F">
        <w:rPr>
          <w:rFonts w:ascii="Times New Roman" w:hAnsi="Times New Roman" w:cs="Times New Roman"/>
          <w:b/>
          <w:sz w:val="24"/>
          <w:szCs w:val="24"/>
        </w:rPr>
        <w:t>A</w:t>
      </w:r>
      <w:r w:rsidRPr="00B0686F">
        <w:rPr>
          <w:rFonts w:ascii="Times New Roman" w:hAnsi="Times New Roman" w:cs="Times New Roman"/>
          <w:sz w:val="24"/>
          <w:szCs w:val="24"/>
        </w:rPr>
        <w:t xml:space="preserve">) </w:t>
      </w:r>
      <w:r w:rsidR="00761655" w:rsidRPr="00B0686F">
        <w:rPr>
          <w:rFonts w:ascii="Times New Roman" w:hAnsi="Times New Roman" w:cs="Times New Roman" w:hint="eastAsia"/>
          <w:sz w:val="24"/>
          <w:szCs w:val="24"/>
        </w:rPr>
        <w:t xml:space="preserve">Low magnification </w:t>
      </w:r>
      <w:r w:rsidR="00F54F92" w:rsidRPr="00B0686F">
        <w:rPr>
          <w:rFonts w:ascii="Times New Roman" w:hAnsi="Times New Roman" w:cs="Times New Roman"/>
          <w:sz w:val="24"/>
          <w:szCs w:val="24"/>
        </w:rPr>
        <w:t>images</w:t>
      </w:r>
      <w:r w:rsidR="00761655" w:rsidRPr="00B068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54F92" w:rsidRPr="00B0686F">
        <w:rPr>
          <w:rFonts w:ascii="Times New Roman" w:hAnsi="Times New Roman" w:cs="Times New Roman"/>
          <w:sz w:val="24"/>
          <w:szCs w:val="24"/>
        </w:rPr>
        <w:t>at the</w:t>
      </w:r>
      <w:r w:rsidR="00761655" w:rsidRPr="00B0686F">
        <w:rPr>
          <w:rFonts w:ascii="Times New Roman" w:hAnsi="Times New Roman" w:cs="Times New Roman"/>
          <w:sz w:val="24"/>
          <w:szCs w:val="24"/>
        </w:rPr>
        <w:t xml:space="preserve"> mid-modiolus (Mo) </w:t>
      </w:r>
      <w:r w:rsidR="00F54F92" w:rsidRPr="00B0686F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F54F92" w:rsidRPr="00B0686F">
        <w:rPr>
          <w:rFonts w:ascii="Times New Roman" w:hAnsi="Times New Roman" w:cs="Times New Roman"/>
          <w:sz w:val="24"/>
          <w:szCs w:val="24"/>
        </w:rPr>
        <w:t xml:space="preserve">sections </w:t>
      </w:r>
      <w:r w:rsidR="00761655" w:rsidRPr="00B0686F">
        <w:rPr>
          <w:rFonts w:ascii="Times New Roman" w:hAnsi="Times New Roman" w:cs="Times New Roman"/>
          <w:sz w:val="24"/>
          <w:szCs w:val="24"/>
        </w:rPr>
        <w:t xml:space="preserve">were </w:t>
      </w:r>
      <w:r w:rsidR="00F54F92" w:rsidRPr="00B0686F">
        <w:rPr>
          <w:rFonts w:ascii="Times New Roman" w:hAnsi="Times New Roman" w:cs="Times New Roman"/>
          <w:sz w:val="24"/>
          <w:szCs w:val="24"/>
        </w:rPr>
        <w:t>obtained</w:t>
      </w:r>
      <w:r w:rsidR="00761655" w:rsidRPr="00B0686F">
        <w:rPr>
          <w:rFonts w:ascii="Times New Roman" w:hAnsi="Times New Roman" w:cs="Times New Roman"/>
          <w:sz w:val="24"/>
          <w:szCs w:val="24"/>
        </w:rPr>
        <w:t xml:space="preserve"> using </w:t>
      </w:r>
      <w:r w:rsidR="00F54F92" w:rsidRPr="00B0686F">
        <w:rPr>
          <w:rFonts w:ascii="Times New Roman" w:hAnsi="Times New Roman" w:cs="Times New Roman"/>
          <w:sz w:val="24"/>
          <w:szCs w:val="24"/>
        </w:rPr>
        <w:t xml:space="preserve">confocal </w:t>
      </w:r>
      <w:r w:rsidR="00761655" w:rsidRPr="00B0686F">
        <w:rPr>
          <w:rFonts w:ascii="Times New Roman" w:hAnsi="Times New Roman" w:cs="Times New Roman"/>
          <w:sz w:val="24"/>
          <w:szCs w:val="24"/>
        </w:rPr>
        <w:t>fluorescence microscopy. mDia1</w:t>
      </w:r>
      <w:r w:rsidR="00F54F92" w:rsidRPr="00B0686F">
        <w:rPr>
          <w:rFonts w:ascii="Times New Roman" w:hAnsi="Times New Roman" w:cs="Times New Roman"/>
          <w:sz w:val="24"/>
          <w:szCs w:val="24"/>
        </w:rPr>
        <w:t>-</w:t>
      </w:r>
      <w:r w:rsidR="00761655" w:rsidRPr="00B0686F">
        <w:rPr>
          <w:rFonts w:ascii="Times New Roman" w:hAnsi="Times New Roman" w:cs="Times New Roman"/>
          <w:sz w:val="24"/>
          <w:szCs w:val="24"/>
        </w:rPr>
        <w:t>posit</w:t>
      </w:r>
      <w:r w:rsidR="00F54F92" w:rsidRPr="00B0686F">
        <w:rPr>
          <w:rFonts w:ascii="Times New Roman" w:hAnsi="Times New Roman" w:cs="Times New Roman"/>
          <w:sz w:val="24"/>
          <w:szCs w:val="24"/>
        </w:rPr>
        <w:t>i</w:t>
      </w:r>
      <w:r w:rsidR="00761655" w:rsidRPr="00B0686F">
        <w:rPr>
          <w:rFonts w:ascii="Times New Roman" w:hAnsi="Times New Roman" w:cs="Times New Roman"/>
          <w:sz w:val="24"/>
          <w:szCs w:val="24"/>
        </w:rPr>
        <w:t xml:space="preserve">ve cells (red) were observed in the basal and middle </w:t>
      </w:r>
      <w:r w:rsidR="00761655" w:rsidRPr="00B0686F">
        <w:rPr>
          <w:rFonts w:ascii="Times New Roman" w:hAnsi="Times New Roman" w:cs="Times New Roman"/>
          <w:sz w:val="24"/>
          <w:szCs w:val="24"/>
        </w:rPr>
        <w:lastRenderedPageBreak/>
        <w:t>cochlear turn</w:t>
      </w:r>
      <w:r w:rsidR="00821D03" w:rsidRPr="00B0686F">
        <w:rPr>
          <w:rFonts w:ascii="Times New Roman" w:hAnsi="Times New Roman" w:cs="Times New Roman"/>
          <w:sz w:val="24"/>
          <w:szCs w:val="24"/>
        </w:rPr>
        <w:t xml:space="preserve"> (indicated by </w:t>
      </w:r>
      <w:r w:rsidR="007C1F75" w:rsidRPr="00B0686F">
        <w:rPr>
          <w:rFonts w:ascii="Times New Roman" w:hAnsi="Times New Roman" w:cs="Times New Roman"/>
          <w:sz w:val="24"/>
          <w:szCs w:val="24"/>
        </w:rPr>
        <w:t>boxes</w:t>
      </w:r>
      <w:r w:rsidR="00821D03" w:rsidRPr="00B0686F">
        <w:rPr>
          <w:rFonts w:ascii="Times New Roman" w:hAnsi="Times New Roman" w:cs="Times New Roman"/>
          <w:sz w:val="24"/>
          <w:szCs w:val="24"/>
        </w:rPr>
        <w:t>)</w:t>
      </w:r>
      <w:r w:rsidR="00761655" w:rsidRPr="00B0686F">
        <w:rPr>
          <w:rFonts w:ascii="Times New Roman" w:hAnsi="Times New Roman" w:cs="Times New Roman"/>
          <w:sz w:val="24"/>
          <w:szCs w:val="24"/>
        </w:rPr>
        <w:t>. Hair cells (HC) were immuno</w:t>
      </w:r>
      <w:r w:rsidR="00F54F92" w:rsidRPr="00B0686F">
        <w:rPr>
          <w:rFonts w:ascii="Times New Roman" w:hAnsi="Times New Roman" w:cs="Times New Roman"/>
          <w:sz w:val="24"/>
          <w:szCs w:val="24"/>
        </w:rPr>
        <w:t>stained</w:t>
      </w:r>
      <w:r w:rsidR="00761655" w:rsidRPr="00B0686F">
        <w:rPr>
          <w:rFonts w:ascii="Times New Roman" w:hAnsi="Times New Roman" w:cs="Times New Roman"/>
          <w:sz w:val="24"/>
          <w:szCs w:val="24"/>
        </w:rPr>
        <w:t xml:space="preserve"> with </w:t>
      </w:r>
      <w:r w:rsidR="00F54F92" w:rsidRPr="00B0686F">
        <w:rPr>
          <w:rFonts w:ascii="Times New Roman" w:hAnsi="Times New Roman" w:cs="Times New Roman"/>
          <w:sz w:val="24"/>
          <w:szCs w:val="24"/>
        </w:rPr>
        <w:t xml:space="preserve">a </w:t>
      </w:r>
      <w:r w:rsidR="00761655" w:rsidRPr="00B0686F">
        <w:rPr>
          <w:rFonts w:ascii="Times New Roman" w:hAnsi="Times New Roman" w:cs="Times New Roman"/>
          <w:sz w:val="24"/>
          <w:szCs w:val="24"/>
        </w:rPr>
        <w:t>Myosin</w:t>
      </w:r>
      <w:r w:rsidR="00F54F92" w:rsidRPr="00B0686F">
        <w:rPr>
          <w:rFonts w:ascii="Times New Roman" w:hAnsi="Times New Roman" w:cs="Times New Roman"/>
          <w:sz w:val="24"/>
          <w:szCs w:val="24"/>
        </w:rPr>
        <w:t xml:space="preserve"> </w:t>
      </w:r>
      <w:r w:rsidR="00761655" w:rsidRPr="00B0686F">
        <w:rPr>
          <w:rFonts w:ascii="Times New Roman" w:hAnsi="Times New Roman" w:cs="Times New Roman"/>
          <w:sz w:val="24"/>
          <w:szCs w:val="24"/>
        </w:rPr>
        <w:t>7a</w:t>
      </w:r>
      <w:r w:rsidR="00F54F92" w:rsidRPr="00B0686F">
        <w:rPr>
          <w:rFonts w:ascii="Times New Roman" w:hAnsi="Times New Roman" w:cs="Times New Roman"/>
          <w:sz w:val="24"/>
          <w:szCs w:val="24"/>
        </w:rPr>
        <w:t xml:space="preserve"> antibody</w:t>
      </w:r>
      <w:r w:rsidR="00761655" w:rsidRPr="00B0686F">
        <w:rPr>
          <w:rFonts w:ascii="Times New Roman" w:hAnsi="Times New Roman" w:cs="Times New Roman"/>
          <w:sz w:val="24"/>
          <w:szCs w:val="24"/>
        </w:rPr>
        <w:t xml:space="preserve"> (green). Scale bar: 100 </w:t>
      </w:r>
      <w:r w:rsidR="00761655" w:rsidRPr="00B0686F">
        <w:rPr>
          <w:rFonts w:ascii="Symbol" w:hAnsi="Symbol" w:cs="Times New Roman"/>
          <w:sz w:val="24"/>
          <w:szCs w:val="24"/>
        </w:rPr>
        <w:t></w:t>
      </w:r>
      <w:r w:rsidR="00761655" w:rsidRPr="00B0686F">
        <w:rPr>
          <w:rFonts w:ascii="Times New Roman" w:hAnsi="Times New Roman" w:cs="Times New Roman"/>
          <w:sz w:val="24"/>
          <w:szCs w:val="24"/>
        </w:rPr>
        <w:t>m.</w:t>
      </w:r>
    </w:p>
    <w:p w14:paraId="10A62622" w14:textId="41310918" w:rsidR="00761655" w:rsidRPr="00B0686F" w:rsidRDefault="0041623F" w:rsidP="00761655">
      <w:pPr>
        <w:adjustRightInd w:val="0"/>
        <w:snapToGrid w:val="0"/>
        <w:spacing w:line="48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 w:rsidRPr="00B0686F">
        <w:rPr>
          <w:rFonts w:ascii="Times New Roman" w:hAnsi="Times New Roman" w:cs="Times New Roman"/>
          <w:sz w:val="24"/>
          <w:szCs w:val="24"/>
        </w:rPr>
        <w:t>(</w:t>
      </w:r>
      <w:r w:rsidRPr="00B0686F">
        <w:rPr>
          <w:rFonts w:ascii="Times New Roman" w:hAnsi="Times New Roman" w:cs="Times New Roman"/>
          <w:b/>
          <w:sz w:val="24"/>
          <w:szCs w:val="24"/>
        </w:rPr>
        <w:t>B</w:t>
      </w:r>
      <w:r w:rsidRPr="00B0686F">
        <w:rPr>
          <w:rFonts w:ascii="Times New Roman" w:hAnsi="Times New Roman" w:cs="Times New Roman"/>
          <w:sz w:val="24"/>
          <w:szCs w:val="24"/>
        </w:rPr>
        <w:t xml:space="preserve"> and </w:t>
      </w:r>
      <w:r w:rsidRPr="00B0686F">
        <w:rPr>
          <w:rFonts w:ascii="Times New Roman" w:hAnsi="Times New Roman" w:cs="Times New Roman"/>
          <w:b/>
          <w:sz w:val="24"/>
          <w:szCs w:val="24"/>
        </w:rPr>
        <w:t>C</w:t>
      </w:r>
      <w:r w:rsidRPr="00B0686F">
        <w:rPr>
          <w:rFonts w:ascii="Times New Roman" w:hAnsi="Times New Roman" w:cs="Times New Roman"/>
          <w:sz w:val="24"/>
          <w:szCs w:val="24"/>
        </w:rPr>
        <w:t>)</w:t>
      </w:r>
      <w:r w:rsidR="00761655" w:rsidRPr="00B0686F">
        <w:rPr>
          <w:rFonts w:ascii="Times New Roman" w:hAnsi="Times New Roman" w:cs="Times New Roman"/>
          <w:sz w:val="24"/>
          <w:szCs w:val="24"/>
        </w:rPr>
        <w:t xml:space="preserve"> High magnification </w:t>
      </w:r>
      <w:r w:rsidR="00F54F92" w:rsidRPr="00B0686F">
        <w:rPr>
          <w:rFonts w:ascii="Times New Roman" w:hAnsi="Times New Roman" w:cs="Times New Roman"/>
          <w:sz w:val="24"/>
          <w:szCs w:val="24"/>
        </w:rPr>
        <w:t>images</w:t>
      </w:r>
      <w:r w:rsidR="00761655" w:rsidRPr="00B0686F">
        <w:rPr>
          <w:rFonts w:ascii="Times New Roman" w:hAnsi="Times New Roman" w:cs="Times New Roman"/>
          <w:sz w:val="24"/>
          <w:szCs w:val="24"/>
        </w:rPr>
        <w:t xml:space="preserve"> of </w:t>
      </w:r>
      <w:r w:rsidR="007C1F75" w:rsidRPr="00B0686F">
        <w:rPr>
          <w:rFonts w:ascii="Times New Roman" w:hAnsi="Times New Roman" w:cs="Times New Roman"/>
          <w:sz w:val="24"/>
          <w:szCs w:val="24"/>
        </w:rPr>
        <w:t>the boxed regions</w:t>
      </w:r>
      <w:r w:rsidR="00761655" w:rsidRPr="00B0686F">
        <w:rPr>
          <w:rFonts w:ascii="Times New Roman" w:hAnsi="Times New Roman" w:cs="Times New Roman"/>
          <w:sz w:val="24"/>
          <w:szCs w:val="24"/>
        </w:rPr>
        <w:t xml:space="preserve"> in A. </w:t>
      </w:r>
      <w:r w:rsidR="00151898" w:rsidRPr="00B0686F">
        <w:rPr>
          <w:rFonts w:ascii="Times New Roman" w:hAnsi="Times New Roman" w:cs="Times New Roman"/>
          <w:sz w:val="24"/>
          <w:szCs w:val="24"/>
        </w:rPr>
        <w:t>Double</w:t>
      </w:r>
      <w:r w:rsidR="00821D03" w:rsidRPr="00B0686F">
        <w:rPr>
          <w:rFonts w:ascii="Times New Roman" w:hAnsi="Times New Roman" w:cs="Times New Roman"/>
          <w:sz w:val="24"/>
          <w:szCs w:val="24"/>
        </w:rPr>
        <w:t>-</w:t>
      </w:r>
      <w:r w:rsidR="008D24FE" w:rsidRPr="00B0686F">
        <w:rPr>
          <w:rFonts w:ascii="Times New Roman" w:hAnsi="Times New Roman" w:cs="Times New Roman"/>
          <w:sz w:val="24"/>
          <w:szCs w:val="24"/>
        </w:rPr>
        <w:t>headed</w:t>
      </w:r>
      <w:r w:rsidR="00151898" w:rsidRPr="00B0686F">
        <w:rPr>
          <w:rFonts w:ascii="Times New Roman" w:hAnsi="Times New Roman" w:cs="Times New Roman"/>
          <w:sz w:val="24"/>
          <w:szCs w:val="24"/>
        </w:rPr>
        <w:t xml:space="preserve"> </w:t>
      </w:r>
      <w:r w:rsidR="005E1378" w:rsidRPr="00B0686F">
        <w:rPr>
          <w:rFonts w:ascii="Times New Roman" w:hAnsi="Times New Roman" w:cs="Times New Roman"/>
          <w:sz w:val="24"/>
          <w:szCs w:val="24"/>
        </w:rPr>
        <w:t xml:space="preserve">arrows </w:t>
      </w:r>
      <w:r w:rsidR="00D90F56" w:rsidRPr="00B0686F">
        <w:rPr>
          <w:rFonts w:ascii="Times New Roman" w:hAnsi="Times New Roman" w:cs="Times New Roman"/>
          <w:sz w:val="24"/>
          <w:szCs w:val="24"/>
        </w:rPr>
        <w:t xml:space="preserve">and double-lined arrows </w:t>
      </w:r>
      <w:r w:rsidR="005E1378" w:rsidRPr="00B0686F">
        <w:rPr>
          <w:rFonts w:ascii="Times New Roman" w:hAnsi="Times New Roman" w:cs="Times New Roman"/>
          <w:sz w:val="24"/>
          <w:szCs w:val="24"/>
        </w:rPr>
        <w:t>indicate</w:t>
      </w:r>
      <w:r w:rsidR="00761655" w:rsidRPr="00B0686F">
        <w:rPr>
          <w:rFonts w:ascii="Times New Roman" w:hAnsi="Times New Roman" w:cs="Times New Roman"/>
          <w:sz w:val="24"/>
          <w:szCs w:val="24"/>
        </w:rPr>
        <w:t xml:space="preserve"> </w:t>
      </w:r>
      <w:r w:rsidR="007C1F75" w:rsidRPr="00B0686F">
        <w:rPr>
          <w:rFonts w:ascii="Times New Roman" w:hAnsi="Times New Roman" w:cs="Times New Roman"/>
          <w:sz w:val="24"/>
          <w:szCs w:val="24"/>
        </w:rPr>
        <w:t xml:space="preserve">the </w:t>
      </w:r>
      <w:r w:rsidR="00761655" w:rsidRPr="00B0686F">
        <w:rPr>
          <w:rFonts w:ascii="Times New Roman" w:hAnsi="Times New Roman" w:cs="Times New Roman"/>
          <w:sz w:val="24"/>
          <w:szCs w:val="24"/>
        </w:rPr>
        <w:t xml:space="preserve">mDia1-positive (red) </w:t>
      </w:r>
      <w:r w:rsidR="0053438B" w:rsidRPr="00B0686F">
        <w:rPr>
          <w:rFonts w:ascii="Times New Roman" w:hAnsi="Times New Roman" w:cs="Times New Roman"/>
          <w:sz w:val="24"/>
          <w:szCs w:val="24"/>
        </w:rPr>
        <w:t>Deiters'</w:t>
      </w:r>
      <w:r w:rsidR="00761655" w:rsidRPr="00B0686F">
        <w:rPr>
          <w:rFonts w:ascii="Times New Roman" w:hAnsi="Times New Roman" w:cs="Times New Roman"/>
          <w:sz w:val="24"/>
          <w:szCs w:val="24"/>
        </w:rPr>
        <w:t xml:space="preserve"> cell (DC)</w:t>
      </w:r>
      <w:r w:rsidR="00D90F56" w:rsidRPr="00B0686F">
        <w:rPr>
          <w:rFonts w:ascii="Times New Roman" w:hAnsi="Times New Roman" w:cs="Times New Roman"/>
          <w:sz w:val="24"/>
          <w:szCs w:val="24"/>
        </w:rPr>
        <w:t xml:space="preserve"> and outer pillar cells (OPCs)</w:t>
      </w:r>
      <w:r w:rsidR="00761655" w:rsidRPr="00B0686F">
        <w:rPr>
          <w:rFonts w:ascii="Times New Roman" w:hAnsi="Times New Roman" w:cs="Times New Roman"/>
          <w:sz w:val="24"/>
          <w:szCs w:val="24"/>
        </w:rPr>
        <w:t>, respectively. Scale bar</w:t>
      </w:r>
      <w:r w:rsidR="005E1378" w:rsidRPr="00B0686F">
        <w:rPr>
          <w:rFonts w:ascii="Times New Roman" w:hAnsi="Times New Roman" w:cs="Times New Roman"/>
          <w:sz w:val="24"/>
          <w:szCs w:val="24"/>
        </w:rPr>
        <w:t>s</w:t>
      </w:r>
      <w:r w:rsidR="00761655" w:rsidRPr="00B0686F">
        <w:rPr>
          <w:rFonts w:ascii="Times New Roman" w:hAnsi="Times New Roman" w:cs="Times New Roman"/>
          <w:sz w:val="24"/>
          <w:szCs w:val="24"/>
        </w:rPr>
        <w:t xml:space="preserve">: 10 </w:t>
      </w:r>
      <w:r w:rsidR="00761655" w:rsidRPr="00B0686F">
        <w:rPr>
          <w:rFonts w:ascii="Symbol" w:hAnsi="Symbol" w:cs="Times New Roman"/>
          <w:sz w:val="24"/>
          <w:szCs w:val="24"/>
        </w:rPr>
        <w:t></w:t>
      </w:r>
      <w:r w:rsidR="00761655" w:rsidRPr="00B0686F">
        <w:rPr>
          <w:rFonts w:ascii="Times New Roman" w:hAnsi="Times New Roman" w:cs="Times New Roman"/>
          <w:sz w:val="24"/>
          <w:szCs w:val="24"/>
        </w:rPr>
        <w:t>m.</w:t>
      </w:r>
    </w:p>
    <w:p w14:paraId="03870D0C" w14:textId="5DE3BD7B" w:rsidR="00761655" w:rsidRPr="00B0686F" w:rsidRDefault="00761655" w:rsidP="00761655">
      <w:pPr>
        <w:adjustRightInd w:val="0"/>
        <w:snapToGrid w:val="0"/>
        <w:spacing w:line="480" w:lineRule="auto"/>
        <w:ind w:left="360" w:hangingChars="150" w:hanging="360"/>
        <w:rPr>
          <w:rFonts w:ascii="Times New Roman" w:hAnsi="Times New Roman" w:cs="Times New Roman"/>
          <w:b/>
          <w:sz w:val="24"/>
          <w:szCs w:val="24"/>
        </w:rPr>
      </w:pPr>
      <w:r w:rsidRPr="00B0686F">
        <w:rPr>
          <w:rFonts w:ascii="Times New Roman" w:hAnsi="Times New Roman" w:cs="Times New Roman"/>
          <w:sz w:val="24"/>
          <w:szCs w:val="24"/>
        </w:rPr>
        <w:t>(</w:t>
      </w:r>
      <w:r w:rsidRPr="00B0686F">
        <w:rPr>
          <w:rFonts w:ascii="Times New Roman" w:hAnsi="Times New Roman" w:cs="Times New Roman"/>
          <w:b/>
          <w:sz w:val="24"/>
          <w:szCs w:val="24"/>
        </w:rPr>
        <w:t>D</w:t>
      </w:r>
      <w:r w:rsidR="00886581" w:rsidRPr="00B0686F">
        <w:rPr>
          <w:rFonts w:ascii="Times New Roman" w:hAnsi="Times New Roman" w:cs="Times New Roman"/>
          <w:b/>
          <w:sz w:val="24"/>
          <w:szCs w:val="24"/>
        </w:rPr>
        <w:t>–</w:t>
      </w:r>
      <w:r w:rsidRPr="00B0686F">
        <w:rPr>
          <w:rFonts w:ascii="Times New Roman" w:hAnsi="Times New Roman" w:cs="Times New Roman"/>
          <w:b/>
          <w:sz w:val="24"/>
          <w:szCs w:val="24"/>
        </w:rPr>
        <w:t>F</w:t>
      </w:r>
      <w:r w:rsidRPr="00B0686F">
        <w:rPr>
          <w:rFonts w:ascii="Times New Roman" w:hAnsi="Times New Roman" w:cs="Times New Roman"/>
          <w:sz w:val="24"/>
          <w:szCs w:val="24"/>
        </w:rPr>
        <w:t xml:space="preserve">) </w:t>
      </w:r>
      <w:r w:rsidR="00A9462E" w:rsidRPr="00B0686F">
        <w:rPr>
          <w:rFonts w:ascii="Times New Roman" w:hAnsi="Times New Roman" w:cs="Times New Roman"/>
          <w:sz w:val="24"/>
          <w:szCs w:val="24"/>
        </w:rPr>
        <w:t>Reconstructed lateral projection view</w:t>
      </w:r>
      <w:r w:rsidR="00FE5072" w:rsidRPr="00B0686F">
        <w:rPr>
          <w:rFonts w:ascii="Times New Roman" w:hAnsi="Times New Roman" w:cs="Times New Roman"/>
          <w:sz w:val="24"/>
          <w:szCs w:val="24"/>
        </w:rPr>
        <w:t>s</w:t>
      </w:r>
      <w:r w:rsidRPr="00B0686F">
        <w:rPr>
          <w:rFonts w:ascii="Times New Roman" w:hAnsi="Times New Roman" w:cs="Times New Roman"/>
          <w:sz w:val="24"/>
          <w:szCs w:val="24"/>
        </w:rPr>
        <w:t xml:space="preserve"> of the </w:t>
      </w:r>
      <w:r w:rsidR="00A9462E" w:rsidRPr="00B0686F">
        <w:rPr>
          <w:rFonts w:ascii="Times New Roman" w:hAnsi="Times New Roman" w:cs="Times New Roman"/>
          <w:sz w:val="24"/>
          <w:szCs w:val="24"/>
        </w:rPr>
        <w:t>OC</w:t>
      </w:r>
      <w:r w:rsidRPr="00B0686F">
        <w:rPr>
          <w:rFonts w:ascii="Times New Roman" w:hAnsi="Times New Roman" w:cs="Times New Roman"/>
          <w:sz w:val="24"/>
          <w:szCs w:val="24"/>
        </w:rPr>
        <w:t xml:space="preserve"> at the basal cochlear turn were obtained </w:t>
      </w:r>
      <w:r w:rsidR="00A9462E" w:rsidRPr="00B0686F">
        <w:rPr>
          <w:rFonts w:ascii="Times New Roman" w:hAnsi="Times New Roman" w:cs="Times New Roman"/>
          <w:sz w:val="24"/>
          <w:szCs w:val="24"/>
        </w:rPr>
        <w:t>using</w:t>
      </w:r>
      <w:r w:rsidRPr="00B0686F">
        <w:rPr>
          <w:rFonts w:ascii="Times New Roman" w:hAnsi="Times New Roman" w:cs="Times New Roman"/>
          <w:sz w:val="24"/>
          <w:szCs w:val="24"/>
        </w:rPr>
        <w:t xml:space="preserve"> confocal microscop</w:t>
      </w:r>
      <w:r w:rsidR="00A9462E" w:rsidRPr="00B0686F">
        <w:rPr>
          <w:rFonts w:ascii="Times New Roman" w:hAnsi="Times New Roman" w:cs="Times New Roman"/>
          <w:sz w:val="24"/>
          <w:szCs w:val="24"/>
        </w:rPr>
        <w:t>y.</w:t>
      </w:r>
      <w:r w:rsidR="00151898" w:rsidRPr="00B0686F">
        <w:rPr>
          <w:rFonts w:ascii="Times New Roman" w:hAnsi="Times New Roman" w:cs="Times New Roman"/>
          <w:sz w:val="24"/>
          <w:szCs w:val="24"/>
        </w:rPr>
        <w:t xml:space="preserve"> </w:t>
      </w:r>
      <w:r w:rsidR="00D90F56" w:rsidRPr="00B0686F">
        <w:rPr>
          <w:rFonts w:ascii="Times New Roman" w:hAnsi="Times New Roman" w:cs="Times New Roman"/>
          <w:sz w:val="24"/>
          <w:szCs w:val="24"/>
        </w:rPr>
        <w:t>D</w:t>
      </w:r>
      <w:r w:rsidR="008D24FE" w:rsidRPr="00B0686F">
        <w:rPr>
          <w:rFonts w:ascii="Times New Roman" w:hAnsi="Times New Roman" w:cs="Times New Roman"/>
          <w:sz w:val="24"/>
          <w:szCs w:val="24"/>
        </w:rPr>
        <w:t>ouble-headed</w:t>
      </w:r>
      <w:r w:rsidR="00151898" w:rsidRPr="00B0686F">
        <w:rPr>
          <w:rFonts w:ascii="Times New Roman" w:hAnsi="Times New Roman" w:cs="Times New Roman"/>
          <w:sz w:val="24"/>
          <w:szCs w:val="24"/>
        </w:rPr>
        <w:t xml:space="preserve"> </w:t>
      </w:r>
      <w:r w:rsidRPr="00B0686F">
        <w:rPr>
          <w:rFonts w:ascii="Times New Roman" w:hAnsi="Times New Roman" w:cs="Times New Roman"/>
          <w:sz w:val="24"/>
          <w:szCs w:val="24"/>
        </w:rPr>
        <w:t>arrows</w:t>
      </w:r>
      <w:r w:rsidR="00A9462E" w:rsidRPr="00B0686F">
        <w:rPr>
          <w:rFonts w:ascii="Times New Roman" w:hAnsi="Times New Roman" w:cs="Times New Roman"/>
          <w:sz w:val="24"/>
          <w:szCs w:val="24"/>
        </w:rPr>
        <w:t xml:space="preserve">, </w:t>
      </w:r>
      <w:r w:rsidR="00D90F56" w:rsidRPr="00B0686F">
        <w:rPr>
          <w:rFonts w:ascii="Times New Roman" w:hAnsi="Times New Roman" w:cs="Times New Roman"/>
          <w:sz w:val="24"/>
          <w:szCs w:val="24"/>
        </w:rPr>
        <w:t xml:space="preserve">double-lined arrows, </w:t>
      </w:r>
      <w:r w:rsidRPr="00B0686F">
        <w:rPr>
          <w:rFonts w:ascii="Times New Roman" w:hAnsi="Times New Roman" w:cs="Times New Roman"/>
          <w:sz w:val="24"/>
          <w:szCs w:val="24"/>
        </w:rPr>
        <w:t>and arrows indicate</w:t>
      </w:r>
      <w:r w:rsidR="00A9462E" w:rsidRPr="00B0686F">
        <w:rPr>
          <w:rFonts w:ascii="Times New Roman" w:hAnsi="Times New Roman" w:cs="Times New Roman"/>
          <w:sz w:val="24"/>
          <w:szCs w:val="24"/>
        </w:rPr>
        <w:t xml:space="preserve"> </w:t>
      </w:r>
      <w:r w:rsidR="007C1F75" w:rsidRPr="00B0686F">
        <w:rPr>
          <w:rFonts w:ascii="Times New Roman" w:hAnsi="Times New Roman" w:cs="Times New Roman"/>
          <w:sz w:val="24"/>
          <w:szCs w:val="24"/>
        </w:rPr>
        <w:t xml:space="preserve">the </w:t>
      </w:r>
      <w:r w:rsidR="00D90F56" w:rsidRPr="00B0686F">
        <w:rPr>
          <w:rFonts w:ascii="Times New Roman" w:hAnsi="Times New Roman" w:cs="Times New Roman"/>
          <w:sz w:val="24"/>
          <w:szCs w:val="24"/>
        </w:rPr>
        <w:t xml:space="preserve">mDia1-positive (red) </w:t>
      </w:r>
      <w:r w:rsidR="00151898" w:rsidRPr="00B0686F">
        <w:rPr>
          <w:rFonts w:ascii="Times New Roman" w:hAnsi="Times New Roman" w:cs="Times New Roman"/>
          <w:sz w:val="24"/>
          <w:szCs w:val="24"/>
        </w:rPr>
        <w:t xml:space="preserve">DC, </w:t>
      </w:r>
      <w:r w:rsidR="00D90F56" w:rsidRPr="00B0686F">
        <w:rPr>
          <w:rFonts w:ascii="Times New Roman" w:hAnsi="Times New Roman" w:cs="Times New Roman"/>
          <w:sz w:val="24"/>
          <w:szCs w:val="24"/>
        </w:rPr>
        <w:t xml:space="preserve">OPC, </w:t>
      </w:r>
      <w:r w:rsidR="00151898" w:rsidRPr="00B0686F">
        <w:rPr>
          <w:rFonts w:ascii="Times New Roman" w:hAnsi="Times New Roman" w:cs="Times New Roman"/>
          <w:sz w:val="24"/>
          <w:szCs w:val="24"/>
        </w:rPr>
        <w:t xml:space="preserve">and </w:t>
      </w:r>
      <w:r w:rsidRPr="00B0686F">
        <w:rPr>
          <w:rFonts w:ascii="Times New Roman" w:hAnsi="Times New Roman" w:cs="Times New Roman"/>
          <w:sz w:val="24"/>
          <w:szCs w:val="24"/>
        </w:rPr>
        <w:t>inner pillar cell (IPC), respectively. Scale bar</w:t>
      </w:r>
      <w:r w:rsidR="00A9462E" w:rsidRPr="00B0686F">
        <w:rPr>
          <w:rFonts w:ascii="Times New Roman" w:hAnsi="Times New Roman" w:cs="Times New Roman"/>
          <w:sz w:val="24"/>
          <w:szCs w:val="24"/>
        </w:rPr>
        <w:t>s</w:t>
      </w:r>
      <w:r w:rsidRPr="00B0686F">
        <w:rPr>
          <w:rFonts w:ascii="Times New Roman" w:hAnsi="Times New Roman" w:cs="Times New Roman"/>
          <w:sz w:val="24"/>
          <w:szCs w:val="24"/>
        </w:rPr>
        <w:t xml:space="preserve">: 10 </w:t>
      </w:r>
      <w:r w:rsidRPr="00B0686F">
        <w:rPr>
          <w:rFonts w:ascii="Symbol" w:hAnsi="Symbol" w:cs="Times New Roman"/>
          <w:sz w:val="24"/>
          <w:szCs w:val="24"/>
        </w:rPr>
        <w:t></w:t>
      </w:r>
      <w:r w:rsidRPr="00B0686F">
        <w:rPr>
          <w:rFonts w:ascii="Times New Roman" w:hAnsi="Times New Roman" w:cs="Times New Roman"/>
          <w:sz w:val="24"/>
          <w:szCs w:val="24"/>
        </w:rPr>
        <w:t>m.</w:t>
      </w:r>
    </w:p>
    <w:p w14:paraId="21CCCF91" w14:textId="281576E2" w:rsidR="000612B7" w:rsidRPr="00B0686F" w:rsidRDefault="000612B7" w:rsidP="0022490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0B305C3" w14:textId="72CA5658" w:rsidR="00061038" w:rsidRPr="00B0686F" w:rsidRDefault="001E564D" w:rsidP="00C35EEB">
      <w:pPr>
        <w:adjustRightInd w:val="0"/>
        <w:snapToGrid w:val="0"/>
        <w:spacing w:after="6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0686F">
        <w:rPr>
          <w:rFonts w:ascii="Times New Roman" w:hAnsi="Times New Roman" w:cs="Times New Roman"/>
          <w:b/>
          <w:sz w:val="24"/>
          <w:szCs w:val="24"/>
        </w:rPr>
        <w:t>Supplementary</w:t>
      </w:r>
      <w:r w:rsidR="00061038" w:rsidRPr="00B0686F">
        <w:rPr>
          <w:rFonts w:ascii="Times New Roman" w:hAnsi="Times New Roman" w:cs="Times New Roman"/>
          <w:b/>
          <w:sz w:val="24"/>
          <w:szCs w:val="24"/>
        </w:rPr>
        <w:t xml:space="preserve"> Fig. </w:t>
      </w:r>
      <w:r w:rsidR="003154B1" w:rsidRPr="00B0686F">
        <w:rPr>
          <w:rFonts w:ascii="Times New Roman" w:hAnsi="Times New Roman" w:cs="Times New Roman"/>
          <w:b/>
          <w:sz w:val="24"/>
          <w:szCs w:val="24"/>
        </w:rPr>
        <w:t>3</w:t>
      </w:r>
      <w:r w:rsidR="00061038" w:rsidRPr="00B0686F">
        <w:rPr>
          <w:rFonts w:ascii="Times New Roman" w:hAnsi="Times New Roman" w:cs="Times New Roman"/>
          <w:b/>
          <w:sz w:val="24"/>
          <w:szCs w:val="24"/>
        </w:rPr>
        <w:t xml:space="preserve">: Comparison of </w:t>
      </w:r>
      <w:r w:rsidR="00C03054" w:rsidRPr="00B0686F">
        <w:rPr>
          <w:rFonts w:ascii="Times New Roman" w:hAnsi="Times New Roman" w:cs="Times New Roman"/>
          <w:b/>
          <w:sz w:val="24"/>
          <w:szCs w:val="24"/>
        </w:rPr>
        <w:t xml:space="preserve">auditory brainstem response </w:t>
      </w:r>
      <w:r w:rsidR="00061038" w:rsidRPr="00B0686F">
        <w:rPr>
          <w:rFonts w:ascii="Times New Roman" w:hAnsi="Times New Roman" w:cs="Times New Roman"/>
          <w:b/>
          <w:sz w:val="24"/>
          <w:szCs w:val="24"/>
        </w:rPr>
        <w:t>threshold</w:t>
      </w:r>
      <w:r w:rsidR="00C03054" w:rsidRPr="00B0686F">
        <w:rPr>
          <w:rFonts w:ascii="Times New Roman" w:hAnsi="Times New Roman" w:cs="Times New Roman"/>
          <w:b/>
          <w:sz w:val="24"/>
          <w:szCs w:val="24"/>
        </w:rPr>
        <w:t>s</w:t>
      </w:r>
      <w:r w:rsidR="00061038" w:rsidRPr="00B0686F">
        <w:rPr>
          <w:rFonts w:ascii="Times New Roman" w:hAnsi="Times New Roman" w:cs="Times New Roman"/>
          <w:b/>
          <w:sz w:val="24"/>
          <w:szCs w:val="24"/>
        </w:rPr>
        <w:t xml:space="preserve"> at </w:t>
      </w:r>
      <w:r w:rsidR="00222CC9" w:rsidRPr="00B0686F">
        <w:rPr>
          <w:rFonts w:ascii="Times New Roman" w:hAnsi="Times New Roman" w:cs="Times New Roman"/>
          <w:b/>
          <w:sz w:val="24"/>
          <w:szCs w:val="24"/>
        </w:rPr>
        <w:t xml:space="preserve">8 weeks </w:t>
      </w:r>
      <w:r w:rsidR="00061038" w:rsidRPr="00B0686F">
        <w:rPr>
          <w:rFonts w:ascii="Times New Roman" w:hAnsi="Times New Roman" w:cs="Times New Roman"/>
          <w:b/>
          <w:sz w:val="24"/>
          <w:szCs w:val="24"/>
        </w:rPr>
        <w:t xml:space="preserve">with or without </w:t>
      </w:r>
      <w:r w:rsidR="00C03054" w:rsidRPr="00B0686F">
        <w:rPr>
          <w:rFonts w:ascii="Times New Roman" w:hAnsi="Times New Roman" w:cs="Times New Roman"/>
          <w:b/>
          <w:sz w:val="24"/>
          <w:szCs w:val="24"/>
        </w:rPr>
        <w:t xml:space="preserve">noise exposure </w:t>
      </w:r>
      <w:r w:rsidR="00061038" w:rsidRPr="00B0686F">
        <w:rPr>
          <w:rFonts w:ascii="Times New Roman" w:hAnsi="Times New Roman" w:cs="Times New Roman"/>
          <w:b/>
          <w:sz w:val="24"/>
          <w:szCs w:val="24"/>
        </w:rPr>
        <w:t>after 4</w:t>
      </w:r>
      <w:r w:rsidR="00222CC9" w:rsidRPr="00B0686F">
        <w:rPr>
          <w:rFonts w:ascii="Times New Roman" w:hAnsi="Times New Roman" w:cs="Times New Roman"/>
          <w:b/>
          <w:sz w:val="24"/>
          <w:szCs w:val="24"/>
        </w:rPr>
        <w:t xml:space="preserve"> weeks</w:t>
      </w:r>
      <w:r w:rsidR="00061038" w:rsidRPr="00B0686F">
        <w:rPr>
          <w:rFonts w:ascii="Times New Roman" w:hAnsi="Times New Roman" w:cs="Times New Roman"/>
          <w:b/>
          <w:sz w:val="24"/>
          <w:szCs w:val="24"/>
        </w:rPr>
        <w:t xml:space="preserve"> in WT and </w:t>
      </w:r>
      <w:r w:rsidR="00061038" w:rsidRPr="00B0686F">
        <w:rPr>
          <w:rFonts w:ascii="Times New Roman" w:hAnsi="Times New Roman" w:cs="Times New Roman"/>
          <w:b/>
          <w:i/>
          <w:sz w:val="24"/>
          <w:szCs w:val="24"/>
        </w:rPr>
        <w:t>DIA1-</w:t>
      </w:r>
      <w:r w:rsidR="00061038" w:rsidRPr="00B0686F">
        <w:rPr>
          <w:rFonts w:ascii="Times New Roman" w:hAnsi="Times New Roman" w:cs="Times New Roman"/>
          <w:b/>
          <w:sz w:val="24"/>
          <w:szCs w:val="24"/>
        </w:rPr>
        <w:t>TG mice</w:t>
      </w:r>
      <w:r w:rsidR="00222CC9" w:rsidRPr="00B0686F">
        <w:rPr>
          <w:rFonts w:ascii="Times New Roman" w:hAnsi="Times New Roman" w:cs="Times New Roman"/>
          <w:b/>
          <w:sz w:val="24"/>
          <w:szCs w:val="24"/>
        </w:rPr>
        <w:t>.</w:t>
      </w:r>
    </w:p>
    <w:p w14:paraId="034A4344" w14:textId="6573507A" w:rsidR="00EA5723" w:rsidRPr="00B0686F" w:rsidRDefault="00061038" w:rsidP="00C35EE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686F">
        <w:rPr>
          <w:rFonts w:ascii="Times New Roman" w:hAnsi="Times New Roman" w:cs="Times New Roman"/>
          <w:sz w:val="24"/>
          <w:szCs w:val="24"/>
        </w:rPr>
        <w:t>A</w:t>
      </w:r>
      <w:r w:rsidR="000D3E26" w:rsidRPr="00B0686F">
        <w:rPr>
          <w:rFonts w:ascii="Times New Roman" w:hAnsi="Times New Roman" w:cs="Times New Roman"/>
          <w:sz w:val="24"/>
          <w:szCs w:val="24"/>
        </w:rPr>
        <w:t>uditory brainstem response (A</w:t>
      </w:r>
      <w:r w:rsidRPr="00B0686F">
        <w:rPr>
          <w:rFonts w:ascii="Times New Roman" w:hAnsi="Times New Roman" w:cs="Times New Roman"/>
          <w:sz w:val="24"/>
          <w:szCs w:val="24"/>
        </w:rPr>
        <w:t>BR</w:t>
      </w:r>
      <w:r w:rsidR="000D3E26" w:rsidRPr="00B0686F">
        <w:rPr>
          <w:rFonts w:ascii="Times New Roman" w:hAnsi="Times New Roman" w:cs="Times New Roman"/>
          <w:sz w:val="24"/>
          <w:szCs w:val="24"/>
        </w:rPr>
        <w:t>)</w:t>
      </w:r>
      <w:r w:rsidRPr="00B0686F">
        <w:rPr>
          <w:rFonts w:ascii="Times New Roman" w:hAnsi="Times New Roman" w:cs="Times New Roman"/>
          <w:sz w:val="24"/>
          <w:szCs w:val="24"/>
        </w:rPr>
        <w:t xml:space="preserve"> thresholds (dB SPL) at click (CK), 8, 16, 24, and 32 kHz in WT and</w:t>
      </w:r>
      <w:r w:rsidRPr="00B0686F">
        <w:rPr>
          <w:rFonts w:ascii="Times New Roman" w:hAnsi="Times New Roman" w:cs="Times New Roman"/>
          <w:i/>
          <w:sz w:val="24"/>
          <w:szCs w:val="24"/>
        </w:rPr>
        <w:t xml:space="preserve"> DIA1</w:t>
      </w:r>
      <w:r w:rsidRPr="00B0686F">
        <w:rPr>
          <w:rFonts w:ascii="Times New Roman" w:hAnsi="Times New Roman" w:cs="Times New Roman"/>
          <w:i/>
          <w:sz w:val="24"/>
          <w:szCs w:val="24"/>
          <w:vertAlign w:val="superscript"/>
        </w:rPr>
        <w:t>TG/TG</w:t>
      </w:r>
      <w:r w:rsidR="000D3E26" w:rsidRPr="00B0686F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B0686F">
        <w:rPr>
          <w:rFonts w:ascii="Times New Roman" w:hAnsi="Times New Roman" w:cs="Times New Roman"/>
          <w:sz w:val="24"/>
          <w:szCs w:val="24"/>
        </w:rPr>
        <w:t>(TG) mice were measured at the age of 8 weeks (8W)</w:t>
      </w:r>
      <w:r w:rsidR="000D3E26" w:rsidRPr="00B0686F">
        <w:rPr>
          <w:rFonts w:ascii="Times New Roman" w:hAnsi="Times New Roman" w:cs="Times New Roman"/>
          <w:sz w:val="24"/>
          <w:szCs w:val="24"/>
        </w:rPr>
        <w:t>,</w:t>
      </w:r>
      <w:r w:rsidRPr="00B0686F">
        <w:rPr>
          <w:rFonts w:ascii="Times New Roman" w:hAnsi="Times New Roman" w:cs="Times New Roman"/>
          <w:sz w:val="24"/>
          <w:szCs w:val="24"/>
        </w:rPr>
        <w:t xml:space="preserve"> with (</w:t>
      </w:r>
      <w:r w:rsidRPr="00B0686F">
        <w:rPr>
          <w:rFonts w:ascii="Times New Roman" w:hAnsi="Times New Roman" w:cs="Times New Roman"/>
          <w:i/>
          <w:sz w:val="24"/>
          <w:szCs w:val="24"/>
        </w:rPr>
        <w:t>n</w:t>
      </w:r>
      <w:r w:rsidRPr="00B0686F">
        <w:rPr>
          <w:rFonts w:ascii="Times New Roman" w:hAnsi="Times New Roman" w:cs="Times New Roman"/>
          <w:sz w:val="24"/>
          <w:szCs w:val="24"/>
        </w:rPr>
        <w:t>=14) or without NE (</w:t>
      </w:r>
      <w:r w:rsidRPr="00B0686F">
        <w:rPr>
          <w:rFonts w:ascii="Times New Roman" w:hAnsi="Times New Roman" w:cs="Times New Roman"/>
          <w:i/>
          <w:sz w:val="24"/>
          <w:szCs w:val="24"/>
        </w:rPr>
        <w:t>n</w:t>
      </w:r>
      <w:r w:rsidRPr="00B0686F">
        <w:rPr>
          <w:rFonts w:ascii="Times New Roman" w:hAnsi="Times New Roman" w:cs="Times New Roman"/>
          <w:sz w:val="24"/>
          <w:szCs w:val="24"/>
        </w:rPr>
        <w:t xml:space="preserve">=8) after 4 weeks (4W). There </w:t>
      </w:r>
      <w:r w:rsidR="000D3E26" w:rsidRPr="00B0686F">
        <w:rPr>
          <w:rFonts w:ascii="Times New Roman" w:hAnsi="Times New Roman" w:cs="Times New Roman"/>
          <w:sz w:val="24"/>
          <w:szCs w:val="24"/>
        </w:rPr>
        <w:t xml:space="preserve">were </w:t>
      </w:r>
      <w:r w:rsidRPr="00B0686F">
        <w:rPr>
          <w:rFonts w:ascii="Times New Roman" w:hAnsi="Times New Roman" w:cs="Times New Roman"/>
          <w:sz w:val="24"/>
          <w:szCs w:val="24"/>
        </w:rPr>
        <w:t>no significant difference</w:t>
      </w:r>
      <w:r w:rsidR="000D3E26" w:rsidRPr="00B0686F">
        <w:rPr>
          <w:rFonts w:ascii="Times New Roman" w:hAnsi="Times New Roman" w:cs="Times New Roman"/>
          <w:sz w:val="24"/>
          <w:szCs w:val="24"/>
        </w:rPr>
        <w:t>s</w:t>
      </w:r>
      <w:r w:rsidRPr="00B0686F">
        <w:rPr>
          <w:rFonts w:ascii="Times New Roman" w:hAnsi="Times New Roman" w:cs="Times New Roman"/>
          <w:sz w:val="24"/>
          <w:szCs w:val="24"/>
        </w:rPr>
        <w:t xml:space="preserve"> at </w:t>
      </w:r>
      <w:r w:rsidR="000D3E26" w:rsidRPr="00B0686F">
        <w:rPr>
          <w:rFonts w:ascii="Times New Roman" w:hAnsi="Times New Roman" w:cs="Times New Roman"/>
          <w:sz w:val="24"/>
          <w:szCs w:val="24"/>
        </w:rPr>
        <w:t xml:space="preserve">any </w:t>
      </w:r>
      <w:r w:rsidRPr="00B0686F">
        <w:rPr>
          <w:rFonts w:ascii="Times New Roman" w:hAnsi="Times New Roman" w:cs="Times New Roman"/>
          <w:sz w:val="24"/>
          <w:szCs w:val="24"/>
        </w:rPr>
        <w:t>frequenc</w:t>
      </w:r>
      <w:r w:rsidR="000D3E26" w:rsidRPr="00B0686F">
        <w:rPr>
          <w:rFonts w:ascii="Times New Roman" w:hAnsi="Times New Roman" w:cs="Times New Roman"/>
          <w:sz w:val="24"/>
          <w:szCs w:val="24"/>
        </w:rPr>
        <w:t>y</w:t>
      </w:r>
      <w:r w:rsidRPr="00B0686F">
        <w:rPr>
          <w:rFonts w:ascii="Times New Roman" w:hAnsi="Times New Roman" w:cs="Times New Roman"/>
          <w:sz w:val="24"/>
          <w:szCs w:val="24"/>
        </w:rPr>
        <w:t xml:space="preserve"> among the four conditions (by tw</w:t>
      </w:r>
      <w:r w:rsidR="00380892" w:rsidRPr="00B0686F">
        <w:rPr>
          <w:rFonts w:ascii="Times New Roman" w:hAnsi="Times New Roman" w:cs="Times New Roman"/>
          <w:sz w:val="24"/>
          <w:szCs w:val="24"/>
        </w:rPr>
        <w:t>o-</w:t>
      </w:r>
      <w:r w:rsidRPr="00B0686F">
        <w:rPr>
          <w:rFonts w:ascii="Times New Roman" w:hAnsi="Times New Roman" w:cs="Times New Roman"/>
          <w:sz w:val="24"/>
          <w:szCs w:val="24"/>
        </w:rPr>
        <w:t>way ANOVA followed Bonferroni post-hoc test).</w:t>
      </w:r>
      <w:r w:rsidR="00362785" w:rsidRPr="00B0686F">
        <w:rPr>
          <w:rFonts w:ascii="Times New Roman" w:hAnsi="Times New Roman" w:cs="Times New Roman"/>
          <w:sz w:val="24"/>
          <w:szCs w:val="24"/>
        </w:rPr>
        <w:t xml:space="preserve"> The data of the group</w:t>
      </w:r>
      <w:r w:rsidR="005350CC" w:rsidRPr="00B0686F">
        <w:rPr>
          <w:rFonts w:ascii="Times New Roman" w:hAnsi="Times New Roman" w:cs="Times New Roman"/>
          <w:sz w:val="24"/>
          <w:szCs w:val="24"/>
        </w:rPr>
        <w:t>s</w:t>
      </w:r>
      <w:r w:rsidR="00362785" w:rsidRPr="00B0686F">
        <w:rPr>
          <w:rFonts w:ascii="Times New Roman" w:hAnsi="Times New Roman" w:cs="Times New Roman"/>
          <w:sz w:val="24"/>
          <w:szCs w:val="24"/>
        </w:rPr>
        <w:t xml:space="preserve"> with NE are the same </w:t>
      </w:r>
      <w:r w:rsidR="000D3E26" w:rsidRPr="00B0686F">
        <w:rPr>
          <w:rFonts w:ascii="Times New Roman" w:hAnsi="Times New Roman" w:cs="Times New Roman"/>
          <w:sz w:val="24"/>
          <w:szCs w:val="24"/>
        </w:rPr>
        <w:t xml:space="preserve">as </w:t>
      </w:r>
      <w:r w:rsidR="005350CC" w:rsidRPr="00B0686F">
        <w:rPr>
          <w:rFonts w:ascii="Times New Roman" w:hAnsi="Times New Roman" w:cs="Times New Roman"/>
          <w:sz w:val="24"/>
          <w:szCs w:val="24"/>
        </w:rPr>
        <w:t>shown in</w:t>
      </w:r>
      <w:r w:rsidR="00362785" w:rsidRPr="00B0686F">
        <w:rPr>
          <w:rFonts w:ascii="Times New Roman" w:hAnsi="Times New Roman" w:cs="Times New Roman"/>
          <w:sz w:val="24"/>
          <w:szCs w:val="24"/>
        </w:rPr>
        <w:t xml:space="preserve"> Fig</w:t>
      </w:r>
      <w:r w:rsidR="005350CC" w:rsidRPr="00B0686F">
        <w:rPr>
          <w:rFonts w:ascii="Times New Roman" w:hAnsi="Times New Roman" w:cs="Times New Roman"/>
          <w:sz w:val="24"/>
          <w:szCs w:val="24"/>
        </w:rPr>
        <w:t>.</w:t>
      </w:r>
      <w:r w:rsidR="00362785" w:rsidRPr="00B0686F">
        <w:rPr>
          <w:rFonts w:ascii="Times New Roman" w:hAnsi="Times New Roman" w:cs="Times New Roman"/>
          <w:sz w:val="24"/>
          <w:szCs w:val="24"/>
        </w:rPr>
        <w:t xml:space="preserve"> 2B.</w:t>
      </w:r>
    </w:p>
    <w:p w14:paraId="471C8FBC" w14:textId="73ECEF62" w:rsidR="00BE125E" w:rsidRPr="00B0686F" w:rsidRDefault="00BE125E" w:rsidP="00CD1E5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4D67223" w14:textId="22B98A6D" w:rsidR="00B76DDC" w:rsidRPr="00B0686F" w:rsidRDefault="001E564D" w:rsidP="00842B56">
      <w:pPr>
        <w:widowControl/>
        <w:adjustRightInd w:val="0"/>
        <w:snapToGrid w:val="0"/>
        <w:spacing w:after="60" w:line="480" w:lineRule="auto"/>
        <w:jc w:val="left"/>
        <w:rPr>
          <w:rFonts w:ascii="Times New Roman" w:hAnsi="Times New Roman" w:cs="Times New Roman"/>
          <w:b/>
          <w:color w:val="222222"/>
          <w:sz w:val="24"/>
          <w:shd w:val="clear" w:color="auto" w:fill="FFFFFF"/>
        </w:rPr>
      </w:pPr>
      <w:r w:rsidRPr="00B0686F">
        <w:rPr>
          <w:rFonts w:ascii="Times New Roman" w:hAnsi="Times New Roman" w:cs="Times New Roman"/>
          <w:b/>
          <w:sz w:val="24"/>
        </w:rPr>
        <w:t>Supplementary</w:t>
      </w:r>
      <w:r w:rsidR="003154B1" w:rsidRPr="00B0686F">
        <w:rPr>
          <w:rFonts w:ascii="Times New Roman" w:hAnsi="Times New Roman" w:cs="Times New Roman"/>
          <w:b/>
          <w:sz w:val="24"/>
        </w:rPr>
        <w:t xml:space="preserve"> Fig. 4: </w:t>
      </w:r>
      <w:r w:rsidR="00B76DDC" w:rsidRPr="00B0686F">
        <w:rPr>
          <w:rFonts w:ascii="Times New Roman" w:hAnsi="Times New Roman" w:cs="Times New Roman"/>
          <w:b/>
          <w:color w:val="222222"/>
          <w:sz w:val="24"/>
          <w:shd w:val="clear" w:color="auto" w:fill="FFFFFF"/>
        </w:rPr>
        <w:t xml:space="preserve">AcGFP </w:t>
      </w:r>
      <w:r w:rsidR="00842B56" w:rsidRPr="00B0686F">
        <w:rPr>
          <w:rFonts w:ascii="Times New Roman" w:hAnsi="Times New Roman" w:cs="Times New Roman"/>
          <w:b/>
          <w:color w:val="222222"/>
          <w:sz w:val="24"/>
          <w:shd w:val="clear" w:color="auto" w:fill="FFFFFF"/>
        </w:rPr>
        <w:t xml:space="preserve">staining with reduced background </w:t>
      </w:r>
      <w:r w:rsidR="00B76DDC" w:rsidRPr="00B0686F">
        <w:rPr>
          <w:rFonts w:ascii="Times New Roman" w:hAnsi="Times New Roman" w:cs="Times New Roman"/>
          <w:b/>
          <w:color w:val="222222"/>
          <w:sz w:val="24"/>
          <w:shd w:val="clear" w:color="auto" w:fill="FFFFFF"/>
        </w:rPr>
        <w:t xml:space="preserve">in </w:t>
      </w:r>
      <w:r w:rsidR="00C35EEB" w:rsidRPr="00B0686F">
        <w:rPr>
          <w:rFonts w:ascii="Times New Roman" w:hAnsi="Times New Roman" w:cs="Times New Roman"/>
          <w:b/>
          <w:color w:val="222222"/>
          <w:sz w:val="24"/>
          <w:shd w:val="clear" w:color="auto" w:fill="FFFFFF"/>
        </w:rPr>
        <w:t xml:space="preserve">the OC from </w:t>
      </w:r>
      <w:r w:rsidR="00B76DDC" w:rsidRPr="00B0686F">
        <w:rPr>
          <w:rFonts w:ascii="Times New Roman" w:hAnsi="Times New Roman" w:cs="Times New Roman"/>
          <w:b/>
          <w:color w:val="222222"/>
          <w:sz w:val="24"/>
          <w:shd w:val="clear" w:color="auto" w:fill="FFFFFF"/>
        </w:rPr>
        <w:t xml:space="preserve">WT and </w:t>
      </w:r>
      <w:r w:rsidR="00B76DDC" w:rsidRPr="00B0686F">
        <w:rPr>
          <w:rFonts w:ascii="Times New Roman" w:hAnsi="Times New Roman" w:cs="Times New Roman"/>
          <w:b/>
          <w:i/>
          <w:color w:val="222222"/>
          <w:sz w:val="24"/>
          <w:shd w:val="clear" w:color="auto" w:fill="FFFFFF"/>
        </w:rPr>
        <w:t>DIA1</w:t>
      </w:r>
      <w:r w:rsidR="00B76DDC" w:rsidRPr="00B0686F">
        <w:rPr>
          <w:rFonts w:ascii="Times New Roman" w:hAnsi="Times New Roman" w:cs="Times New Roman"/>
          <w:b/>
          <w:color w:val="222222"/>
          <w:sz w:val="24"/>
          <w:shd w:val="clear" w:color="auto" w:fill="FFFFFF"/>
        </w:rPr>
        <w:t>-KI mice</w:t>
      </w:r>
      <w:r w:rsidR="00F20F38" w:rsidRPr="00B0686F">
        <w:rPr>
          <w:rFonts w:ascii="Times New Roman" w:hAnsi="Times New Roman" w:cs="Times New Roman"/>
          <w:b/>
          <w:color w:val="222222"/>
          <w:sz w:val="24"/>
          <w:shd w:val="clear" w:color="auto" w:fill="FFFFFF"/>
        </w:rPr>
        <w:t>.</w:t>
      </w:r>
    </w:p>
    <w:p w14:paraId="7EB4581E" w14:textId="41AC3ACB" w:rsidR="003D3F79" w:rsidRPr="00B0686F" w:rsidRDefault="00035DB3" w:rsidP="009C460C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B0686F">
        <w:rPr>
          <w:rFonts w:ascii="Times New Roman" w:hAnsi="Times New Roman" w:cs="Times New Roman"/>
          <w:sz w:val="24"/>
          <w:szCs w:val="24"/>
        </w:rPr>
        <w:t>Whole-mount</w:t>
      </w:r>
      <w:r w:rsidR="00842B56" w:rsidRPr="00B0686F">
        <w:rPr>
          <w:rFonts w:ascii="Times New Roman" w:hAnsi="Times New Roman" w:cs="Times New Roman"/>
          <w:sz w:val="24"/>
          <w:szCs w:val="24"/>
        </w:rPr>
        <w:t xml:space="preserve"> preparation</w:t>
      </w:r>
      <w:r w:rsidR="00FE5072" w:rsidRPr="00B0686F">
        <w:rPr>
          <w:rFonts w:ascii="Times New Roman" w:hAnsi="Times New Roman" w:cs="Times New Roman"/>
          <w:sz w:val="24"/>
          <w:szCs w:val="24"/>
        </w:rPr>
        <w:t>s</w:t>
      </w:r>
      <w:r w:rsidR="00842B56" w:rsidRPr="00B0686F">
        <w:rPr>
          <w:rFonts w:ascii="Times New Roman" w:hAnsi="Times New Roman" w:cs="Times New Roman"/>
          <w:sz w:val="24"/>
          <w:szCs w:val="24"/>
        </w:rPr>
        <w:t xml:space="preserve"> of three turns of the OC were obtained from WT and </w:t>
      </w:r>
      <w:r w:rsidR="000A3F32" w:rsidRPr="00B0686F">
        <w:rPr>
          <w:rFonts w:ascii="Times New Roman" w:hAnsi="Times New Roman" w:cs="Times New Roman"/>
          <w:i/>
          <w:sz w:val="24"/>
          <w:szCs w:val="24"/>
        </w:rPr>
        <w:t>DIA1</w:t>
      </w:r>
      <w:r w:rsidR="000A3F32" w:rsidRPr="00B0686F">
        <w:rPr>
          <w:rFonts w:ascii="Times New Roman" w:hAnsi="Times New Roman" w:cs="Times New Roman"/>
          <w:i/>
          <w:sz w:val="24"/>
          <w:szCs w:val="24"/>
          <w:vertAlign w:val="superscript"/>
        </w:rPr>
        <w:t>KI/KI</w:t>
      </w:r>
      <w:r w:rsidR="000A3F32" w:rsidRPr="00B0686F">
        <w:rPr>
          <w:rFonts w:ascii="Times New Roman" w:hAnsi="Times New Roman" w:cs="Times New Roman"/>
          <w:sz w:val="24"/>
          <w:szCs w:val="24"/>
        </w:rPr>
        <w:t xml:space="preserve"> (KI)</w:t>
      </w:r>
      <w:r w:rsidR="00842B56" w:rsidRPr="00B0686F">
        <w:rPr>
          <w:rFonts w:ascii="Times New Roman" w:hAnsi="Times New Roman" w:cs="Times New Roman"/>
          <w:sz w:val="24"/>
          <w:szCs w:val="24"/>
        </w:rPr>
        <w:t xml:space="preserve"> mice at P7, and immunostained using mDia1 (red) and AcGFP (green or grey) antibodies with Alexa405-conjugated phalloidin (blue). </w:t>
      </w:r>
      <w:r w:rsidR="00C02CA6" w:rsidRPr="00B0686F">
        <w:rPr>
          <w:rFonts w:ascii="Times New Roman" w:hAnsi="Times New Roman" w:cs="Times New Roman" w:hint="eastAsia"/>
          <w:sz w:val="24"/>
          <w:szCs w:val="24"/>
        </w:rPr>
        <w:t>C</w:t>
      </w:r>
      <w:r w:rsidR="00761655" w:rsidRPr="00B0686F">
        <w:rPr>
          <w:rFonts w:ascii="Times New Roman" w:hAnsi="Times New Roman" w:cs="Times New Roman" w:hint="eastAsia"/>
          <w:sz w:val="24"/>
          <w:szCs w:val="24"/>
        </w:rPr>
        <w:t xml:space="preserve">onfocal microscopic images </w:t>
      </w:r>
      <w:r w:rsidR="00C02CA6" w:rsidRPr="00B0686F">
        <w:rPr>
          <w:rFonts w:ascii="Times New Roman" w:hAnsi="Times New Roman" w:cs="Times New Roman"/>
          <w:sz w:val="24"/>
          <w:szCs w:val="24"/>
        </w:rPr>
        <w:t xml:space="preserve">focused at </w:t>
      </w:r>
      <w:r w:rsidR="00FE5072" w:rsidRPr="00B0686F">
        <w:rPr>
          <w:rFonts w:ascii="Times New Roman" w:hAnsi="Times New Roman" w:cs="Times New Roman"/>
          <w:sz w:val="24"/>
          <w:szCs w:val="24"/>
        </w:rPr>
        <w:t>the</w:t>
      </w:r>
      <w:r w:rsidR="00C02CA6" w:rsidRPr="00B0686F">
        <w:rPr>
          <w:rFonts w:ascii="Times New Roman" w:hAnsi="Times New Roman" w:cs="Times New Roman"/>
          <w:sz w:val="24"/>
          <w:szCs w:val="24"/>
        </w:rPr>
        <w:t xml:space="preserve"> </w:t>
      </w:r>
      <w:r w:rsidR="00FE5072" w:rsidRPr="00B0686F">
        <w:rPr>
          <w:rFonts w:ascii="Times New Roman" w:hAnsi="Times New Roman" w:cs="Times New Roman"/>
          <w:sz w:val="24"/>
          <w:szCs w:val="24"/>
        </w:rPr>
        <w:t xml:space="preserve">apical junctional complex (AJC) </w:t>
      </w:r>
      <w:r w:rsidR="00C02CA6" w:rsidRPr="00B0686F">
        <w:rPr>
          <w:rFonts w:ascii="Times New Roman" w:hAnsi="Times New Roman" w:cs="Times New Roman"/>
          <w:sz w:val="24"/>
          <w:szCs w:val="24"/>
        </w:rPr>
        <w:t xml:space="preserve">plane </w:t>
      </w:r>
      <w:r w:rsidR="00761655" w:rsidRPr="00B0686F">
        <w:rPr>
          <w:rFonts w:ascii="Times New Roman" w:hAnsi="Times New Roman" w:cs="Times New Roman" w:hint="eastAsia"/>
          <w:sz w:val="24"/>
          <w:szCs w:val="24"/>
        </w:rPr>
        <w:t xml:space="preserve">were obtained </w:t>
      </w:r>
      <w:r w:rsidR="00761655" w:rsidRPr="00B0686F">
        <w:rPr>
          <w:rFonts w:ascii="Times New Roman" w:hAnsi="Times New Roman" w:cs="Times New Roman"/>
          <w:sz w:val="24"/>
          <w:szCs w:val="24"/>
        </w:rPr>
        <w:t xml:space="preserve">using a low detector gain </w:t>
      </w:r>
      <w:r w:rsidR="000A3F32" w:rsidRPr="00B0686F">
        <w:rPr>
          <w:rFonts w:ascii="Times New Roman" w:hAnsi="Times New Roman" w:cs="Times New Roman"/>
          <w:sz w:val="24"/>
          <w:szCs w:val="24"/>
        </w:rPr>
        <w:t>(</w:t>
      </w:r>
      <w:r w:rsidR="000A3F32" w:rsidRPr="00B0686F">
        <w:rPr>
          <w:rFonts w:ascii="Times New Roman" w:hAnsi="Times New Roman" w:cs="Times New Roman"/>
          <w:kern w:val="0"/>
          <w:sz w:val="24"/>
          <w:szCs w:val="24"/>
        </w:rPr>
        <w:t xml:space="preserve">the same image </w:t>
      </w:r>
      <w:r w:rsidR="000A3F32" w:rsidRPr="00B0686F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acquisition parameters </w:t>
      </w:r>
      <w:r w:rsidR="00FE5072" w:rsidRPr="00B0686F">
        <w:rPr>
          <w:rFonts w:ascii="Times New Roman" w:hAnsi="Times New Roman" w:cs="Times New Roman"/>
          <w:kern w:val="0"/>
          <w:sz w:val="24"/>
          <w:szCs w:val="24"/>
        </w:rPr>
        <w:t xml:space="preserve">were used </w:t>
      </w:r>
      <w:r w:rsidR="000A3F32" w:rsidRPr="00B0686F">
        <w:rPr>
          <w:rFonts w:ascii="Times New Roman" w:hAnsi="Times New Roman" w:cs="Times New Roman"/>
          <w:kern w:val="0"/>
          <w:sz w:val="24"/>
          <w:szCs w:val="24"/>
        </w:rPr>
        <w:t>between WT and KI mice</w:t>
      </w:r>
      <w:r w:rsidR="000A3F32" w:rsidRPr="00B0686F">
        <w:rPr>
          <w:rFonts w:ascii="Times New Roman" w:hAnsi="Times New Roman" w:cs="Times New Roman"/>
          <w:sz w:val="24"/>
          <w:szCs w:val="24"/>
        </w:rPr>
        <w:t xml:space="preserve">) </w:t>
      </w:r>
      <w:r w:rsidR="00761655" w:rsidRPr="00B0686F">
        <w:rPr>
          <w:rFonts w:ascii="Times New Roman" w:hAnsi="Times New Roman" w:cs="Times New Roman"/>
          <w:sz w:val="24"/>
          <w:szCs w:val="24"/>
        </w:rPr>
        <w:t>to eliminate background signals of A</w:t>
      </w:r>
      <w:r w:rsidR="00C02CA6" w:rsidRPr="00B0686F">
        <w:rPr>
          <w:rFonts w:ascii="Times New Roman" w:hAnsi="Times New Roman" w:cs="Times New Roman"/>
          <w:sz w:val="24"/>
          <w:szCs w:val="24"/>
        </w:rPr>
        <w:t>cGFP</w:t>
      </w:r>
      <w:r w:rsidR="00761655" w:rsidRPr="00B0686F">
        <w:rPr>
          <w:rFonts w:ascii="Times New Roman" w:hAnsi="Times New Roman" w:cs="Times New Roman"/>
          <w:sz w:val="24"/>
          <w:szCs w:val="24"/>
        </w:rPr>
        <w:t>. Arrowheads indica</w:t>
      </w:r>
      <w:r w:rsidR="000A3F32" w:rsidRPr="00B0686F">
        <w:rPr>
          <w:rFonts w:ascii="Times New Roman" w:hAnsi="Times New Roman" w:cs="Times New Roman"/>
          <w:sz w:val="24"/>
          <w:szCs w:val="24"/>
        </w:rPr>
        <w:t>te</w:t>
      </w:r>
      <w:r w:rsidR="00761655" w:rsidRPr="00B0686F">
        <w:rPr>
          <w:rFonts w:ascii="Times New Roman" w:hAnsi="Times New Roman" w:cs="Times New Roman"/>
          <w:sz w:val="24"/>
          <w:szCs w:val="24"/>
        </w:rPr>
        <w:t xml:space="preserve"> immunoreactivity of AcGFP at the AJC</w:t>
      </w:r>
      <w:r w:rsidR="000A3F32" w:rsidRPr="00B0686F">
        <w:rPr>
          <w:rFonts w:ascii="Times New Roman" w:hAnsi="Times New Roman" w:cs="Times New Roman"/>
          <w:sz w:val="24"/>
          <w:szCs w:val="24"/>
        </w:rPr>
        <w:t>s</w:t>
      </w:r>
      <w:r w:rsidR="00761655" w:rsidRPr="00B0686F">
        <w:rPr>
          <w:rFonts w:ascii="Times New Roman" w:hAnsi="Times New Roman" w:cs="Times New Roman"/>
          <w:sz w:val="24"/>
          <w:szCs w:val="24"/>
        </w:rPr>
        <w:t xml:space="preserve"> in the apical (Ap), middle (Md)</w:t>
      </w:r>
      <w:r w:rsidR="000A3F32" w:rsidRPr="00B0686F">
        <w:rPr>
          <w:rFonts w:ascii="Times New Roman" w:hAnsi="Times New Roman" w:cs="Times New Roman"/>
          <w:sz w:val="24"/>
          <w:szCs w:val="24"/>
        </w:rPr>
        <w:t xml:space="preserve">, </w:t>
      </w:r>
      <w:r w:rsidR="00761655" w:rsidRPr="00B0686F">
        <w:rPr>
          <w:rFonts w:ascii="Times New Roman" w:hAnsi="Times New Roman" w:cs="Times New Roman"/>
          <w:sz w:val="24"/>
          <w:szCs w:val="24"/>
        </w:rPr>
        <w:t xml:space="preserve">and basal (Bs) turns of the </w:t>
      </w:r>
      <w:r w:rsidR="000A3F32" w:rsidRPr="00B0686F">
        <w:rPr>
          <w:rFonts w:ascii="Times New Roman" w:hAnsi="Times New Roman" w:cs="Times New Roman"/>
          <w:kern w:val="0"/>
          <w:sz w:val="24"/>
          <w:szCs w:val="24"/>
        </w:rPr>
        <w:t>KI</w:t>
      </w:r>
      <w:r w:rsidR="00761655" w:rsidRPr="00B0686F">
        <w:rPr>
          <w:rFonts w:ascii="Times New Roman" w:hAnsi="Times New Roman" w:cs="Times New Roman"/>
          <w:sz w:val="24"/>
          <w:szCs w:val="24"/>
        </w:rPr>
        <w:t xml:space="preserve"> </w:t>
      </w:r>
      <w:r w:rsidR="009C460C" w:rsidRPr="00B0686F">
        <w:rPr>
          <w:rFonts w:ascii="Times New Roman" w:hAnsi="Times New Roman" w:cs="Times New Roman"/>
          <w:sz w:val="24"/>
          <w:szCs w:val="24"/>
        </w:rPr>
        <w:t xml:space="preserve">cochlea. Note </w:t>
      </w:r>
      <w:r w:rsidR="00FE5072" w:rsidRPr="00B0686F">
        <w:rPr>
          <w:rFonts w:ascii="Times New Roman" w:hAnsi="Times New Roman" w:cs="Times New Roman"/>
          <w:sz w:val="24"/>
          <w:szCs w:val="24"/>
        </w:rPr>
        <w:t xml:space="preserve">the </w:t>
      </w:r>
      <w:r w:rsidR="009C460C" w:rsidRPr="00B0686F">
        <w:rPr>
          <w:rFonts w:ascii="Times New Roman" w:hAnsi="Times New Roman" w:cs="Times New Roman"/>
          <w:sz w:val="24"/>
          <w:szCs w:val="24"/>
        </w:rPr>
        <w:t xml:space="preserve">almost </w:t>
      </w:r>
      <w:r w:rsidR="00761655" w:rsidRPr="00B0686F">
        <w:rPr>
          <w:rFonts w:ascii="Times New Roman" w:hAnsi="Times New Roman" w:cs="Times New Roman"/>
          <w:sz w:val="24"/>
          <w:szCs w:val="24"/>
        </w:rPr>
        <w:t xml:space="preserve">completely diminished AcGFP signal in WT </w:t>
      </w:r>
      <w:r w:rsidR="009C460C" w:rsidRPr="00B0686F">
        <w:rPr>
          <w:rFonts w:ascii="Times New Roman" w:hAnsi="Times New Roman" w:cs="Times New Roman"/>
          <w:sz w:val="24"/>
          <w:szCs w:val="24"/>
        </w:rPr>
        <w:t>cochlea</w:t>
      </w:r>
      <w:r w:rsidR="00761655" w:rsidRPr="00B0686F">
        <w:rPr>
          <w:rFonts w:ascii="Times New Roman" w:hAnsi="Times New Roman" w:cs="Times New Roman"/>
          <w:sz w:val="24"/>
          <w:szCs w:val="24"/>
        </w:rPr>
        <w:t>. Scale bar</w:t>
      </w:r>
      <w:r w:rsidR="009C460C" w:rsidRPr="00B0686F">
        <w:rPr>
          <w:rFonts w:ascii="Times New Roman" w:hAnsi="Times New Roman" w:cs="Times New Roman"/>
          <w:sz w:val="24"/>
          <w:szCs w:val="24"/>
        </w:rPr>
        <w:t>s</w:t>
      </w:r>
      <w:r w:rsidR="00761655" w:rsidRPr="00B0686F">
        <w:rPr>
          <w:rFonts w:ascii="Times New Roman" w:hAnsi="Times New Roman" w:cs="Times New Roman"/>
          <w:sz w:val="24"/>
          <w:szCs w:val="24"/>
        </w:rPr>
        <w:t xml:space="preserve">: 10 </w:t>
      </w:r>
      <w:r w:rsidR="00761655" w:rsidRPr="00B0686F">
        <w:rPr>
          <w:rFonts w:ascii="Symbol" w:hAnsi="Symbol" w:cs="Times New Roman"/>
          <w:sz w:val="24"/>
          <w:szCs w:val="24"/>
        </w:rPr>
        <w:t></w:t>
      </w:r>
      <w:r w:rsidR="00761655" w:rsidRPr="00B0686F">
        <w:rPr>
          <w:rFonts w:ascii="Times New Roman" w:hAnsi="Times New Roman" w:cs="Times New Roman"/>
          <w:sz w:val="24"/>
          <w:szCs w:val="24"/>
        </w:rPr>
        <w:t>m.</w:t>
      </w:r>
    </w:p>
    <w:sectPr w:rsidR="003D3F79" w:rsidRPr="00B0686F" w:rsidSect="00FA105E">
      <w:footerReference w:type="default" r:id="rId8"/>
      <w:type w:val="continuous"/>
      <w:pgSz w:w="12240" w:h="15840" w:code="1"/>
      <w:pgMar w:top="1418" w:right="1418" w:bottom="1418" w:left="1418" w:header="851" w:footer="992" w:gutter="0"/>
      <w:lnNumType w:countBy="1" w:restart="continuous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A2A6E" w16cex:dateUtc="2020-06-09T14:34:00Z"/>
  <w16cex:commentExtensible w16cex:durableId="228A2836" w16cex:dateUtc="2020-06-09T14:24:00Z"/>
  <w16cex:commentExtensible w16cex:durableId="2289D4A5" w16cex:dateUtc="2020-06-09T08:28:00Z"/>
  <w16cex:commentExtensible w16cex:durableId="2289D7BF" w16cex:dateUtc="2020-06-09T08:41:00Z"/>
  <w16cex:commentExtensible w16cex:durableId="2289E970" w16cex:dateUtc="2020-06-09T09:56:00Z"/>
  <w16cex:commentExtensible w16cex:durableId="2289EA3A" w16cex:dateUtc="2020-06-09T10:00:00Z"/>
  <w16cex:commentExtensible w16cex:durableId="2289EA73" w16cex:dateUtc="2020-06-09T10:01:00Z"/>
  <w16cex:commentExtensible w16cex:durableId="2289D8CA" w16cex:dateUtc="2020-06-09T08:45:00Z"/>
  <w16cex:commentExtensible w16cex:durableId="2289E302" w16cex:dateUtc="2020-06-09T09:29:00Z"/>
  <w16cex:commentExtensible w16cex:durableId="2289EE90" w16cex:dateUtc="2020-06-09T10:18:00Z"/>
  <w16cex:commentExtensible w16cex:durableId="2289EF3F" w16cex:dateUtc="2020-06-09T10:21:00Z"/>
  <w16cex:commentExtensible w16cex:durableId="2289F300" w16cex:dateUtc="2020-06-09T10:37:00Z"/>
  <w16cex:commentExtensible w16cex:durableId="2289F6FA" w16cex:dateUtc="2020-06-09T10:54:00Z"/>
  <w16cex:commentExtensible w16cex:durableId="2289F850" w16cex:dateUtc="2020-06-09T11:00:00Z"/>
  <w16cex:commentExtensible w16cex:durableId="2289F920" w16cex:dateUtc="2020-06-09T11:03:00Z"/>
  <w16cex:commentExtensible w16cex:durableId="2289FA79" w16cex:dateUtc="2020-06-09T11:09:00Z"/>
  <w16cex:commentExtensible w16cex:durableId="2289FAF4" w16cex:dateUtc="2020-06-09T11:11:00Z"/>
  <w16cex:commentExtensible w16cex:durableId="2289FB1D" w16cex:dateUtc="2020-06-09T11:12:00Z"/>
  <w16cex:commentExtensible w16cex:durableId="228A0EAF" w16cex:dateUtc="2020-06-09T12:35:00Z"/>
  <w16cex:commentExtensible w16cex:durableId="2289E3AC" w16cex:dateUtc="2020-06-09T09:32:00Z"/>
  <w16cex:commentExtensible w16cex:durableId="2289E378" w16cex:dateUtc="2020-06-09T09:31:00Z"/>
  <w16cex:commentExtensible w16cex:durableId="2289E171" w16cex:dateUtc="2020-06-09T09:22:00Z"/>
  <w16cex:commentExtensible w16cex:durableId="228A1199" w16cex:dateUtc="2020-06-09T12:48:00Z"/>
  <w16cex:commentExtensible w16cex:durableId="228A11EF" w16cex:dateUtc="2020-06-09T12:49:00Z"/>
  <w16cex:commentExtensible w16cex:durableId="228A120B" w16cex:dateUtc="2020-06-09T12:50:00Z"/>
  <w16cex:commentExtensible w16cex:durableId="228A1366" w16cex:dateUtc="2020-06-09T12:55:00Z"/>
  <w16cex:commentExtensible w16cex:durableId="228A1421" w16cex:dateUtc="2020-06-09T12:58:00Z"/>
  <w16cex:commentExtensible w16cex:durableId="228A14CB" w16cex:dateUtc="2020-06-09T13:01:00Z"/>
  <w16cex:commentExtensible w16cex:durableId="228A1534" w16cex:dateUtc="2020-06-09T13:03:00Z"/>
  <w16cex:commentExtensible w16cex:durableId="228A15A9" w16cex:dateUtc="2020-06-09T13:05:00Z"/>
  <w16cex:commentExtensible w16cex:durableId="228A15D3" w16cex:dateUtc="2020-06-09T13:06:00Z"/>
  <w16cex:commentExtensible w16cex:durableId="2289E290" w16cex:dateUtc="2020-06-09T09:27:00Z"/>
  <w16cex:commentExtensible w16cex:durableId="228A172C" w16cex:dateUtc="2020-06-09T13:11:00Z"/>
  <w16cex:commentExtensible w16cex:durableId="2289DA7F" w16cex:dateUtc="2020-06-09T08:53:00Z"/>
  <w16cex:commentExtensible w16cex:durableId="2289DAE7" w16cex:dateUtc="2020-06-09T08:54:00Z"/>
  <w16cex:commentExtensible w16cex:durableId="2289DBFC" w16cex:dateUtc="2020-06-09T08:59:00Z"/>
  <w16cex:commentExtensible w16cex:durableId="228A18A7" w16cex:dateUtc="2020-06-09T13:18:00Z"/>
  <w16cex:commentExtensible w16cex:durableId="228A19DD" w16cex:dateUtc="2020-06-09T13:23:00Z"/>
  <w16cex:commentExtensible w16cex:durableId="228A1B2C" w16cex:dateUtc="2020-06-09T13:29:00Z"/>
  <w16cex:commentExtensible w16cex:durableId="228A1DDF" w16cex:dateUtc="2020-06-09T13:40:00Z"/>
  <w16cex:commentExtensible w16cex:durableId="2289D644" w16cex:dateUtc="2020-06-09T08:35:00Z"/>
  <w16cex:commentExtensible w16cex:durableId="2289E25C" w16cex:dateUtc="2020-06-09T09:26:00Z"/>
  <w16cex:commentExtensible w16cex:durableId="2289E337" w16cex:dateUtc="2020-06-09T09:30:00Z"/>
  <w16cex:commentExtensible w16cex:durableId="2289E623" w16cex:dateUtc="2020-06-09T09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E9AFEAF" w16cid:durableId="228A2A6E"/>
  <w16cid:commentId w16cid:paraId="114B8C78" w16cid:durableId="2289D48B"/>
  <w16cid:commentId w16cid:paraId="72DFA62F" w16cid:durableId="228A2836"/>
  <w16cid:commentId w16cid:paraId="0125D3E6" w16cid:durableId="2289D4A5"/>
  <w16cid:commentId w16cid:paraId="5DB2CC55" w16cid:durableId="2289D7BF"/>
  <w16cid:commentId w16cid:paraId="67E00711" w16cid:durableId="2289D48C"/>
  <w16cid:commentId w16cid:paraId="22B2C341" w16cid:durableId="2289E970"/>
  <w16cid:commentId w16cid:paraId="1F39C2A7" w16cid:durableId="2289D48D"/>
  <w16cid:commentId w16cid:paraId="6DF3FDBE" w16cid:durableId="2289EA3A"/>
  <w16cid:commentId w16cid:paraId="30CF58E8" w16cid:durableId="2289D48E"/>
  <w16cid:commentId w16cid:paraId="03163EE8" w16cid:durableId="2289EA73"/>
  <w16cid:commentId w16cid:paraId="40D201C9" w16cid:durableId="2289D8CA"/>
  <w16cid:commentId w16cid:paraId="7363E876" w16cid:durableId="2289E302"/>
  <w16cid:commentId w16cid:paraId="7C3B04E7" w16cid:durableId="2289D48F"/>
  <w16cid:commentId w16cid:paraId="7FC6A6ED" w16cid:durableId="2289EE90"/>
  <w16cid:commentId w16cid:paraId="26F15B09" w16cid:durableId="2289EE2C"/>
  <w16cid:commentId w16cid:paraId="4A371071" w16cid:durableId="2289EF3F"/>
  <w16cid:commentId w16cid:paraId="171EE62F" w16cid:durableId="2289D490"/>
  <w16cid:commentId w16cid:paraId="06ED9AAC" w16cid:durableId="2289F1BC"/>
  <w16cid:commentId w16cid:paraId="1C6D4419" w16cid:durableId="2289DF84"/>
  <w16cid:commentId w16cid:paraId="15635051" w16cid:durableId="2289D491"/>
  <w16cid:commentId w16cid:paraId="2CAB2F44" w16cid:durableId="2289F300"/>
  <w16cid:commentId w16cid:paraId="704D8E74" w16cid:durableId="2289F6FA"/>
  <w16cid:commentId w16cid:paraId="76FD57FB" w16cid:durableId="2289D492"/>
  <w16cid:commentId w16cid:paraId="309F8360" w16cid:durableId="2289F850"/>
  <w16cid:commentId w16cid:paraId="3C878270" w16cid:durableId="2289F920"/>
  <w16cid:commentId w16cid:paraId="789BB6D8" w16cid:durableId="2289FA79"/>
  <w16cid:commentId w16cid:paraId="65808934" w16cid:durableId="2289FAF4"/>
  <w16cid:commentId w16cid:paraId="0751C63F" w16cid:durableId="2289FB1D"/>
  <w16cid:commentId w16cid:paraId="0680CD7D" w16cid:durableId="228A0EAF"/>
  <w16cid:commentId w16cid:paraId="4FE378A8" w16cid:durableId="2289E3AC"/>
  <w16cid:commentId w16cid:paraId="2A593E7F" w16cid:durableId="2289E378"/>
  <w16cid:commentId w16cid:paraId="13C44C71" w16cid:durableId="2289E171"/>
  <w16cid:commentId w16cid:paraId="6F576F76" w16cid:durableId="2289D493"/>
  <w16cid:commentId w16cid:paraId="65C305B1" w16cid:durableId="228A1199"/>
  <w16cid:commentId w16cid:paraId="0A79DDBC" w16cid:durableId="228A11EF"/>
  <w16cid:commentId w16cid:paraId="5AD5C770" w16cid:durableId="2289D494"/>
  <w16cid:commentId w16cid:paraId="183DE4C2" w16cid:durableId="228A120B"/>
  <w16cid:commentId w16cid:paraId="3289A991" w16cid:durableId="2289D495"/>
  <w16cid:commentId w16cid:paraId="58CA1EE9" w16cid:durableId="228A1366"/>
  <w16cid:commentId w16cid:paraId="03884535" w16cid:durableId="228A1421"/>
  <w16cid:commentId w16cid:paraId="58F836A3" w16cid:durableId="2289D496"/>
  <w16cid:commentId w16cid:paraId="36FA46D1" w16cid:durableId="228A14CB"/>
  <w16cid:commentId w16cid:paraId="17768C6B" w16cid:durableId="228A1534"/>
  <w16cid:commentId w16cid:paraId="6B094DBB" w16cid:durableId="2289D497"/>
  <w16cid:commentId w16cid:paraId="5589E4AD" w16cid:durableId="228A15A9"/>
  <w16cid:commentId w16cid:paraId="6288C443" w16cid:durableId="228A15D3"/>
  <w16cid:commentId w16cid:paraId="518C11A4" w16cid:durableId="2289E290"/>
  <w16cid:commentId w16cid:paraId="64178DBA" w16cid:durableId="2289D498"/>
  <w16cid:commentId w16cid:paraId="50D827D7" w16cid:durableId="228A172C"/>
  <w16cid:commentId w16cid:paraId="78929AC0" w16cid:durableId="2289DA7F"/>
  <w16cid:commentId w16cid:paraId="591A58BC" w16cid:durableId="2289DAE7"/>
  <w16cid:commentId w16cid:paraId="1F4A0CF2" w16cid:durableId="2289DBFC"/>
  <w16cid:commentId w16cid:paraId="51095BC0" w16cid:durableId="228A18A7"/>
  <w16cid:commentId w16cid:paraId="6B38BF90" w16cid:durableId="2289D499"/>
  <w16cid:commentId w16cid:paraId="224B78C4" w16cid:durableId="2289D49A"/>
  <w16cid:commentId w16cid:paraId="38835983" w16cid:durableId="228A19DD"/>
  <w16cid:commentId w16cid:paraId="02D76E49" w16cid:durableId="2289D49B"/>
  <w16cid:commentId w16cid:paraId="28246666" w16cid:durableId="228A1B2C"/>
  <w16cid:commentId w16cid:paraId="366117D3" w16cid:durableId="228A1B1F"/>
  <w16cid:commentId w16cid:paraId="0D513B9A" w16cid:durableId="228A1A9D"/>
  <w16cid:commentId w16cid:paraId="577FF1CD" w16cid:durableId="228A1DDF"/>
  <w16cid:commentId w16cid:paraId="2A4979A8" w16cid:durableId="2289D644"/>
  <w16cid:commentId w16cid:paraId="39052990" w16cid:durableId="2289E25C"/>
  <w16cid:commentId w16cid:paraId="1F3CE557" w16cid:durableId="2289E337"/>
  <w16cid:commentId w16cid:paraId="6F78915E" w16cid:durableId="2289E548"/>
  <w16cid:commentId w16cid:paraId="4E92BC1F" w16cid:durableId="228A1EDD"/>
  <w16cid:commentId w16cid:paraId="029A22C7" w16cid:durableId="2289E600"/>
  <w16cid:commentId w16cid:paraId="5742A6E3" w16cid:durableId="2289D49C"/>
  <w16cid:commentId w16cid:paraId="08C4A74E" w16cid:durableId="2289E623"/>
  <w16cid:commentId w16cid:paraId="27874C7B" w16cid:durableId="228A1ECC"/>
  <w16cid:commentId w16cid:paraId="71D54C0B" w16cid:durableId="2289D49D"/>
  <w16cid:commentId w16cid:paraId="5A395DD4" w16cid:durableId="228A24D2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BFE85A" w14:textId="77777777" w:rsidR="004D48C3" w:rsidRDefault="004D48C3" w:rsidP="00E03C52">
      <w:r>
        <w:separator/>
      </w:r>
    </w:p>
  </w:endnote>
  <w:endnote w:type="continuationSeparator" w:id="0">
    <w:p w14:paraId="40B9DE7B" w14:textId="77777777" w:rsidR="004D48C3" w:rsidRDefault="004D48C3" w:rsidP="00E03C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ustomXmlInsRangeStart w:id="1" w:author="ninoyu yuzuru" w:date="2020-01-05T16:55:00Z"/>
  <w:sdt>
    <w:sdtPr>
      <w:id w:val="-1679881921"/>
      <w:docPartObj>
        <w:docPartGallery w:val="Page Numbers (Bottom of Page)"/>
        <w:docPartUnique/>
      </w:docPartObj>
    </w:sdtPr>
    <w:sdtEndPr/>
    <w:sdtContent>
      <w:customXmlInsRangeEnd w:id="1"/>
      <w:p w14:paraId="1B97583A" w14:textId="18F0FC5A" w:rsidR="00D90F56" w:rsidRPr="00DC4C33" w:rsidRDefault="00D90F56">
        <w:pPr>
          <w:pStyle w:val="a5"/>
          <w:jc w:val="center"/>
          <w:rPr>
            <w:ins w:id="2" w:author="ninoyu yuzuru" w:date="2020-01-05T16:55:00Z"/>
          </w:rPr>
        </w:pPr>
        <w:ins w:id="3" w:author="ninoyu yuzuru" w:date="2020-01-05T16:55:00Z">
          <w:r w:rsidRPr="00DC4C33">
            <w:fldChar w:fldCharType="begin"/>
          </w:r>
          <w:r w:rsidRPr="00DC4C33">
            <w:instrText>PAGE   \* MERGEFORMAT</w:instrText>
          </w:r>
          <w:r w:rsidRPr="00DC4C33">
            <w:fldChar w:fldCharType="separate"/>
          </w:r>
        </w:ins>
        <w:r w:rsidR="009A7278">
          <w:rPr>
            <w:noProof/>
          </w:rPr>
          <w:t>1</w:t>
        </w:r>
        <w:ins w:id="4" w:author="ninoyu yuzuru" w:date="2020-01-05T16:55:00Z">
          <w:r w:rsidRPr="00DC4C33">
            <w:fldChar w:fldCharType="end"/>
          </w:r>
        </w:ins>
      </w:p>
      <w:customXmlInsRangeStart w:id="5" w:author="ninoyu yuzuru" w:date="2020-01-05T16:55:00Z"/>
    </w:sdtContent>
  </w:sdt>
  <w:customXmlInsRangeEnd w:id="5"/>
  <w:p w14:paraId="790794DF" w14:textId="77777777" w:rsidR="00D90F56" w:rsidRPr="00DC4C33" w:rsidRDefault="00D90F5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2BD748" w14:textId="77777777" w:rsidR="004D48C3" w:rsidRDefault="004D48C3" w:rsidP="00E03C52">
      <w:r>
        <w:separator/>
      </w:r>
    </w:p>
  </w:footnote>
  <w:footnote w:type="continuationSeparator" w:id="0">
    <w:p w14:paraId="32E8BC68" w14:textId="77777777" w:rsidR="004D48C3" w:rsidRDefault="004D48C3" w:rsidP="00E03C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962F6C"/>
    <w:multiLevelType w:val="hybridMultilevel"/>
    <w:tmpl w:val="5AE8CD02"/>
    <w:lvl w:ilvl="0" w:tplc="50C4E46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BEF446A"/>
    <w:multiLevelType w:val="hybridMultilevel"/>
    <w:tmpl w:val="AD58B8D4"/>
    <w:lvl w:ilvl="0" w:tplc="6FB28A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C1A420B"/>
    <w:multiLevelType w:val="hybridMultilevel"/>
    <w:tmpl w:val="7AF6CEBC"/>
    <w:lvl w:ilvl="0" w:tplc="A8542D88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3DA429F"/>
    <w:multiLevelType w:val="hybridMultilevel"/>
    <w:tmpl w:val="BA387C20"/>
    <w:lvl w:ilvl="0" w:tplc="4282019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DE178C9"/>
    <w:multiLevelType w:val="hybridMultilevel"/>
    <w:tmpl w:val="11181004"/>
    <w:lvl w:ilvl="0" w:tplc="26A28B36">
      <w:start w:val="8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C9166FE"/>
    <w:multiLevelType w:val="hybridMultilevel"/>
    <w:tmpl w:val="95B012AA"/>
    <w:lvl w:ilvl="0" w:tplc="57CCB86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F3B416F"/>
    <w:multiLevelType w:val="hybridMultilevel"/>
    <w:tmpl w:val="D7EE4C20"/>
    <w:lvl w:ilvl="0" w:tplc="D28E2E28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1"/>
  </w:num>
  <w:num w:numId="5">
    <w:abstractNumId w:val="4"/>
  </w:num>
  <w:num w:numId="6">
    <w:abstractNumId w:val="0"/>
  </w:num>
  <w:num w:numId="7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inoyu yuzuru">
    <w15:presenceInfo w15:providerId="Windows Live" w15:userId="7a3bb5e818e4abc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1"/>
  <w:activeWritingStyle w:appName="MSWord" w:lang="ja-JP" w:vendorID="64" w:dllVersion="0" w:nlCheck="1" w:checkStyle="1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59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55sw09uwpdttep2zrp0x089erffdvfawef&quot;&gt;Dia reference 0105&lt;record-ids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5&lt;/item&gt;&lt;item&gt;36&lt;/item&gt;&lt;item&gt;38&lt;/item&gt;&lt;item&gt;40&lt;/item&gt;&lt;item&gt;42&lt;/item&gt;&lt;item&gt;43&lt;/item&gt;&lt;item&gt;45&lt;/item&gt;&lt;item&gt;47&lt;/item&gt;&lt;item&gt;48&lt;/item&gt;&lt;item&gt;49&lt;/item&gt;&lt;item&gt;51&lt;/item&gt;&lt;item&gt;52&lt;/item&gt;&lt;item&gt;53&lt;/item&gt;&lt;item&gt;54&lt;/item&gt;&lt;item&gt;55&lt;/item&gt;&lt;item&gt;56&lt;/item&gt;&lt;item&gt;58&lt;/item&gt;&lt;item&gt;59&lt;/item&gt;&lt;item&gt;60&lt;/item&gt;&lt;item&gt;62&lt;/item&gt;&lt;item&gt;63&lt;/item&gt;&lt;item&gt;64&lt;/item&gt;&lt;item&gt;65&lt;/item&gt;&lt;item&gt;66&lt;/item&gt;&lt;item&gt;67&lt;/item&gt;&lt;item&gt;68&lt;/item&gt;&lt;item&gt;69&lt;/item&gt;&lt;item&gt;71&lt;/item&gt;&lt;item&gt;72&lt;/item&gt;&lt;/record-ids&gt;&lt;/item&gt;&lt;/Libraries&gt;"/>
  </w:docVars>
  <w:rsids>
    <w:rsidRoot w:val="00232020"/>
    <w:rsid w:val="00000BB6"/>
    <w:rsid w:val="00002D55"/>
    <w:rsid w:val="00005076"/>
    <w:rsid w:val="00005BB5"/>
    <w:rsid w:val="0000665D"/>
    <w:rsid w:val="00007F09"/>
    <w:rsid w:val="000102EC"/>
    <w:rsid w:val="00011DF7"/>
    <w:rsid w:val="0001200E"/>
    <w:rsid w:val="00013784"/>
    <w:rsid w:val="00013943"/>
    <w:rsid w:val="00013B30"/>
    <w:rsid w:val="000152DE"/>
    <w:rsid w:val="0001550D"/>
    <w:rsid w:val="00015949"/>
    <w:rsid w:val="000159A3"/>
    <w:rsid w:val="0001615D"/>
    <w:rsid w:val="00016646"/>
    <w:rsid w:val="00016BB5"/>
    <w:rsid w:val="00020559"/>
    <w:rsid w:val="00021CFE"/>
    <w:rsid w:val="000222FA"/>
    <w:rsid w:val="000244D1"/>
    <w:rsid w:val="0002722B"/>
    <w:rsid w:val="00027251"/>
    <w:rsid w:val="00030E22"/>
    <w:rsid w:val="00030E87"/>
    <w:rsid w:val="000311F0"/>
    <w:rsid w:val="0003172A"/>
    <w:rsid w:val="00031D2E"/>
    <w:rsid w:val="00031E65"/>
    <w:rsid w:val="00032171"/>
    <w:rsid w:val="00034650"/>
    <w:rsid w:val="00035DB3"/>
    <w:rsid w:val="0004022F"/>
    <w:rsid w:val="00042A04"/>
    <w:rsid w:val="0004335E"/>
    <w:rsid w:val="000439F9"/>
    <w:rsid w:val="000446F7"/>
    <w:rsid w:val="00044C23"/>
    <w:rsid w:val="000470D2"/>
    <w:rsid w:val="000478E7"/>
    <w:rsid w:val="00047A30"/>
    <w:rsid w:val="00047D93"/>
    <w:rsid w:val="00051F19"/>
    <w:rsid w:val="0005382E"/>
    <w:rsid w:val="00053DB6"/>
    <w:rsid w:val="00053F4E"/>
    <w:rsid w:val="00054589"/>
    <w:rsid w:val="00054D4D"/>
    <w:rsid w:val="00054F52"/>
    <w:rsid w:val="000552D1"/>
    <w:rsid w:val="000577BF"/>
    <w:rsid w:val="00057DB7"/>
    <w:rsid w:val="00061038"/>
    <w:rsid w:val="000612B7"/>
    <w:rsid w:val="00061E56"/>
    <w:rsid w:val="000639B6"/>
    <w:rsid w:val="000648C2"/>
    <w:rsid w:val="00065568"/>
    <w:rsid w:val="00065CEC"/>
    <w:rsid w:val="00067285"/>
    <w:rsid w:val="0006746A"/>
    <w:rsid w:val="00067707"/>
    <w:rsid w:val="00070A71"/>
    <w:rsid w:val="00070F61"/>
    <w:rsid w:val="000723B4"/>
    <w:rsid w:val="000723F3"/>
    <w:rsid w:val="000725A8"/>
    <w:rsid w:val="00073299"/>
    <w:rsid w:val="000733B6"/>
    <w:rsid w:val="00074503"/>
    <w:rsid w:val="00074875"/>
    <w:rsid w:val="0007545D"/>
    <w:rsid w:val="000758FF"/>
    <w:rsid w:val="000759B3"/>
    <w:rsid w:val="00075D2D"/>
    <w:rsid w:val="00075EAB"/>
    <w:rsid w:val="00076D6B"/>
    <w:rsid w:val="000771A5"/>
    <w:rsid w:val="000774B7"/>
    <w:rsid w:val="00077B7D"/>
    <w:rsid w:val="000814E0"/>
    <w:rsid w:val="00081BA6"/>
    <w:rsid w:val="00082A44"/>
    <w:rsid w:val="00082E7E"/>
    <w:rsid w:val="00083471"/>
    <w:rsid w:val="0008390C"/>
    <w:rsid w:val="00083C51"/>
    <w:rsid w:val="00084810"/>
    <w:rsid w:val="00084C3E"/>
    <w:rsid w:val="00086066"/>
    <w:rsid w:val="000863AE"/>
    <w:rsid w:val="00086C06"/>
    <w:rsid w:val="00086CBB"/>
    <w:rsid w:val="000870D2"/>
    <w:rsid w:val="00090B33"/>
    <w:rsid w:val="00094F80"/>
    <w:rsid w:val="000974E7"/>
    <w:rsid w:val="000A0B35"/>
    <w:rsid w:val="000A24B4"/>
    <w:rsid w:val="000A376F"/>
    <w:rsid w:val="000A39CA"/>
    <w:rsid w:val="000A3F32"/>
    <w:rsid w:val="000A4441"/>
    <w:rsid w:val="000A4AE3"/>
    <w:rsid w:val="000A4D4B"/>
    <w:rsid w:val="000A6D1A"/>
    <w:rsid w:val="000A72DE"/>
    <w:rsid w:val="000A74C0"/>
    <w:rsid w:val="000B0ABC"/>
    <w:rsid w:val="000B3135"/>
    <w:rsid w:val="000B378C"/>
    <w:rsid w:val="000B5525"/>
    <w:rsid w:val="000B607D"/>
    <w:rsid w:val="000B679A"/>
    <w:rsid w:val="000B692D"/>
    <w:rsid w:val="000B6CE3"/>
    <w:rsid w:val="000B73C3"/>
    <w:rsid w:val="000B7D6F"/>
    <w:rsid w:val="000B7DC5"/>
    <w:rsid w:val="000C01F0"/>
    <w:rsid w:val="000C0F6C"/>
    <w:rsid w:val="000C10C9"/>
    <w:rsid w:val="000C2C08"/>
    <w:rsid w:val="000C44DB"/>
    <w:rsid w:val="000C4E73"/>
    <w:rsid w:val="000C5F06"/>
    <w:rsid w:val="000C7542"/>
    <w:rsid w:val="000C7EEE"/>
    <w:rsid w:val="000D042F"/>
    <w:rsid w:val="000D05E7"/>
    <w:rsid w:val="000D08B2"/>
    <w:rsid w:val="000D1281"/>
    <w:rsid w:val="000D1A93"/>
    <w:rsid w:val="000D2254"/>
    <w:rsid w:val="000D253E"/>
    <w:rsid w:val="000D2AFF"/>
    <w:rsid w:val="000D2B79"/>
    <w:rsid w:val="000D2D05"/>
    <w:rsid w:val="000D3E26"/>
    <w:rsid w:val="000D4A70"/>
    <w:rsid w:val="000D51D8"/>
    <w:rsid w:val="000D73E9"/>
    <w:rsid w:val="000E0684"/>
    <w:rsid w:val="000E2916"/>
    <w:rsid w:val="000E3309"/>
    <w:rsid w:val="000E4477"/>
    <w:rsid w:val="000E556F"/>
    <w:rsid w:val="000F13DD"/>
    <w:rsid w:val="000F182E"/>
    <w:rsid w:val="000F1A40"/>
    <w:rsid w:val="000F1C4A"/>
    <w:rsid w:val="000F2DD7"/>
    <w:rsid w:val="000F3069"/>
    <w:rsid w:val="000F34F6"/>
    <w:rsid w:val="000F3AA0"/>
    <w:rsid w:val="000F49FD"/>
    <w:rsid w:val="000F4A73"/>
    <w:rsid w:val="000F4DEB"/>
    <w:rsid w:val="000F64CF"/>
    <w:rsid w:val="000F68E7"/>
    <w:rsid w:val="000F6D11"/>
    <w:rsid w:val="0010081F"/>
    <w:rsid w:val="00100BF4"/>
    <w:rsid w:val="00104BF0"/>
    <w:rsid w:val="00105561"/>
    <w:rsid w:val="001064F7"/>
    <w:rsid w:val="001069AE"/>
    <w:rsid w:val="00107F2B"/>
    <w:rsid w:val="0011161A"/>
    <w:rsid w:val="00112D3B"/>
    <w:rsid w:val="00114830"/>
    <w:rsid w:val="001153E0"/>
    <w:rsid w:val="00117009"/>
    <w:rsid w:val="001220A4"/>
    <w:rsid w:val="00122499"/>
    <w:rsid w:val="0012348B"/>
    <w:rsid w:val="001237AB"/>
    <w:rsid w:val="001237CB"/>
    <w:rsid w:val="00123A89"/>
    <w:rsid w:val="00124274"/>
    <w:rsid w:val="00124A17"/>
    <w:rsid w:val="00127655"/>
    <w:rsid w:val="00127A15"/>
    <w:rsid w:val="00127E15"/>
    <w:rsid w:val="001307DF"/>
    <w:rsid w:val="00130BC1"/>
    <w:rsid w:val="00131917"/>
    <w:rsid w:val="00135A8A"/>
    <w:rsid w:val="0013602F"/>
    <w:rsid w:val="00140DB6"/>
    <w:rsid w:val="00141A1F"/>
    <w:rsid w:val="0014279A"/>
    <w:rsid w:val="00143A67"/>
    <w:rsid w:val="001450AC"/>
    <w:rsid w:val="00145171"/>
    <w:rsid w:val="00145214"/>
    <w:rsid w:val="00147003"/>
    <w:rsid w:val="001474CE"/>
    <w:rsid w:val="001514FB"/>
    <w:rsid w:val="0015157A"/>
    <w:rsid w:val="001517CD"/>
    <w:rsid w:val="00151898"/>
    <w:rsid w:val="00153595"/>
    <w:rsid w:val="00154156"/>
    <w:rsid w:val="0015508A"/>
    <w:rsid w:val="001552D8"/>
    <w:rsid w:val="0015669D"/>
    <w:rsid w:val="001578BA"/>
    <w:rsid w:val="00157D66"/>
    <w:rsid w:val="00160329"/>
    <w:rsid w:val="00161518"/>
    <w:rsid w:val="00161662"/>
    <w:rsid w:val="00161B7A"/>
    <w:rsid w:val="00162EAF"/>
    <w:rsid w:val="00164505"/>
    <w:rsid w:val="00165036"/>
    <w:rsid w:val="001653C5"/>
    <w:rsid w:val="00167175"/>
    <w:rsid w:val="00167F28"/>
    <w:rsid w:val="00171CD1"/>
    <w:rsid w:val="00173B9A"/>
    <w:rsid w:val="001749CA"/>
    <w:rsid w:val="0017795D"/>
    <w:rsid w:val="0018143A"/>
    <w:rsid w:val="00183C5D"/>
    <w:rsid w:val="00186219"/>
    <w:rsid w:val="0018689E"/>
    <w:rsid w:val="00186DDE"/>
    <w:rsid w:val="0018746C"/>
    <w:rsid w:val="00187C89"/>
    <w:rsid w:val="00190CE1"/>
    <w:rsid w:val="00191346"/>
    <w:rsid w:val="001919BA"/>
    <w:rsid w:val="00192BDD"/>
    <w:rsid w:val="0019335C"/>
    <w:rsid w:val="00197EBD"/>
    <w:rsid w:val="001A0B9F"/>
    <w:rsid w:val="001A3409"/>
    <w:rsid w:val="001A41CE"/>
    <w:rsid w:val="001A5986"/>
    <w:rsid w:val="001A5AC4"/>
    <w:rsid w:val="001A7A4A"/>
    <w:rsid w:val="001A7ADE"/>
    <w:rsid w:val="001B0459"/>
    <w:rsid w:val="001B08FB"/>
    <w:rsid w:val="001B13D1"/>
    <w:rsid w:val="001B17BF"/>
    <w:rsid w:val="001B19C3"/>
    <w:rsid w:val="001B2EB5"/>
    <w:rsid w:val="001B4D4F"/>
    <w:rsid w:val="001B4EA1"/>
    <w:rsid w:val="001B520E"/>
    <w:rsid w:val="001B61DE"/>
    <w:rsid w:val="001B7182"/>
    <w:rsid w:val="001C17BD"/>
    <w:rsid w:val="001C2338"/>
    <w:rsid w:val="001C30F2"/>
    <w:rsid w:val="001C41E8"/>
    <w:rsid w:val="001C48CE"/>
    <w:rsid w:val="001C5B5D"/>
    <w:rsid w:val="001D00E0"/>
    <w:rsid w:val="001D152E"/>
    <w:rsid w:val="001D15EF"/>
    <w:rsid w:val="001D19BD"/>
    <w:rsid w:val="001D2DB2"/>
    <w:rsid w:val="001D43F6"/>
    <w:rsid w:val="001D4EA3"/>
    <w:rsid w:val="001D51DF"/>
    <w:rsid w:val="001D5CA4"/>
    <w:rsid w:val="001D6240"/>
    <w:rsid w:val="001D72C7"/>
    <w:rsid w:val="001D7478"/>
    <w:rsid w:val="001D7B21"/>
    <w:rsid w:val="001E0167"/>
    <w:rsid w:val="001E1713"/>
    <w:rsid w:val="001E26EF"/>
    <w:rsid w:val="001E317C"/>
    <w:rsid w:val="001E3DF9"/>
    <w:rsid w:val="001E4006"/>
    <w:rsid w:val="001E564D"/>
    <w:rsid w:val="001E773F"/>
    <w:rsid w:val="001E7925"/>
    <w:rsid w:val="001F2111"/>
    <w:rsid w:val="001F3917"/>
    <w:rsid w:val="001F4F68"/>
    <w:rsid w:val="001F6062"/>
    <w:rsid w:val="001F6653"/>
    <w:rsid w:val="001F6AF9"/>
    <w:rsid w:val="00200470"/>
    <w:rsid w:val="00200670"/>
    <w:rsid w:val="0020100B"/>
    <w:rsid w:val="002022F4"/>
    <w:rsid w:val="0020299B"/>
    <w:rsid w:val="002031A4"/>
    <w:rsid w:val="00205D7D"/>
    <w:rsid w:val="00207525"/>
    <w:rsid w:val="00210B30"/>
    <w:rsid w:val="00211D9F"/>
    <w:rsid w:val="00216410"/>
    <w:rsid w:val="00216C3C"/>
    <w:rsid w:val="00216D83"/>
    <w:rsid w:val="002175B0"/>
    <w:rsid w:val="002200BE"/>
    <w:rsid w:val="00220539"/>
    <w:rsid w:val="002210C9"/>
    <w:rsid w:val="002210F2"/>
    <w:rsid w:val="002226FE"/>
    <w:rsid w:val="00222CC9"/>
    <w:rsid w:val="002234E6"/>
    <w:rsid w:val="00223F3D"/>
    <w:rsid w:val="00224036"/>
    <w:rsid w:val="0022490D"/>
    <w:rsid w:val="00225842"/>
    <w:rsid w:val="00225A4C"/>
    <w:rsid w:val="00225AFA"/>
    <w:rsid w:val="00225FAF"/>
    <w:rsid w:val="00230202"/>
    <w:rsid w:val="0023022A"/>
    <w:rsid w:val="00232020"/>
    <w:rsid w:val="00232A40"/>
    <w:rsid w:val="00235010"/>
    <w:rsid w:val="00235B80"/>
    <w:rsid w:val="00236725"/>
    <w:rsid w:val="00236B7A"/>
    <w:rsid w:val="00236C0D"/>
    <w:rsid w:val="00237DBE"/>
    <w:rsid w:val="00241949"/>
    <w:rsid w:val="00242A85"/>
    <w:rsid w:val="002455A7"/>
    <w:rsid w:val="002460B9"/>
    <w:rsid w:val="00246500"/>
    <w:rsid w:val="00246EC4"/>
    <w:rsid w:val="00247AED"/>
    <w:rsid w:val="00247BA6"/>
    <w:rsid w:val="00251B67"/>
    <w:rsid w:val="00251DB6"/>
    <w:rsid w:val="00255E11"/>
    <w:rsid w:val="00256BB2"/>
    <w:rsid w:val="00257262"/>
    <w:rsid w:val="00260755"/>
    <w:rsid w:val="00261FFF"/>
    <w:rsid w:val="00262125"/>
    <w:rsid w:val="00262203"/>
    <w:rsid w:val="00263CD5"/>
    <w:rsid w:val="00264466"/>
    <w:rsid w:val="002646E6"/>
    <w:rsid w:val="00267374"/>
    <w:rsid w:val="00267D9C"/>
    <w:rsid w:val="00270877"/>
    <w:rsid w:val="002714F0"/>
    <w:rsid w:val="0027159D"/>
    <w:rsid w:val="00271D28"/>
    <w:rsid w:val="0027271F"/>
    <w:rsid w:val="002731FD"/>
    <w:rsid w:val="0027338A"/>
    <w:rsid w:val="00273CD7"/>
    <w:rsid w:val="0027433B"/>
    <w:rsid w:val="002751D6"/>
    <w:rsid w:val="00276420"/>
    <w:rsid w:val="00276CBB"/>
    <w:rsid w:val="00276F11"/>
    <w:rsid w:val="00277881"/>
    <w:rsid w:val="00280679"/>
    <w:rsid w:val="00280795"/>
    <w:rsid w:val="0028080C"/>
    <w:rsid w:val="002817EA"/>
    <w:rsid w:val="00281FB9"/>
    <w:rsid w:val="00283B03"/>
    <w:rsid w:val="00283EDA"/>
    <w:rsid w:val="002857C9"/>
    <w:rsid w:val="00285BFB"/>
    <w:rsid w:val="002863D5"/>
    <w:rsid w:val="002863DE"/>
    <w:rsid w:val="002938BE"/>
    <w:rsid w:val="002953B9"/>
    <w:rsid w:val="00295CCA"/>
    <w:rsid w:val="00295FE4"/>
    <w:rsid w:val="002962D9"/>
    <w:rsid w:val="00296CAC"/>
    <w:rsid w:val="002974AD"/>
    <w:rsid w:val="00297CFE"/>
    <w:rsid w:val="002A048A"/>
    <w:rsid w:val="002A0BE2"/>
    <w:rsid w:val="002A0C19"/>
    <w:rsid w:val="002A13D1"/>
    <w:rsid w:val="002A13F8"/>
    <w:rsid w:val="002A33FB"/>
    <w:rsid w:val="002A3908"/>
    <w:rsid w:val="002A44A2"/>
    <w:rsid w:val="002A6A8B"/>
    <w:rsid w:val="002A72D7"/>
    <w:rsid w:val="002A76D8"/>
    <w:rsid w:val="002A7751"/>
    <w:rsid w:val="002B01F2"/>
    <w:rsid w:val="002B092C"/>
    <w:rsid w:val="002B0991"/>
    <w:rsid w:val="002B222E"/>
    <w:rsid w:val="002B2331"/>
    <w:rsid w:val="002B335D"/>
    <w:rsid w:val="002B47CE"/>
    <w:rsid w:val="002B4D49"/>
    <w:rsid w:val="002B5370"/>
    <w:rsid w:val="002B55B5"/>
    <w:rsid w:val="002B57D5"/>
    <w:rsid w:val="002B66A1"/>
    <w:rsid w:val="002C0410"/>
    <w:rsid w:val="002C1B06"/>
    <w:rsid w:val="002C4FE0"/>
    <w:rsid w:val="002C5103"/>
    <w:rsid w:val="002C5A6F"/>
    <w:rsid w:val="002C5E73"/>
    <w:rsid w:val="002C646D"/>
    <w:rsid w:val="002C7108"/>
    <w:rsid w:val="002C7A8C"/>
    <w:rsid w:val="002D1960"/>
    <w:rsid w:val="002D1D48"/>
    <w:rsid w:val="002D24AD"/>
    <w:rsid w:val="002D2D26"/>
    <w:rsid w:val="002D3BAE"/>
    <w:rsid w:val="002D4AEB"/>
    <w:rsid w:val="002D780B"/>
    <w:rsid w:val="002E0173"/>
    <w:rsid w:val="002E0951"/>
    <w:rsid w:val="002E12B6"/>
    <w:rsid w:val="002E1A22"/>
    <w:rsid w:val="002E25A1"/>
    <w:rsid w:val="002E3CBC"/>
    <w:rsid w:val="002E60BF"/>
    <w:rsid w:val="002E6AF4"/>
    <w:rsid w:val="002F0002"/>
    <w:rsid w:val="002F2FF1"/>
    <w:rsid w:val="002F3482"/>
    <w:rsid w:val="002F6874"/>
    <w:rsid w:val="002F750A"/>
    <w:rsid w:val="002F7D1B"/>
    <w:rsid w:val="00302A97"/>
    <w:rsid w:val="00303236"/>
    <w:rsid w:val="003032D5"/>
    <w:rsid w:val="00303774"/>
    <w:rsid w:val="0030405C"/>
    <w:rsid w:val="003045BE"/>
    <w:rsid w:val="0030460B"/>
    <w:rsid w:val="003049F3"/>
    <w:rsid w:val="00304C81"/>
    <w:rsid w:val="003077C8"/>
    <w:rsid w:val="00307FCD"/>
    <w:rsid w:val="0031010D"/>
    <w:rsid w:val="003108B0"/>
    <w:rsid w:val="003114A6"/>
    <w:rsid w:val="0031195C"/>
    <w:rsid w:val="00312850"/>
    <w:rsid w:val="00313CF8"/>
    <w:rsid w:val="00313E0F"/>
    <w:rsid w:val="00313F3E"/>
    <w:rsid w:val="003154B1"/>
    <w:rsid w:val="00315E1C"/>
    <w:rsid w:val="00316576"/>
    <w:rsid w:val="00317D2F"/>
    <w:rsid w:val="00320220"/>
    <w:rsid w:val="003206F1"/>
    <w:rsid w:val="0032095B"/>
    <w:rsid w:val="00321DDC"/>
    <w:rsid w:val="0032305B"/>
    <w:rsid w:val="003234B7"/>
    <w:rsid w:val="00325150"/>
    <w:rsid w:val="00326B7E"/>
    <w:rsid w:val="00326F1F"/>
    <w:rsid w:val="00327F9C"/>
    <w:rsid w:val="003308B1"/>
    <w:rsid w:val="00330EDF"/>
    <w:rsid w:val="0033311E"/>
    <w:rsid w:val="003336A2"/>
    <w:rsid w:val="00333C4F"/>
    <w:rsid w:val="003364DD"/>
    <w:rsid w:val="0034091C"/>
    <w:rsid w:val="00340F54"/>
    <w:rsid w:val="003412E9"/>
    <w:rsid w:val="00341D25"/>
    <w:rsid w:val="00342592"/>
    <w:rsid w:val="00342F30"/>
    <w:rsid w:val="003430F5"/>
    <w:rsid w:val="003438AC"/>
    <w:rsid w:val="00343D1E"/>
    <w:rsid w:val="003442A8"/>
    <w:rsid w:val="00346085"/>
    <w:rsid w:val="00350119"/>
    <w:rsid w:val="00351F61"/>
    <w:rsid w:val="003523A8"/>
    <w:rsid w:val="003546F5"/>
    <w:rsid w:val="00354866"/>
    <w:rsid w:val="00355930"/>
    <w:rsid w:val="00356D4F"/>
    <w:rsid w:val="003575EC"/>
    <w:rsid w:val="00360560"/>
    <w:rsid w:val="003609CB"/>
    <w:rsid w:val="00361429"/>
    <w:rsid w:val="003620C4"/>
    <w:rsid w:val="00362785"/>
    <w:rsid w:val="003635AD"/>
    <w:rsid w:val="00364050"/>
    <w:rsid w:val="00364AC1"/>
    <w:rsid w:val="003652BD"/>
    <w:rsid w:val="0036768E"/>
    <w:rsid w:val="003725C5"/>
    <w:rsid w:val="00372BF3"/>
    <w:rsid w:val="00372FE7"/>
    <w:rsid w:val="003736EF"/>
    <w:rsid w:val="00373893"/>
    <w:rsid w:val="00373E26"/>
    <w:rsid w:val="00374261"/>
    <w:rsid w:val="00374A89"/>
    <w:rsid w:val="003757FA"/>
    <w:rsid w:val="00376EBB"/>
    <w:rsid w:val="00377C00"/>
    <w:rsid w:val="00380892"/>
    <w:rsid w:val="003809E1"/>
    <w:rsid w:val="00381D31"/>
    <w:rsid w:val="00383A2B"/>
    <w:rsid w:val="00384217"/>
    <w:rsid w:val="00384F0C"/>
    <w:rsid w:val="00385071"/>
    <w:rsid w:val="00385391"/>
    <w:rsid w:val="003858E0"/>
    <w:rsid w:val="00385A63"/>
    <w:rsid w:val="00386C5C"/>
    <w:rsid w:val="0038724A"/>
    <w:rsid w:val="00387474"/>
    <w:rsid w:val="003923ED"/>
    <w:rsid w:val="0039318F"/>
    <w:rsid w:val="00393F18"/>
    <w:rsid w:val="00394F9F"/>
    <w:rsid w:val="003953A2"/>
    <w:rsid w:val="003959F0"/>
    <w:rsid w:val="00397E6F"/>
    <w:rsid w:val="003A0606"/>
    <w:rsid w:val="003A0764"/>
    <w:rsid w:val="003A080D"/>
    <w:rsid w:val="003A0C6B"/>
    <w:rsid w:val="003A1EEF"/>
    <w:rsid w:val="003A36B6"/>
    <w:rsid w:val="003A37AD"/>
    <w:rsid w:val="003A49E5"/>
    <w:rsid w:val="003A4A7C"/>
    <w:rsid w:val="003A5B2B"/>
    <w:rsid w:val="003A63F1"/>
    <w:rsid w:val="003B0C7B"/>
    <w:rsid w:val="003B1BED"/>
    <w:rsid w:val="003B4D87"/>
    <w:rsid w:val="003B563F"/>
    <w:rsid w:val="003B5C97"/>
    <w:rsid w:val="003B66A7"/>
    <w:rsid w:val="003B6FD9"/>
    <w:rsid w:val="003B7AED"/>
    <w:rsid w:val="003B7F89"/>
    <w:rsid w:val="003C1AEE"/>
    <w:rsid w:val="003C2BB7"/>
    <w:rsid w:val="003C2C1F"/>
    <w:rsid w:val="003C5B68"/>
    <w:rsid w:val="003C6A5D"/>
    <w:rsid w:val="003D08F6"/>
    <w:rsid w:val="003D0ACB"/>
    <w:rsid w:val="003D0E8D"/>
    <w:rsid w:val="003D3A26"/>
    <w:rsid w:val="003D3F79"/>
    <w:rsid w:val="003D5A32"/>
    <w:rsid w:val="003D5CB5"/>
    <w:rsid w:val="003D5FF5"/>
    <w:rsid w:val="003D6E8E"/>
    <w:rsid w:val="003D762E"/>
    <w:rsid w:val="003E0183"/>
    <w:rsid w:val="003E0E7D"/>
    <w:rsid w:val="003E1054"/>
    <w:rsid w:val="003E1080"/>
    <w:rsid w:val="003E1BC6"/>
    <w:rsid w:val="003E42C2"/>
    <w:rsid w:val="003E434E"/>
    <w:rsid w:val="003E6AED"/>
    <w:rsid w:val="003E71AA"/>
    <w:rsid w:val="003F0470"/>
    <w:rsid w:val="003F10C7"/>
    <w:rsid w:val="003F2B0D"/>
    <w:rsid w:val="003F3295"/>
    <w:rsid w:val="003F4615"/>
    <w:rsid w:val="003F6C20"/>
    <w:rsid w:val="003F7DB8"/>
    <w:rsid w:val="003F7EF7"/>
    <w:rsid w:val="00400089"/>
    <w:rsid w:val="004000E0"/>
    <w:rsid w:val="00402822"/>
    <w:rsid w:val="00402966"/>
    <w:rsid w:val="00402B6B"/>
    <w:rsid w:val="004042C1"/>
    <w:rsid w:val="00405781"/>
    <w:rsid w:val="00406C88"/>
    <w:rsid w:val="00407192"/>
    <w:rsid w:val="004117DC"/>
    <w:rsid w:val="0041196D"/>
    <w:rsid w:val="00412E1E"/>
    <w:rsid w:val="00412EC9"/>
    <w:rsid w:val="004133DA"/>
    <w:rsid w:val="004147EE"/>
    <w:rsid w:val="00416228"/>
    <w:rsid w:val="0041623F"/>
    <w:rsid w:val="00417297"/>
    <w:rsid w:val="00417F16"/>
    <w:rsid w:val="00420291"/>
    <w:rsid w:val="004208C2"/>
    <w:rsid w:val="004226E0"/>
    <w:rsid w:val="00422BE9"/>
    <w:rsid w:val="004244D3"/>
    <w:rsid w:val="00425EA4"/>
    <w:rsid w:val="004279FB"/>
    <w:rsid w:val="00427DA4"/>
    <w:rsid w:val="004305BC"/>
    <w:rsid w:val="00431DB7"/>
    <w:rsid w:val="004360C6"/>
    <w:rsid w:val="004371D8"/>
    <w:rsid w:val="00437660"/>
    <w:rsid w:val="00437A24"/>
    <w:rsid w:val="00437EE1"/>
    <w:rsid w:val="004403E1"/>
    <w:rsid w:val="004407BD"/>
    <w:rsid w:val="00442493"/>
    <w:rsid w:val="00443182"/>
    <w:rsid w:val="00443A53"/>
    <w:rsid w:val="00445197"/>
    <w:rsid w:val="0045196A"/>
    <w:rsid w:val="00453C70"/>
    <w:rsid w:val="00456C27"/>
    <w:rsid w:val="00457C45"/>
    <w:rsid w:val="004600DD"/>
    <w:rsid w:val="00461D0A"/>
    <w:rsid w:val="00461DA3"/>
    <w:rsid w:val="00462ACB"/>
    <w:rsid w:val="004650C8"/>
    <w:rsid w:val="00465415"/>
    <w:rsid w:val="004657BD"/>
    <w:rsid w:val="00465CA5"/>
    <w:rsid w:val="004665A5"/>
    <w:rsid w:val="00466E65"/>
    <w:rsid w:val="00467B24"/>
    <w:rsid w:val="0047000B"/>
    <w:rsid w:val="004713B4"/>
    <w:rsid w:val="00472314"/>
    <w:rsid w:val="00472F21"/>
    <w:rsid w:val="00477607"/>
    <w:rsid w:val="00477E94"/>
    <w:rsid w:val="00480236"/>
    <w:rsid w:val="004807E0"/>
    <w:rsid w:val="0048415C"/>
    <w:rsid w:val="004850C7"/>
    <w:rsid w:val="00487288"/>
    <w:rsid w:val="0049020E"/>
    <w:rsid w:val="004921B3"/>
    <w:rsid w:val="00493CB5"/>
    <w:rsid w:val="0049553A"/>
    <w:rsid w:val="004979A0"/>
    <w:rsid w:val="004A0FB4"/>
    <w:rsid w:val="004A1110"/>
    <w:rsid w:val="004A5222"/>
    <w:rsid w:val="004A60ED"/>
    <w:rsid w:val="004A6F4D"/>
    <w:rsid w:val="004B0994"/>
    <w:rsid w:val="004B1D66"/>
    <w:rsid w:val="004B2774"/>
    <w:rsid w:val="004B3BF2"/>
    <w:rsid w:val="004B462B"/>
    <w:rsid w:val="004B5C00"/>
    <w:rsid w:val="004C116E"/>
    <w:rsid w:val="004C1D7F"/>
    <w:rsid w:val="004C224D"/>
    <w:rsid w:val="004C2707"/>
    <w:rsid w:val="004C3B2C"/>
    <w:rsid w:val="004C3F26"/>
    <w:rsid w:val="004C518E"/>
    <w:rsid w:val="004C5693"/>
    <w:rsid w:val="004C662F"/>
    <w:rsid w:val="004C7CFE"/>
    <w:rsid w:val="004D0179"/>
    <w:rsid w:val="004D0525"/>
    <w:rsid w:val="004D0D3E"/>
    <w:rsid w:val="004D0F7F"/>
    <w:rsid w:val="004D1B1E"/>
    <w:rsid w:val="004D1F33"/>
    <w:rsid w:val="004D227B"/>
    <w:rsid w:val="004D24AA"/>
    <w:rsid w:val="004D3CE8"/>
    <w:rsid w:val="004D3F70"/>
    <w:rsid w:val="004D4015"/>
    <w:rsid w:val="004D4149"/>
    <w:rsid w:val="004D48C3"/>
    <w:rsid w:val="004D539E"/>
    <w:rsid w:val="004D5A1F"/>
    <w:rsid w:val="004D6EA8"/>
    <w:rsid w:val="004D7326"/>
    <w:rsid w:val="004D75A5"/>
    <w:rsid w:val="004D792A"/>
    <w:rsid w:val="004E0550"/>
    <w:rsid w:val="004E0D9F"/>
    <w:rsid w:val="004E1C5D"/>
    <w:rsid w:val="004E2174"/>
    <w:rsid w:val="004E3E21"/>
    <w:rsid w:val="004E4871"/>
    <w:rsid w:val="004E5045"/>
    <w:rsid w:val="004E50F6"/>
    <w:rsid w:val="004E5840"/>
    <w:rsid w:val="004E6308"/>
    <w:rsid w:val="004E70DA"/>
    <w:rsid w:val="004F0293"/>
    <w:rsid w:val="004F129A"/>
    <w:rsid w:val="004F1C41"/>
    <w:rsid w:val="004F2B52"/>
    <w:rsid w:val="004F2E13"/>
    <w:rsid w:val="004F58C0"/>
    <w:rsid w:val="004F60C5"/>
    <w:rsid w:val="004F6986"/>
    <w:rsid w:val="004F6A9E"/>
    <w:rsid w:val="004F7394"/>
    <w:rsid w:val="005014D9"/>
    <w:rsid w:val="005018E3"/>
    <w:rsid w:val="005020E4"/>
    <w:rsid w:val="005027B3"/>
    <w:rsid w:val="00502A84"/>
    <w:rsid w:val="0050548B"/>
    <w:rsid w:val="00506E26"/>
    <w:rsid w:val="005070DA"/>
    <w:rsid w:val="0051103B"/>
    <w:rsid w:val="005118DC"/>
    <w:rsid w:val="00511EE3"/>
    <w:rsid w:val="00514E62"/>
    <w:rsid w:val="00516152"/>
    <w:rsid w:val="00516A1E"/>
    <w:rsid w:val="00517237"/>
    <w:rsid w:val="00517D03"/>
    <w:rsid w:val="0052080F"/>
    <w:rsid w:val="00521DCD"/>
    <w:rsid w:val="00523B10"/>
    <w:rsid w:val="00523F69"/>
    <w:rsid w:val="00524BD4"/>
    <w:rsid w:val="005254CA"/>
    <w:rsid w:val="0052774B"/>
    <w:rsid w:val="00527CB7"/>
    <w:rsid w:val="00531C88"/>
    <w:rsid w:val="00533858"/>
    <w:rsid w:val="0053438B"/>
    <w:rsid w:val="005344B1"/>
    <w:rsid w:val="005350CC"/>
    <w:rsid w:val="005364C3"/>
    <w:rsid w:val="00536C6B"/>
    <w:rsid w:val="0053756C"/>
    <w:rsid w:val="00537DA4"/>
    <w:rsid w:val="00540062"/>
    <w:rsid w:val="00542F3A"/>
    <w:rsid w:val="00543147"/>
    <w:rsid w:val="00543F0F"/>
    <w:rsid w:val="0054444F"/>
    <w:rsid w:val="00545024"/>
    <w:rsid w:val="00550844"/>
    <w:rsid w:val="00553232"/>
    <w:rsid w:val="005533D9"/>
    <w:rsid w:val="00553532"/>
    <w:rsid w:val="00553F45"/>
    <w:rsid w:val="00556710"/>
    <w:rsid w:val="00556E4B"/>
    <w:rsid w:val="00557251"/>
    <w:rsid w:val="00561BB4"/>
    <w:rsid w:val="00561D66"/>
    <w:rsid w:val="005640C3"/>
    <w:rsid w:val="005647AE"/>
    <w:rsid w:val="0056500C"/>
    <w:rsid w:val="005670F1"/>
    <w:rsid w:val="00570BD1"/>
    <w:rsid w:val="005719CF"/>
    <w:rsid w:val="00572AEF"/>
    <w:rsid w:val="00573037"/>
    <w:rsid w:val="00573316"/>
    <w:rsid w:val="005733DB"/>
    <w:rsid w:val="00574127"/>
    <w:rsid w:val="00575120"/>
    <w:rsid w:val="00577A53"/>
    <w:rsid w:val="00577F37"/>
    <w:rsid w:val="0058008C"/>
    <w:rsid w:val="00580577"/>
    <w:rsid w:val="0058239C"/>
    <w:rsid w:val="00582439"/>
    <w:rsid w:val="00583310"/>
    <w:rsid w:val="00583BE0"/>
    <w:rsid w:val="00584A48"/>
    <w:rsid w:val="00585F68"/>
    <w:rsid w:val="005860D5"/>
    <w:rsid w:val="0058620D"/>
    <w:rsid w:val="00590502"/>
    <w:rsid w:val="00590C0B"/>
    <w:rsid w:val="00591DEA"/>
    <w:rsid w:val="00593688"/>
    <w:rsid w:val="00593E23"/>
    <w:rsid w:val="005941CF"/>
    <w:rsid w:val="005958B8"/>
    <w:rsid w:val="005975FD"/>
    <w:rsid w:val="005A0162"/>
    <w:rsid w:val="005A7D51"/>
    <w:rsid w:val="005B084E"/>
    <w:rsid w:val="005B130D"/>
    <w:rsid w:val="005B2406"/>
    <w:rsid w:val="005B29CF"/>
    <w:rsid w:val="005B403C"/>
    <w:rsid w:val="005B5AB6"/>
    <w:rsid w:val="005B6DDC"/>
    <w:rsid w:val="005B7366"/>
    <w:rsid w:val="005B7818"/>
    <w:rsid w:val="005C0B46"/>
    <w:rsid w:val="005C13D1"/>
    <w:rsid w:val="005C25BD"/>
    <w:rsid w:val="005C2E8B"/>
    <w:rsid w:val="005C335A"/>
    <w:rsid w:val="005C33FA"/>
    <w:rsid w:val="005C3924"/>
    <w:rsid w:val="005C55EF"/>
    <w:rsid w:val="005C57D2"/>
    <w:rsid w:val="005C5CD5"/>
    <w:rsid w:val="005C60E1"/>
    <w:rsid w:val="005C7F4A"/>
    <w:rsid w:val="005D01C0"/>
    <w:rsid w:val="005D0C91"/>
    <w:rsid w:val="005D172F"/>
    <w:rsid w:val="005D17BB"/>
    <w:rsid w:val="005D30FB"/>
    <w:rsid w:val="005D3ACD"/>
    <w:rsid w:val="005D3D94"/>
    <w:rsid w:val="005D3EA8"/>
    <w:rsid w:val="005D453E"/>
    <w:rsid w:val="005D4FBD"/>
    <w:rsid w:val="005D6037"/>
    <w:rsid w:val="005D6149"/>
    <w:rsid w:val="005D6C89"/>
    <w:rsid w:val="005D7981"/>
    <w:rsid w:val="005E0246"/>
    <w:rsid w:val="005E0E5B"/>
    <w:rsid w:val="005E1378"/>
    <w:rsid w:val="005E15A1"/>
    <w:rsid w:val="005E25B2"/>
    <w:rsid w:val="005E2DDC"/>
    <w:rsid w:val="005E5201"/>
    <w:rsid w:val="005E5F2B"/>
    <w:rsid w:val="005E6F8A"/>
    <w:rsid w:val="005E7C50"/>
    <w:rsid w:val="005F0176"/>
    <w:rsid w:val="005F175E"/>
    <w:rsid w:val="005F1B82"/>
    <w:rsid w:val="005F1E6B"/>
    <w:rsid w:val="005F2051"/>
    <w:rsid w:val="005F2EF9"/>
    <w:rsid w:val="005F31B4"/>
    <w:rsid w:val="005F31D9"/>
    <w:rsid w:val="005F3BE1"/>
    <w:rsid w:val="005F3C29"/>
    <w:rsid w:val="005F3FCA"/>
    <w:rsid w:val="005F4573"/>
    <w:rsid w:val="005F4A98"/>
    <w:rsid w:val="005F500F"/>
    <w:rsid w:val="005F6592"/>
    <w:rsid w:val="005F6A9B"/>
    <w:rsid w:val="005F7D55"/>
    <w:rsid w:val="006001F8"/>
    <w:rsid w:val="00602D4B"/>
    <w:rsid w:val="006035AF"/>
    <w:rsid w:val="00604ADE"/>
    <w:rsid w:val="00605E49"/>
    <w:rsid w:val="006062DB"/>
    <w:rsid w:val="0060669A"/>
    <w:rsid w:val="00610452"/>
    <w:rsid w:val="0061116F"/>
    <w:rsid w:val="00611422"/>
    <w:rsid w:val="00612382"/>
    <w:rsid w:val="00612516"/>
    <w:rsid w:val="0061287F"/>
    <w:rsid w:val="00612EAE"/>
    <w:rsid w:val="00614312"/>
    <w:rsid w:val="00614556"/>
    <w:rsid w:val="00614614"/>
    <w:rsid w:val="00616785"/>
    <w:rsid w:val="006176DD"/>
    <w:rsid w:val="00617CDA"/>
    <w:rsid w:val="006201AE"/>
    <w:rsid w:val="006203D3"/>
    <w:rsid w:val="006208FD"/>
    <w:rsid w:val="00624774"/>
    <w:rsid w:val="00626EC6"/>
    <w:rsid w:val="00627A48"/>
    <w:rsid w:val="0063013F"/>
    <w:rsid w:val="0063037B"/>
    <w:rsid w:val="00630992"/>
    <w:rsid w:val="00630B14"/>
    <w:rsid w:val="00631DA7"/>
    <w:rsid w:val="00631F69"/>
    <w:rsid w:val="0063277A"/>
    <w:rsid w:val="0063327D"/>
    <w:rsid w:val="006343A1"/>
    <w:rsid w:val="00636C93"/>
    <w:rsid w:val="00636CD2"/>
    <w:rsid w:val="0063765F"/>
    <w:rsid w:val="0064309C"/>
    <w:rsid w:val="00643819"/>
    <w:rsid w:val="00643AE0"/>
    <w:rsid w:val="00644F29"/>
    <w:rsid w:val="00645E86"/>
    <w:rsid w:val="0064611B"/>
    <w:rsid w:val="00646CB0"/>
    <w:rsid w:val="00651603"/>
    <w:rsid w:val="0065192B"/>
    <w:rsid w:val="00652D30"/>
    <w:rsid w:val="006534EF"/>
    <w:rsid w:val="00655F6E"/>
    <w:rsid w:val="0065724E"/>
    <w:rsid w:val="006579F4"/>
    <w:rsid w:val="00661EDF"/>
    <w:rsid w:val="00663077"/>
    <w:rsid w:val="00664163"/>
    <w:rsid w:val="006648E1"/>
    <w:rsid w:val="0066497F"/>
    <w:rsid w:val="00664AE6"/>
    <w:rsid w:val="00664F94"/>
    <w:rsid w:val="00665375"/>
    <w:rsid w:val="00666B47"/>
    <w:rsid w:val="00666FEA"/>
    <w:rsid w:val="00667AB0"/>
    <w:rsid w:val="006700D0"/>
    <w:rsid w:val="00672042"/>
    <w:rsid w:val="006739A8"/>
    <w:rsid w:val="00673CF1"/>
    <w:rsid w:val="00674EF5"/>
    <w:rsid w:val="006751D7"/>
    <w:rsid w:val="0067553C"/>
    <w:rsid w:val="006755C1"/>
    <w:rsid w:val="006756DA"/>
    <w:rsid w:val="00676239"/>
    <w:rsid w:val="00680AF6"/>
    <w:rsid w:val="00680CF5"/>
    <w:rsid w:val="00681969"/>
    <w:rsid w:val="00681E57"/>
    <w:rsid w:val="00682725"/>
    <w:rsid w:val="006828DB"/>
    <w:rsid w:val="00682A5C"/>
    <w:rsid w:val="006830DE"/>
    <w:rsid w:val="0068445C"/>
    <w:rsid w:val="00684E09"/>
    <w:rsid w:val="00685DC1"/>
    <w:rsid w:val="0068624E"/>
    <w:rsid w:val="00686D18"/>
    <w:rsid w:val="00686EE1"/>
    <w:rsid w:val="006875DB"/>
    <w:rsid w:val="00691942"/>
    <w:rsid w:val="00692798"/>
    <w:rsid w:val="006934F5"/>
    <w:rsid w:val="00693672"/>
    <w:rsid w:val="006938E8"/>
    <w:rsid w:val="00695031"/>
    <w:rsid w:val="00695777"/>
    <w:rsid w:val="00696E3E"/>
    <w:rsid w:val="00697F40"/>
    <w:rsid w:val="006A0E16"/>
    <w:rsid w:val="006A1043"/>
    <w:rsid w:val="006A1475"/>
    <w:rsid w:val="006A3F34"/>
    <w:rsid w:val="006A4920"/>
    <w:rsid w:val="006A4948"/>
    <w:rsid w:val="006A5496"/>
    <w:rsid w:val="006A6C88"/>
    <w:rsid w:val="006A79CC"/>
    <w:rsid w:val="006A7C60"/>
    <w:rsid w:val="006A7D7B"/>
    <w:rsid w:val="006B0271"/>
    <w:rsid w:val="006B113C"/>
    <w:rsid w:val="006B1C19"/>
    <w:rsid w:val="006B227C"/>
    <w:rsid w:val="006B253C"/>
    <w:rsid w:val="006B3831"/>
    <w:rsid w:val="006B387F"/>
    <w:rsid w:val="006B4E84"/>
    <w:rsid w:val="006B50F2"/>
    <w:rsid w:val="006C0111"/>
    <w:rsid w:val="006C0138"/>
    <w:rsid w:val="006C0269"/>
    <w:rsid w:val="006C1E4A"/>
    <w:rsid w:val="006C2325"/>
    <w:rsid w:val="006C2F6D"/>
    <w:rsid w:val="006C41E3"/>
    <w:rsid w:val="006C5346"/>
    <w:rsid w:val="006C6CAA"/>
    <w:rsid w:val="006C74D8"/>
    <w:rsid w:val="006D1950"/>
    <w:rsid w:val="006D286A"/>
    <w:rsid w:val="006D3110"/>
    <w:rsid w:val="006D3C10"/>
    <w:rsid w:val="006D3D60"/>
    <w:rsid w:val="006D4E5E"/>
    <w:rsid w:val="006D5048"/>
    <w:rsid w:val="006D7E64"/>
    <w:rsid w:val="006E2BCF"/>
    <w:rsid w:val="006E3743"/>
    <w:rsid w:val="006E5A14"/>
    <w:rsid w:val="006E5E30"/>
    <w:rsid w:val="006E6B57"/>
    <w:rsid w:val="006F209A"/>
    <w:rsid w:val="006F247F"/>
    <w:rsid w:val="006F3891"/>
    <w:rsid w:val="006F3E9F"/>
    <w:rsid w:val="006F47C3"/>
    <w:rsid w:val="006F5720"/>
    <w:rsid w:val="006F5D8E"/>
    <w:rsid w:val="006F6607"/>
    <w:rsid w:val="00700612"/>
    <w:rsid w:val="00700B61"/>
    <w:rsid w:val="00701D42"/>
    <w:rsid w:val="0070206D"/>
    <w:rsid w:val="007024C2"/>
    <w:rsid w:val="00703EB1"/>
    <w:rsid w:val="00703EC8"/>
    <w:rsid w:val="00704B8A"/>
    <w:rsid w:val="00705132"/>
    <w:rsid w:val="00706869"/>
    <w:rsid w:val="007069B7"/>
    <w:rsid w:val="00707BB7"/>
    <w:rsid w:val="00710C11"/>
    <w:rsid w:val="007120E3"/>
    <w:rsid w:val="00712B7C"/>
    <w:rsid w:val="00712D4B"/>
    <w:rsid w:val="00715503"/>
    <w:rsid w:val="00715C83"/>
    <w:rsid w:val="0071608A"/>
    <w:rsid w:val="0071678A"/>
    <w:rsid w:val="00716BB0"/>
    <w:rsid w:val="00717A7F"/>
    <w:rsid w:val="007203AC"/>
    <w:rsid w:val="00720D07"/>
    <w:rsid w:val="007224FE"/>
    <w:rsid w:val="007249D4"/>
    <w:rsid w:val="00725DF4"/>
    <w:rsid w:val="007265F7"/>
    <w:rsid w:val="00726EFB"/>
    <w:rsid w:val="0072760B"/>
    <w:rsid w:val="0073103E"/>
    <w:rsid w:val="007336FB"/>
    <w:rsid w:val="007345B5"/>
    <w:rsid w:val="00735444"/>
    <w:rsid w:val="007400F8"/>
    <w:rsid w:val="0074088E"/>
    <w:rsid w:val="00740C72"/>
    <w:rsid w:val="0074185E"/>
    <w:rsid w:val="00741D13"/>
    <w:rsid w:val="00742C31"/>
    <w:rsid w:val="007461F4"/>
    <w:rsid w:val="00751092"/>
    <w:rsid w:val="0075117F"/>
    <w:rsid w:val="00751BD1"/>
    <w:rsid w:val="0075350B"/>
    <w:rsid w:val="00753CA7"/>
    <w:rsid w:val="00755531"/>
    <w:rsid w:val="007556E3"/>
    <w:rsid w:val="00755944"/>
    <w:rsid w:val="00757DBE"/>
    <w:rsid w:val="00757ED5"/>
    <w:rsid w:val="00761655"/>
    <w:rsid w:val="00764878"/>
    <w:rsid w:val="00764B85"/>
    <w:rsid w:val="00765D90"/>
    <w:rsid w:val="00767A87"/>
    <w:rsid w:val="00767D89"/>
    <w:rsid w:val="00770409"/>
    <w:rsid w:val="0077232C"/>
    <w:rsid w:val="007723E1"/>
    <w:rsid w:val="00772830"/>
    <w:rsid w:val="007742B8"/>
    <w:rsid w:val="00774A40"/>
    <w:rsid w:val="00774A47"/>
    <w:rsid w:val="007754D8"/>
    <w:rsid w:val="00775B7E"/>
    <w:rsid w:val="00776276"/>
    <w:rsid w:val="007805F8"/>
    <w:rsid w:val="007828F3"/>
    <w:rsid w:val="00784360"/>
    <w:rsid w:val="00784A90"/>
    <w:rsid w:val="007863C6"/>
    <w:rsid w:val="00787064"/>
    <w:rsid w:val="0079212A"/>
    <w:rsid w:val="00792301"/>
    <w:rsid w:val="0079356C"/>
    <w:rsid w:val="00793C9F"/>
    <w:rsid w:val="00794590"/>
    <w:rsid w:val="00794C8E"/>
    <w:rsid w:val="00796C6E"/>
    <w:rsid w:val="007A3C0B"/>
    <w:rsid w:val="007A5BE2"/>
    <w:rsid w:val="007A660D"/>
    <w:rsid w:val="007A71F8"/>
    <w:rsid w:val="007A78C6"/>
    <w:rsid w:val="007B530D"/>
    <w:rsid w:val="007B5AE3"/>
    <w:rsid w:val="007B5D5C"/>
    <w:rsid w:val="007B60DF"/>
    <w:rsid w:val="007C0A13"/>
    <w:rsid w:val="007C0C6D"/>
    <w:rsid w:val="007C1852"/>
    <w:rsid w:val="007C1DB9"/>
    <w:rsid w:val="007C1F75"/>
    <w:rsid w:val="007C2619"/>
    <w:rsid w:val="007C29CD"/>
    <w:rsid w:val="007C2AAD"/>
    <w:rsid w:val="007C2C02"/>
    <w:rsid w:val="007C3579"/>
    <w:rsid w:val="007C453A"/>
    <w:rsid w:val="007C5DCD"/>
    <w:rsid w:val="007C5F31"/>
    <w:rsid w:val="007C6173"/>
    <w:rsid w:val="007C6783"/>
    <w:rsid w:val="007C7F18"/>
    <w:rsid w:val="007D0453"/>
    <w:rsid w:val="007D0B85"/>
    <w:rsid w:val="007D1829"/>
    <w:rsid w:val="007D240A"/>
    <w:rsid w:val="007D2824"/>
    <w:rsid w:val="007D39E3"/>
    <w:rsid w:val="007D5BA1"/>
    <w:rsid w:val="007D6085"/>
    <w:rsid w:val="007D6998"/>
    <w:rsid w:val="007D6B05"/>
    <w:rsid w:val="007D6BAD"/>
    <w:rsid w:val="007D6EE8"/>
    <w:rsid w:val="007E1537"/>
    <w:rsid w:val="007E1F24"/>
    <w:rsid w:val="007E2FC0"/>
    <w:rsid w:val="007E383E"/>
    <w:rsid w:val="007E39B1"/>
    <w:rsid w:val="007E3C96"/>
    <w:rsid w:val="007E5399"/>
    <w:rsid w:val="007E5F64"/>
    <w:rsid w:val="007E7387"/>
    <w:rsid w:val="007E7591"/>
    <w:rsid w:val="007F1F9D"/>
    <w:rsid w:val="007F300E"/>
    <w:rsid w:val="007F3C2C"/>
    <w:rsid w:val="007F4CC5"/>
    <w:rsid w:val="007F4F17"/>
    <w:rsid w:val="007F5E41"/>
    <w:rsid w:val="007F6C16"/>
    <w:rsid w:val="007F708D"/>
    <w:rsid w:val="007F7FD8"/>
    <w:rsid w:val="00801D05"/>
    <w:rsid w:val="008028A7"/>
    <w:rsid w:val="008053DE"/>
    <w:rsid w:val="00807687"/>
    <w:rsid w:val="0081066A"/>
    <w:rsid w:val="00811CFC"/>
    <w:rsid w:val="00811EA5"/>
    <w:rsid w:val="008129FA"/>
    <w:rsid w:val="00812F7F"/>
    <w:rsid w:val="00813AD1"/>
    <w:rsid w:val="0081489B"/>
    <w:rsid w:val="008156B4"/>
    <w:rsid w:val="00816719"/>
    <w:rsid w:val="0081694E"/>
    <w:rsid w:val="008174AD"/>
    <w:rsid w:val="008179BE"/>
    <w:rsid w:val="00820210"/>
    <w:rsid w:val="00820428"/>
    <w:rsid w:val="00820E13"/>
    <w:rsid w:val="00821587"/>
    <w:rsid w:val="00821D03"/>
    <w:rsid w:val="0082278A"/>
    <w:rsid w:val="00822C3C"/>
    <w:rsid w:val="00823B59"/>
    <w:rsid w:val="00826D23"/>
    <w:rsid w:val="008279F1"/>
    <w:rsid w:val="00827BB3"/>
    <w:rsid w:val="00830C21"/>
    <w:rsid w:val="00831171"/>
    <w:rsid w:val="008317BE"/>
    <w:rsid w:val="008344F9"/>
    <w:rsid w:val="00834EAC"/>
    <w:rsid w:val="008371EA"/>
    <w:rsid w:val="0084056F"/>
    <w:rsid w:val="00840D86"/>
    <w:rsid w:val="00841236"/>
    <w:rsid w:val="0084212B"/>
    <w:rsid w:val="00842698"/>
    <w:rsid w:val="008427B6"/>
    <w:rsid w:val="00842B56"/>
    <w:rsid w:val="008431A6"/>
    <w:rsid w:val="00843BA9"/>
    <w:rsid w:val="00844F1C"/>
    <w:rsid w:val="00845107"/>
    <w:rsid w:val="00845817"/>
    <w:rsid w:val="00846090"/>
    <w:rsid w:val="00846614"/>
    <w:rsid w:val="0085187C"/>
    <w:rsid w:val="00854A19"/>
    <w:rsid w:val="008553BA"/>
    <w:rsid w:val="00855639"/>
    <w:rsid w:val="0085634C"/>
    <w:rsid w:val="008573E6"/>
    <w:rsid w:val="00860AA4"/>
    <w:rsid w:val="00861181"/>
    <w:rsid w:val="008617BF"/>
    <w:rsid w:val="00861C50"/>
    <w:rsid w:val="00861DB8"/>
    <w:rsid w:val="00862BA9"/>
    <w:rsid w:val="008635DC"/>
    <w:rsid w:val="008643D1"/>
    <w:rsid w:val="0086658C"/>
    <w:rsid w:val="008676F1"/>
    <w:rsid w:val="00867D3E"/>
    <w:rsid w:val="008701E2"/>
    <w:rsid w:val="008707F7"/>
    <w:rsid w:val="008724E6"/>
    <w:rsid w:val="0087531A"/>
    <w:rsid w:val="00875512"/>
    <w:rsid w:val="00876840"/>
    <w:rsid w:val="008772AB"/>
    <w:rsid w:val="008801F3"/>
    <w:rsid w:val="008805C6"/>
    <w:rsid w:val="008814CE"/>
    <w:rsid w:val="00881533"/>
    <w:rsid w:val="00884429"/>
    <w:rsid w:val="00885807"/>
    <w:rsid w:val="0088652D"/>
    <w:rsid w:val="00886581"/>
    <w:rsid w:val="00890355"/>
    <w:rsid w:val="008919B0"/>
    <w:rsid w:val="00892841"/>
    <w:rsid w:val="00892AA1"/>
    <w:rsid w:val="00894393"/>
    <w:rsid w:val="008948FD"/>
    <w:rsid w:val="00894C2F"/>
    <w:rsid w:val="00894F6F"/>
    <w:rsid w:val="008952A0"/>
    <w:rsid w:val="00895E35"/>
    <w:rsid w:val="008A0B80"/>
    <w:rsid w:val="008A1CD6"/>
    <w:rsid w:val="008A302A"/>
    <w:rsid w:val="008A6CFC"/>
    <w:rsid w:val="008A7B9A"/>
    <w:rsid w:val="008B0573"/>
    <w:rsid w:val="008B122C"/>
    <w:rsid w:val="008B438B"/>
    <w:rsid w:val="008B4895"/>
    <w:rsid w:val="008B5687"/>
    <w:rsid w:val="008B5F19"/>
    <w:rsid w:val="008B7AE6"/>
    <w:rsid w:val="008C0F18"/>
    <w:rsid w:val="008C1C87"/>
    <w:rsid w:val="008C1FDA"/>
    <w:rsid w:val="008C49D3"/>
    <w:rsid w:val="008C4FE7"/>
    <w:rsid w:val="008C62B0"/>
    <w:rsid w:val="008C6AD7"/>
    <w:rsid w:val="008D0E4E"/>
    <w:rsid w:val="008D14DB"/>
    <w:rsid w:val="008D1737"/>
    <w:rsid w:val="008D1BD8"/>
    <w:rsid w:val="008D1EDF"/>
    <w:rsid w:val="008D24FE"/>
    <w:rsid w:val="008D2C0C"/>
    <w:rsid w:val="008D324A"/>
    <w:rsid w:val="008D32AE"/>
    <w:rsid w:val="008D4144"/>
    <w:rsid w:val="008D49C0"/>
    <w:rsid w:val="008D6FB4"/>
    <w:rsid w:val="008D70BA"/>
    <w:rsid w:val="008D7D4E"/>
    <w:rsid w:val="008E1853"/>
    <w:rsid w:val="008E3CBD"/>
    <w:rsid w:val="008E5150"/>
    <w:rsid w:val="008E51EA"/>
    <w:rsid w:val="008E5340"/>
    <w:rsid w:val="008E7743"/>
    <w:rsid w:val="008F0336"/>
    <w:rsid w:val="008F515C"/>
    <w:rsid w:val="008F6124"/>
    <w:rsid w:val="008F77A2"/>
    <w:rsid w:val="009001F8"/>
    <w:rsid w:val="00902B90"/>
    <w:rsid w:val="00903066"/>
    <w:rsid w:val="00904E2B"/>
    <w:rsid w:val="009052AF"/>
    <w:rsid w:val="00905522"/>
    <w:rsid w:val="00905B12"/>
    <w:rsid w:val="009102AE"/>
    <w:rsid w:val="009107D7"/>
    <w:rsid w:val="00910BC4"/>
    <w:rsid w:val="00911C47"/>
    <w:rsid w:val="00913260"/>
    <w:rsid w:val="0091329F"/>
    <w:rsid w:val="00913739"/>
    <w:rsid w:val="00913D1C"/>
    <w:rsid w:val="00914C7B"/>
    <w:rsid w:val="0091541C"/>
    <w:rsid w:val="00916667"/>
    <w:rsid w:val="00920727"/>
    <w:rsid w:val="0092186B"/>
    <w:rsid w:val="00923176"/>
    <w:rsid w:val="00925F1D"/>
    <w:rsid w:val="009261B5"/>
    <w:rsid w:val="0092749D"/>
    <w:rsid w:val="00931E3B"/>
    <w:rsid w:val="0093226C"/>
    <w:rsid w:val="00932BBD"/>
    <w:rsid w:val="009345AD"/>
    <w:rsid w:val="009374CD"/>
    <w:rsid w:val="00937521"/>
    <w:rsid w:val="009375C1"/>
    <w:rsid w:val="0094045F"/>
    <w:rsid w:val="00941865"/>
    <w:rsid w:val="00942298"/>
    <w:rsid w:val="0094275A"/>
    <w:rsid w:val="00945EBF"/>
    <w:rsid w:val="00946D10"/>
    <w:rsid w:val="0094762D"/>
    <w:rsid w:val="00947BA4"/>
    <w:rsid w:val="009506E8"/>
    <w:rsid w:val="00951225"/>
    <w:rsid w:val="00951F65"/>
    <w:rsid w:val="0095251D"/>
    <w:rsid w:val="00952948"/>
    <w:rsid w:val="00952F4A"/>
    <w:rsid w:val="00954EBF"/>
    <w:rsid w:val="009550AB"/>
    <w:rsid w:val="00955215"/>
    <w:rsid w:val="009559DC"/>
    <w:rsid w:val="00955AEA"/>
    <w:rsid w:val="009614E9"/>
    <w:rsid w:val="00963082"/>
    <w:rsid w:val="0096340D"/>
    <w:rsid w:val="009637EF"/>
    <w:rsid w:val="00966AE4"/>
    <w:rsid w:val="00966F21"/>
    <w:rsid w:val="00967DEB"/>
    <w:rsid w:val="00970CFB"/>
    <w:rsid w:val="00971387"/>
    <w:rsid w:val="009715B8"/>
    <w:rsid w:val="00972287"/>
    <w:rsid w:val="009749C5"/>
    <w:rsid w:val="009764FD"/>
    <w:rsid w:val="009767AD"/>
    <w:rsid w:val="009774AF"/>
    <w:rsid w:val="00981735"/>
    <w:rsid w:val="009817CB"/>
    <w:rsid w:val="0098296F"/>
    <w:rsid w:val="009834F0"/>
    <w:rsid w:val="00984C7C"/>
    <w:rsid w:val="00985C9A"/>
    <w:rsid w:val="00985D51"/>
    <w:rsid w:val="00987149"/>
    <w:rsid w:val="00991B69"/>
    <w:rsid w:val="00993591"/>
    <w:rsid w:val="00993CFE"/>
    <w:rsid w:val="00994435"/>
    <w:rsid w:val="00994591"/>
    <w:rsid w:val="00995EAA"/>
    <w:rsid w:val="00997091"/>
    <w:rsid w:val="00997633"/>
    <w:rsid w:val="009978DA"/>
    <w:rsid w:val="009A0304"/>
    <w:rsid w:val="009A2288"/>
    <w:rsid w:val="009A309F"/>
    <w:rsid w:val="009A3C2F"/>
    <w:rsid w:val="009A3CBB"/>
    <w:rsid w:val="009A4E5D"/>
    <w:rsid w:val="009A5320"/>
    <w:rsid w:val="009A7278"/>
    <w:rsid w:val="009A7BC7"/>
    <w:rsid w:val="009B0050"/>
    <w:rsid w:val="009B05C5"/>
    <w:rsid w:val="009B1FC4"/>
    <w:rsid w:val="009B2296"/>
    <w:rsid w:val="009B2FE5"/>
    <w:rsid w:val="009B37CD"/>
    <w:rsid w:val="009B40B9"/>
    <w:rsid w:val="009B56C5"/>
    <w:rsid w:val="009B57CD"/>
    <w:rsid w:val="009B7B7B"/>
    <w:rsid w:val="009B7F07"/>
    <w:rsid w:val="009C0240"/>
    <w:rsid w:val="009C04A5"/>
    <w:rsid w:val="009C09CB"/>
    <w:rsid w:val="009C108F"/>
    <w:rsid w:val="009C159F"/>
    <w:rsid w:val="009C1D48"/>
    <w:rsid w:val="009C3C7B"/>
    <w:rsid w:val="009C4276"/>
    <w:rsid w:val="009C460C"/>
    <w:rsid w:val="009C4DC6"/>
    <w:rsid w:val="009C5904"/>
    <w:rsid w:val="009C5EF6"/>
    <w:rsid w:val="009D0827"/>
    <w:rsid w:val="009D1442"/>
    <w:rsid w:val="009D170D"/>
    <w:rsid w:val="009D2F79"/>
    <w:rsid w:val="009D35FF"/>
    <w:rsid w:val="009D4E45"/>
    <w:rsid w:val="009D5A20"/>
    <w:rsid w:val="009D5DE7"/>
    <w:rsid w:val="009D5E8F"/>
    <w:rsid w:val="009D663C"/>
    <w:rsid w:val="009D6BD1"/>
    <w:rsid w:val="009E1A46"/>
    <w:rsid w:val="009E2407"/>
    <w:rsid w:val="009E2C44"/>
    <w:rsid w:val="009E3D33"/>
    <w:rsid w:val="009E4792"/>
    <w:rsid w:val="009F0971"/>
    <w:rsid w:val="009F0EEB"/>
    <w:rsid w:val="009F1E87"/>
    <w:rsid w:val="009F3962"/>
    <w:rsid w:val="009F3E7E"/>
    <w:rsid w:val="009F4220"/>
    <w:rsid w:val="009F4F06"/>
    <w:rsid w:val="009F5463"/>
    <w:rsid w:val="009F6405"/>
    <w:rsid w:val="009F7414"/>
    <w:rsid w:val="00A02BE6"/>
    <w:rsid w:val="00A034B5"/>
    <w:rsid w:val="00A03A03"/>
    <w:rsid w:val="00A03FEC"/>
    <w:rsid w:val="00A0412F"/>
    <w:rsid w:val="00A05233"/>
    <w:rsid w:val="00A062FF"/>
    <w:rsid w:val="00A065C7"/>
    <w:rsid w:val="00A0787D"/>
    <w:rsid w:val="00A10399"/>
    <w:rsid w:val="00A11575"/>
    <w:rsid w:val="00A11922"/>
    <w:rsid w:val="00A11D8C"/>
    <w:rsid w:val="00A123B3"/>
    <w:rsid w:val="00A12E7D"/>
    <w:rsid w:val="00A15A03"/>
    <w:rsid w:val="00A179F4"/>
    <w:rsid w:val="00A17E17"/>
    <w:rsid w:val="00A20535"/>
    <w:rsid w:val="00A23F06"/>
    <w:rsid w:val="00A24676"/>
    <w:rsid w:val="00A2577C"/>
    <w:rsid w:val="00A278FC"/>
    <w:rsid w:val="00A3011A"/>
    <w:rsid w:val="00A313E5"/>
    <w:rsid w:val="00A31EE1"/>
    <w:rsid w:val="00A32054"/>
    <w:rsid w:val="00A3299E"/>
    <w:rsid w:val="00A32B25"/>
    <w:rsid w:val="00A32D32"/>
    <w:rsid w:val="00A35149"/>
    <w:rsid w:val="00A35944"/>
    <w:rsid w:val="00A36B82"/>
    <w:rsid w:val="00A37BF3"/>
    <w:rsid w:val="00A42A12"/>
    <w:rsid w:val="00A435AB"/>
    <w:rsid w:val="00A45EB6"/>
    <w:rsid w:val="00A50543"/>
    <w:rsid w:val="00A51920"/>
    <w:rsid w:val="00A53A84"/>
    <w:rsid w:val="00A53F7A"/>
    <w:rsid w:val="00A541EE"/>
    <w:rsid w:val="00A542F9"/>
    <w:rsid w:val="00A552C0"/>
    <w:rsid w:val="00A55678"/>
    <w:rsid w:val="00A55966"/>
    <w:rsid w:val="00A60550"/>
    <w:rsid w:val="00A62CF7"/>
    <w:rsid w:val="00A634DB"/>
    <w:rsid w:val="00A6465B"/>
    <w:rsid w:val="00A64A59"/>
    <w:rsid w:val="00A64C54"/>
    <w:rsid w:val="00A65442"/>
    <w:rsid w:val="00A66FCA"/>
    <w:rsid w:val="00A7115C"/>
    <w:rsid w:val="00A719FD"/>
    <w:rsid w:val="00A73027"/>
    <w:rsid w:val="00A741AD"/>
    <w:rsid w:val="00A74642"/>
    <w:rsid w:val="00A749B3"/>
    <w:rsid w:val="00A76E55"/>
    <w:rsid w:val="00A771F5"/>
    <w:rsid w:val="00A7798E"/>
    <w:rsid w:val="00A802D2"/>
    <w:rsid w:val="00A80CAF"/>
    <w:rsid w:val="00A80E44"/>
    <w:rsid w:val="00A830EA"/>
    <w:rsid w:val="00A83A95"/>
    <w:rsid w:val="00A83C0F"/>
    <w:rsid w:val="00A83FA8"/>
    <w:rsid w:val="00A8477A"/>
    <w:rsid w:val="00A8477D"/>
    <w:rsid w:val="00A90108"/>
    <w:rsid w:val="00A9087A"/>
    <w:rsid w:val="00A91BD8"/>
    <w:rsid w:val="00A920CD"/>
    <w:rsid w:val="00A92401"/>
    <w:rsid w:val="00A930CE"/>
    <w:rsid w:val="00A9377D"/>
    <w:rsid w:val="00A9462E"/>
    <w:rsid w:val="00A94E27"/>
    <w:rsid w:val="00A95AA6"/>
    <w:rsid w:val="00A97A6F"/>
    <w:rsid w:val="00AA0EBE"/>
    <w:rsid w:val="00AA2D51"/>
    <w:rsid w:val="00AA3179"/>
    <w:rsid w:val="00AA343E"/>
    <w:rsid w:val="00AA3A99"/>
    <w:rsid w:val="00AA3D5F"/>
    <w:rsid w:val="00AA4076"/>
    <w:rsid w:val="00AA4AE7"/>
    <w:rsid w:val="00AA5C4E"/>
    <w:rsid w:val="00AA5F33"/>
    <w:rsid w:val="00AA6950"/>
    <w:rsid w:val="00AA7478"/>
    <w:rsid w:val="00AA78BE"/>
    <w:rsid w:val="00AB064B"/>
    <w:rsid w:val="00AB0CBF"/>
    <w:rsid w:val="00AB4AD7"/>
    <w:rsid w:val="00AB4B96"/>
    <w:rsid w:val="00AB70F3"/>
    <w:rsid w:val="00AC170C"/>
    <w:rsid w:val="00AC1AC6"/>
    <w:rsid w:val="00AC30D8"/>
    <w:rsid w:val="00AC3390"/>
    <w:rsid w:val="00AC40A6"/>
    <w:rsid w:val="00AC6297"/>
    <w:rsid w:val="00AC63A1"/>
    <w:rsid w:val="00AC71F0"/>
    <w:rsid w:val="00AC773A"/>
    <w:rsid w:val="00AC7EB2"/>
    <w:rsid w:val="00AD01E8"/>
    <w:rsid w:val="00AD4B42"/>
    <w:rsid w:val="00AD72F0"/>
    <w:rsid w:val="00AD7AD1"/>
    <w:rsid w:val="00AE253F"/>
    <w:rsid w:val="00AE2BA9"/>
    <w:rsid w:val="00AE2C76"/>
    <w:rsid w:val="00AE39B1"/>
    <w:rsid w:val="00AE3CAA"/>
    <w:rsid w:val="00AE6508"/>
    <w:rsid w:val="00AE6976"/>
    <w:rsid w:val="00AE6A44"/>
    <w:rsid w:val="00AE70A7"/>
    <w:rsid w:val="00AE7951"/>
    <w:rsid w:val="00AE7F0A"/>
    <w:rsid w:val="00AF03C5"/>
    <w:rsid w:val="00AF31F5"/>
    <w:rsid w:val="00AF4A58"/>
    <w:rsid w:val="00AF4B7B"/>
    <w:rsid w:val="00AF53F1"/>
    <w:rsid w:val="00AF5547"/>
    <w:rsid w:val="00AF7279"/>
    <w:rsid w:val="00AF767B"/>
    <w:rsid w:val="00AF7702"/>
    <w:rsid w:val="00AF7D62"/>
    <w:rsid w:val="00B0030B"/>
    <w:rsid w:val="00B0032F"/>
    <w:rsid w:val="00B0076B"/>
    <w:rsid w:val="00B00820"/>
    <w:rsid w:val="00B00848"/>
    <w:rsid w:val="00B02510"/>
    <w:rsid w:val="00B03C63"/>
    <w:rsid w:val="00B05B81"/>
    <w:rsid w:val="00B05F60"/>
    <w:rsid w:val="00B0602F"/>
    <w:rsid w:val="00B06030"/>
    <w:rsid w:val="00B0682A"/>
    <w:rsid w:val="00B0686F"/>
    <w:rsid w:val="00B0692B"/>
    <w:rsid w:val="00B07041"/>
    <w:rsid w:val="00B10D89"/>
    <w:rsid w:val="00B1265A"/>
    <w:rsid w:val="00B12987"/>
    <w:rsid w:val="00B13BDD"/>
    <w:rsid w:val="00B13C76"/>
    <w:rsid w:val="00B144F6"/>
    <w:rsid w:val="00B14669"/>
    <w:rsid w:val="00B15277"/>
    <w:rsid w:val="00B16191"/>
    <w:rsid w:val="00B16C3C"/>
    <w:rsid w:val="00B17E67"/>
    <w:rsid w:val="00B207E2"/>
    <w:rsid w:val="00B21D42"/>
    <w:rsid w:val="00B21DCA"/>
    <w:rsid w:val="00B229C9"/>
    <w:rsid w:val="00B22B0D"/>
    <w:rsid w:val="00B23228"/>
    <w:rsid w:val="00B24184"/>
    <w:rsid w:val="00B25898"/>
    <w:rsid w:val="00B27E66"/>
    <w:rsid w:val="00B30776"/>
    <w:rsid w:val="00B30836"/>
    <w:rsid w:val="00B30AF6"/>
    <w:rsid w:val="00B31382"/>
    <w:rsid w:val="00B32279"/>
    <w:rsid w:val="00B34759"/>
    <w:rsid w:val="00B34A53"/>
    <w:rsid w:val="00B36EC2"/>
    <w:rsid w:val="00B4089E"/>
    <w:rsid w:val="00B41D62"/>
    <w:rsid w:val="00B420B7"/>
    <w:rsid w:val="00B42BA7"/>
    <w:rsid w:val="00B44069"/>
    <w:rsid w:val="00B45A74"/>
    <w:rsid w:val="00B47031"/>
    <w:rsid w:val="00B4717A"/>
    <w:rsid w:val="00B52B6F"/>
    <w:rsid w:val="00B550B0"/>
    <w:rsid w:val="00B56D79"/>
    <w:rsid w:val="00B572DA"/>
    <w:rsid w:val="00B60CD9"/>
    <w:rsid w:val="00B60E4A"/>
    <w:rsid w:val="00B61A12"/>
    <w:rsid w:val="00B621EC"/>
    <w:rsid w:val="00B62225"/>
    <w:rsid w:val="00B62F1E"/>
    <w:rsid w:val="00B630C9"/>
    <w:rsid w:val="00B644B6"/>
    <w:rsid w:val="00B648C1"/>
    <w:rsid w:val="00B70E04"/>
    <w:rsid w:val="00B71526"/>
    <w:rsid w:val="00B71974"/>
    <w:rsid w:val="00B72E11"/>
    <w:rsid w:val="00B769C8"/>
    <w:rsid w:val="00B76DDC"/>
    <w:rsid w:val="00B77376"/>
    <w:rsid w:val="00B7750D"/>
    <w:rsid w:val="00B80C2E"/>
    <w:rsid w:val="00B80DB2"/>
    <w:rsid w:val="00B81E41"/>
    <w:rsid w:val="00B82824"/>
    <w:rsid w:val="00B82D73"/>
    <w:rsid w:val="00B84F18"/>
    <w:rsid w:val="00B84FA0"/>
    <w:rsid w:val="00B854A1"/>
    <w:rsid w:val="00B8749F"/>
    <w:rsid w:val="00B91716"/>
    <w:rsid w:val="00B91B76"/>
    <w:rsid w:val="00B93A01"/>
    <w:rsid w:val="00B96AAB"/>
    <w:rsid w:val="00B96C0D"/>
    <w:rsid w:val="00B9757E"/>
    <w:rsid w:val="00B97625"/>
    <w:rsid w:val="00B97ADE"/>
    <w:rsid w:val="00B97F71"/>
    <w:rsid w:val="00BA277F"/>
    <w:rsid w:val="00BA356B"/>
    <w:rsid w:val="00BA3B84"/>
    <w:rsid w:val="00BA3C94"/>
    <w:rsid w:val="00BA5F22"/>
    <w:rsid w:val="00BA68D7"/>
    <w:rsid w:val="00BA7775"/>
    <w:rsid w:val="00BB0683"/>
    <w:rsid w:val="00BB3BEC"/>
    <w:rsid w:val="00BB3CB0"/>
    <w:rsid w:val="00BB3CCC"/>
    <w:rsid w:val="00BB5043"/>
    <w:rsid w:val="00BB519C"/>
    <w:rsid w:val="00BB54AB"/>
    <w:rsid w:val="00BB73CC"/>
    <w:rsid w:val="00BB7B15"/>
    <w:rsid w:val="00BB7E49"/>
    <w:rsid w:val="00BC054E"/>
    <w:rsid w:val="00BC1D6F"/>
    <w:rsid w:val="00BC5191"/>
    <w:rsid w:val="00BC52E9"/>
    <w:rsid w:val="00BD18C4"/>
    <w:rsid w:val="00BD1EB4"/>
    <w:rsid w:val="00BD2469"/>
    <w:rsid w:val="00BD2A57"/>
    <w:rsid w:val="00BD4214"/>
    <w:rsid w:val="00BD44C3"/>
    <w:rsid w:val="00BD57E6"/>
    <w:rsid w:val="00BD71B7"/>
    <w:rsid w:val="00BD7D87"/>
    <w:rsid w:val="00BE125E"/>
    <w:rsid w:val="00BE1A58"/>
    <w:rsid w:val="00BE3639"/>
    <w:rsid w:val="00BE3B20"/>
    <w:rsid w:val="00BE52D5"/>
    <w:rsid w:val="00BE6F7B"/>
    <w:rsid w:val="00BE7283"/>
    <w:rsid w:val="00BE7885"/>
    <w:rsid w:val="00BF0F8B"/>
    <w:rsid w:val="00BF2385"/>
    <w:rsid w:val="00BF2C25"/>
    <w:rsid w:val="00BF3327"/>
    <w:rsid w:val="00BF39D1"/>
    <w:rsid w:val="00BF53F8"/>
    <w:rsid w:val="00BF5486"/>
    <w:rsid w:val="00BF549F"/>
    <w:rsid w:val="00BF553C"/>
    <w:rsid w:val="00BF5B24"/>
    <w:rsid w:val="00BF67EF"/>
    <w:rsid w:val="00BF75A9"/>
    <w:rsid w:val="00BF7674"/>
    <w:rsid w:val="00C01308"/>
    <w:rsid w:val="00C02CA6"/>
    <w:rsid w:val="00C03054"/>
    <w:rsid w:val="00C0329D"/>
    <w:rsid w:val="00C04C1C"/>
    <w:rsid w:val="00C05D47"/>
    <w:rsid w:val="00C05D75"/>
    <w:rsid w:val="00C061A4"/>
    <w:rsid w:val="00C06703"/>
    <w:rsid w:val="00C07B16"/>
    <w:rsid w:val="00C10D85"/>
    <w:rsid w:val="00C11185"/>
    <w:rsid w:val="00C11396"/>
    <w:rsid w:val="00C11607"/>
    <w:rsid w:val="00C11F03"/>
    <w:rsid w:val="00C127D4"/>
    <w:rsid w:val="00C13BA5"/>
    <w:rsid w:val="00C14714"/>
    <w:rsid w:val="00C149D8"/>
    <w:rsid w:val="00C15B1A"/>
    <w:rsid w:val="00C16780"/>
    <w:rsid w:val="00C175CD"/>
    <w:rsid w:val="00C17991"/>
    <w:rsid w:val="00C20F69"/>
    <w:rsid w:val="00C213D6"/>
    <w:rsid w:val="00C2453B"/>
    <w:rsid w:val="00C2476C"/>
    <w:rsid w:val="00C24AE3"/>
    <w:rsid w:val="00C24DB1"/>
    <w:rsid w:val="00C2515F"/>
    <w:rsid w:val="00C2693A"/>
    <w:rsid w:val="00C27CA8"/>
    <w:rsid w:val="00C30491"/>
    <w:rsid w:val="00C314E7"/>
    <w:rsid w:val="00C323F8"/>
    <w:rsid w:val="00C33373"/>
    <w:rsid w:val="00C34174"/>
    <w:rsid w:val="00C3469D"/>
    <w:rsid w:val="00C34752"/>
    <w:rsid w:val="00C3486A"/>
    <w:rsid w:val="00C34DA1"/>
    <w:rsid w:val="00C34E59"/>
    <w:rsid w:val="00C35A8E"/>
    <w:rsid w:val="00C35EEB"/>
    <w:rsid w:val="00C360BF"/>
    <w:rsid w:val="00C37BFB"/>
    <w:rsid w:val="00C40327"/>
    <w:rsid w:val="00C41438"/>
    <w:rsid w:val="00C4146E"/>
    <w:rsid w:val="00C41858"/>
    <w:rsid w:val="00C42824"/>
    <w:rsid w:val="00C4473D"/>
    <w:rsid w:val="00C44890"/>
    <w:rsid w:val="00C44BBE"/>
    <w:rsid w:val="00C45A7C"/>
    <w:rsid w:val="00C46594"/>
    <w:rsid w:val="00C4703D"/>
    <w:rsid w:val="00C5090E"/>
    <w:rsid w:val="00C53E53"/>
    <w:rsid w:val="00C54121"/>
    <w:rsid w:val="00C56266"/>
    <w:rsid w:val="00C57311"/>
    <w:rsid w:val="00C5767A"/>
    <w:rsid w:val="00C577DE"/>
    <w:rsid w:val="00C60E3F"/>
    <w:rsid w:val="00C65E7B"/>
    <w:rsid w:val="00C73188"/>
    <w:rsid w:val="00C738EB"/>
    <w:rsid w:val="00C75E39"/>
    <w:rsid w:val="00C76A73"/>
    <w:rsid w:val="00C835EA"/>
    <w:rsid w:val="00C83737"/>
    <w:rsid w:val="00C855D9"/>
    <w:rsid w:val="00C86455"/>
    <w:rsid w:val="00C86822"/>
    <w:rsid w:val="00C878BC"/>
    <w:rsid w:val="00C909D4"/>
    <w:rsid w:val="00C91B1F"/>
    <w:rsid w:val="00C928AD"/>
    <w:rsid w:val="00C93FCB"/>
    <w:rsid w:val="00C94207"/>
    <w:rsid w:val="00C977EC"/>
    <w:rsid w:val="00CA1889"/>
    <w:rsid w:val="00CA4DFA"/>
    <w:rsid w:val="00CB013D"/>
    <w:rsid w:val="00CB202E"/>
    <w:rsid w:val="00CB2272"/>
    <w:rsid w:val="00CB28A6"/>
    <w:rsid w:val="00CB58D6"/>
    <w:rsid w:val="00CB5A57"/>
    <w:rsid w:val="00CB62CF"/>
    <w:rsid w:val="00CB6496"/>
    <w:rsid w:val="00CB6763"/>
    <w:rsid w:val="00CB6C8F"/>
    <w:rsid w:val="00CB71D7"/>
    <w:rsid w:val="00CC104D"/>
    <w:rsid w:val="00CC2A19"/>
    <w:rsid w:val="00CC4629"/>
    <w:rsid w:val="00CD0CD1"/>
    <w:rsid w:val="00CD0F57"/>
    <w:rsid w:val="00CD10F9"/>
    <w:rsid w:val="00CD1E51"/>
    <w:rsid w:val="00CD24E8"/>
    <w:rsid w:val="00CD2B51"/>
    <w:rsid w:val="00CD2C66"/>
    <w:rsid w:val="00CD35B5"/>
    <w:rsid w:val="00CD39E9"/>
    <w:rsid w:val="00CD630E"/>
    <w:rsid w:val="00CD63AC"/>
    <w:rsid w:val="00CD7AA6"/>
    <w:rsid w:val="00CD7E63"/>
    <w:rsid w:val="00CE2C99"/>
    <w:rsid w:val="00CE2E40"/>
    <w:rsid w:val="00CE3691"/>
    <w:rsid w:val="00CE37D8"/>
    <w:rsid w:val="00CE52D9"/>
    <w:rsid w:val="00CE60F2"/>
    <w:rsid w:val="00CE65DA"/>
    <w:rsid w:val="00CF0150"/>
    <w:rsid w:val="00CF08C9"/>
    <w:rsid w:val="00CF1A82"/>
    <w:rsid w:val="00CF302C"/>
    <w:rsid w:val="00CF3542"/>
    <w:rsid w:val="00CF3E32"/>
    <w:rsid w:val="00CF61EF"/>
    <w:rsid w:val="00CF671D"/>
    <w:rsid w:val="00CF6EAA"/>
    <w:rsid w:val="00CF7FA0"/>
    <w:rsid w:val="00D00DE6"/>
    <w:rsid w:val="00D0224A"/>
    <w:rsid w:val="00D024BF"/>
    <w:rsid w:val="00D02F54"/>
    <w:rsid w:val="00D03675"/>
    <w:rsid w:val="00D0391D"/>
    <w:rsid w:val="00D0421A"/>
    <w:rsid w:val="00D05348"/>
    <w:rsid w:val="00D1037D"/>
    <w:rsid w:val="00D1077F"/>
    <w:rsid w:val="00D157E5"/>
    <w:rsid w:val="00D15E32"/>
    <w:rsid w:val="00D16E1A"/>
    <w:rsid w:val="00D17975"/>
    <w:rsid w:val="00D17D61"/>
    <w:rsid w:val="00D17E3F"/>
    <w:rsid w:val="00D20276"/>
    <w:rsid w:val="00D233A2"/>
    <w:rsid w:val="00D24893"/>
    <w:rsid w:val="00D25296"/>
    <w:rsid w:val="00D26A07"/>
    <w:rsid w:val="00D27737"/>
    <w:rsid w:val="00D30471"/>
    <w:rsid w:val="00D30545"/>
    <w:rsid w:val="00D30C79"/>
    <w:rsid w:val="00D31C15"/>
    <w:rsid w:val="00D321A1"/>
    <w:rsid w:val="00D33352"/>
    <w:rsid w:val="00D34C2C"/>
    <w:rsid w:val="00D35054"/>
    <w:rsid w:val="00D35B6E"/>
    <w:rsid w:val="00D36018"/>
    <w:rsid w:val="00D36686"/>
    <w:rsid w:val="00D40700"/>
    <w:rsid w:val="00D42EE7"/>
    <w:rsid w:val="00D4348A"/>
    <w:rsid w:val="00D44ADD"/>
    <w:rsid w:val="00D44F93"/>
    <w:rsid w:val="00D4624B"/>
    <w:rsid w:val="00D475FF"/>
    <w:rsid w:val="00D47D06"/>
    <w:rsid w:val="00D5058E"/>
    <w:rsid w:val="00D50967"/>
    <w:rsid w:val="00D519B9"/>
    <w:rsid w:val="00D526EF"/>
    <w:rsid w:val="00D536CB"/>
    <w:rsid w:val="00D54C53"/>
    <w:rsid w:val="00D54CE6"/>
    <w:rsid w:val="00D55ECF"/>
    <w:rsid w:val="00D600EF"/>
    <w:rsid w:val="00D60BB5"/>
    <w:rsid w:val="00D61145"/>
    <w:rsid w:val="00D6160E"/>
    <w:rsid w:val="00D618E6"/>
    <w:rsid w:val="00D61A28"/>
    <w:rsid w:val="00D61AE2"/>
    <w:rsid w:val="00D61D10"/>
    <w:rsid w:val="00D62AA2"/>
    <w:rsid w:val="00D638B7"/>
    <w:rsid w:val="00D63D7F"/>
    <w:rsid w:val="00D642BA"/>
    <w:rsid w:val="00D649EC"/>
    <w:rsid w:val="00D64FDC"/>
    <w:rsid w:val="00D65195"/>
    <w:rsid w:val="00D66910"/>
    <w:rsid w:val="00D6793A"/>
    <w:rsid w:val="00D71147"/>
    <w:rsid w:val="00D71399"/>
    <w:rsid w:val="00D716AA"/>
    <w:rsid w:val="00D72443"/>
    <w:rsid w:val="00D744A6"/>
    <w:rsid w:val="00D763A7"/>
    <w:rsid w:val="00D80F54"/>
    <w:rsid w:val="00D8437E"/>
    <w:rsid w:val="00D869F0"/>
    <w:rsid w:val="00D86CD8"/>
    <w:rsid w:val="00D90125"/>
    <w:rsid w:val="00D9090D"/>
    <w:rsid w:val="00D90C1B"/>
    <w:rsid w:val="00D90F56"/>
    <w:rsid w:val="00D935A0"/>
    <w:rsid w:val="00D94D89"/>
    <w:rsid w:val="00D9647F"/>
    <w:rsid w:val="00D96CDB"/>
    <w:rsid w:val="00DA0930"/>
    <w:rsid w:val="00DA1496"/>
    <w:rsid w:val="00DA26E5"/>
    <w:rsid w:val="00DA627B"/>
    <w:rsid w:val="00DA7786"/>
    <w:rsid w:val="00DB092C"/>
    <w:rsid w:val="00DB2805"/>
    <w:rsid w:val="00DB2B66"/>
    <w:rsid w:val="00DB38A9"/>
    <w:rsid w:val="00DB3F40"/>
    <w:rsid w:val="00DB3F78"/>
    <w:rsid w:val="00DB5677"/>
    <w:rsid w:val="00DB799F"/>
    <w:rsid w:val="00DC0002"/>
    <w:rsid w:val="00DC0852"/>
    <w:rsid w:val="00DC0FE8"/>
    <w:rsid w:val="00DC1C3A"/>
    <w:rsid w:val="00DC25EA"/>
    <w:rsid w:val="00DC2CE8"/>
    <w:rsid w:val="00DC3334"/>
    <w:rsid w:val="00DC3425"/>
    <w:rsid w:val="00DC4C33"/>
    <w:rsid w:val="00DC59F4"/>
    <w:rsid w:val="00DC6CB7"/>
    <w:rsid w:val="00DC6DAC"/>
    <w:rsid w:val="00DD032A"/>
    <w:rsid w:val="00DD0504"/>
    <w:rsid w:val="00DD0786"/>
    <w:rsid w:val="00DD15B2"/>
    <w:rsid w:val="00DD16C7"/>
    <w:rsid w:val="00DD1721"/>
    <w:rsid w:val="00DD2DFE"/>
    <w:rsid w:val="00DD32B4"/>
    <w:rsid w:val="00DD6C16"/>
    <w:rsid w:val="00DE003A"/>
    <w:rsid w:val="00DE00BE"/>
    <w:rsid w:val="00DE0350"/>
    <w:rsid w:val="00DE1B3F"/>
    <w:rsid w:val="00DE2488"/>
    <w:rsid w:val="00DE2BB9"/>
    <w:rsid w:val="00DE36FA"/>
    <w:rsid w:val="00DE42A9"/>
    <w:rsid w:val="00DE4525"/>
    <w:rsid w:val="00DE4E9B"/>
    <w:rsid w:val="00DE5FE9"/>
    <w:rsid w:val="00DF05C8"/>
    <w:rsid w:val="00DF0BC0"/>
    <w:rsid w:val="00DF13CB"/>
    <w:rsid w:val="00DF232F"/>
    <w:rsid w:val="00DF2B71"/>
    <w:rsid w:val="00DF3B31"/>
    <w:rsid w:val="00DF3E0B"/>
    <w:rsid w:val="00DF48D4"/>
    <w:rsid w:val="00DF4FBA"/>
    <w:rsid w:val="00DF5629"/>
    <w:rsid w:val="00DF6288"/>
    <w:rsid w:val="00DF668A"/>
    <w:rsid w:val="00DF6A49"/>
    <w:rsid w:val="00DF7738"/>
    <w:rsid w:val="00E00604"/>
    <w:rsid w:val="00E00A06"/>
    <w:rsid w:val="00E01138"/>
    <w:rsid w:val="00E02281"/>
    <w:rsid w:val="00E03973"/>
    <w:rsid w:val="00E03AEE"/>
    <w:rsid w:val="00E03C52"/>
    <w:rsid w:val="00E04CC2"/>
    <w:rsid w:val="00E05671"/>
    <w:rsid w:val="00E05D0F"/>
    <w:rsid w:val="00E061BA"/>
    <w:rsid w:val="00E06C4D"/>
    <w:rsid w:val="00E07147"/>
    <w:rsid w:val="00E10C13"/>
    <w:rsid w:val="00E1143B"/>
    <w:rsid w:val="00E11C40"/>
    <w:rsid w:val="00E12C21"/>
    <w:rsid w:val="00E13309"/>
    <w:rsid w:val="00E137E0"/>
    <w:rsid w:val="00E14323"/>
    <w:rsid w:val="00E144BE"/>
    <w:rsid w:val="00E171E7"/>
    <w:rsid w:val="00E20C81"/>
    <w:rsid w:val="00E210A5"/>
    <w:rsid w:val="00E21DCC"/>
    <w:rsid w:val="00E2549B"/>
    <w:rsid w:val="00E2783A"/>
    <w:rsid w:val="00E27D01"/>
    <w:rsid w:val="00E3040E"/>
    <w:rsid w:val="00E31212"/>
    <w:rsid w:val="00E312BF"/>
    <w:rsid w:val="00E315D5"/>
    <w:rsid w:val="00E32CCA"/>
    <w:rsid w:val="00E341CC"/>
    <w:rsid w:val="00E3455B"/>
    <w:rsid w:val="00E35D9A"/>
    <w:rsid w:val="00E36211"/>
    <w:rsid w:val="00E3735B"/>
    <w:rsid w:val="00E406F7"/>
    <w:rsid w:val="00E40A20"/>
    <w:rsid w:val="00E414B5"/>
    <w:rsid w:val="00E41E41"/>
    <w:rsid w:val="00E41F8A"/>
    <w:rsid w:val="00E42850"/>
    <w:rsid w:val="00E432F1"/>
    <w:rsid w:val="00E43614"/>
    <w:rsid w:val="00E43C89"/>
    <w:rsid w:val="00E44C2A"/>
    <w:rsid w:val="00E45429"/>
    <w:rsid w:val="00E45920"/>
    <w:rsid w:val="00E4668E"/>
    <w:rsid w:val="00E47B88"/>
    <w:rsid w:val="00E51577"/>
    <w:rsid w:val="00E51AB5"/>
    <w:rsid w:val="00E5347C"/>
    <w:rsid w:val="00E53A97"/>
    <w:rsid w:val="00E541E0"/>
    <w:rsid w:val="00E543FE"/>
    <w:rsid w:val="00E5592E"/>
    <w:rsid w:val="00E5679E"/>
    <w:rsid w:val="00E56BB6"/>
    <w:rsid w:val="00E576A6"/>
    <w:rsid w:val="00E60ABD"/>
    <w:rsid w:val="00E61822"/>
    <w:rsid w:val="00E62192"/>
    <w:rsid w:val="00E62F72"/>
    <w:rsid w:val="00E63B62"/>
    <w:rsid w:val="00E63C3D"/>
    <w:rsid w:val="00E65181"/>
    <w:rsid w:val="00E66491"/>
    <w:rsid w:val="00E666A6"/>
    <w:rsid w:val="00E70328"/>
    <w:rsid w:val="00E70550"/>
    <w:rsid w:val="00E70FF3"/>
    <w:rsid w:val="00E73175"/>
    <w:rsid w:val="00E7375A"/>
    <w:rsid w:val="00E7494A"/>
    <w:rsid w:val="00E75667"/>
    <w:rsid w:val="00E7716B"/>
    <w:rsid w:val="00E80203"/>
    <w:rsid w:val="00E80E13"/>
    <w:rsid w:val="00E81DA9"/>
    <w:rsid w:val="00E82C49"/>
    <w:rsid w:val="00E8309B"/>
    <w:rsid w:val="00E834CA"/>
    <w:rsid w:val="00E83AAC"/>
    <w:rsid w:val="00E843F6"/>
    <w:rsid w:val="00E84F5C"/>
    <w:rsid w:val="00E8517B"/>
    <w:rsid w:val="00E87A66"/>
    <w:rsid w:val="00E91555"/>
    <w:rsid w:val="00E9160E"/>
    <w:rsid w:val="00E91825"/>
    <w:rsid w:val="00E93526"/>
    <w:rsid w:val="00E939D0"/>
    <w:rsid w:val="00E93F83"/>
    <w:rsid w:val="00E94A11"/>
    <w:rsid w:val="00E953CC"/>
    <w:rsid w:val="00E97B6A"/>
    <w:rsid w:val="00EA01B9"/>
    <w:rsid w:val="00EA0997"/>
    <w:rsid w:val="00EA15A7"/>
    <w:rsid w:val="00EA5723"/>
    <w:rsid w:val="00EA745C"/>
    <w:rsid w:val="00EB11F6"/>
    <w:rsid w:val="00EB20D2"/>
    <w:rsid w:val="00EB390D"/>
    <w:rsid w:val="00EB5102"/>
    <w:rsid w:val="00EB602E"/>
    <w:rsid w:val="00EB6069"/>
    <w:rsid w:val="00EB7A61"/>
    <w:rsid w:val="00EC107D"/>
    <w:rsid w:val="00EC12D4"/>
    <w:rsid w:val="00EC1747"/>
    <w:rsid w:val="00EC74FC"/>
    <w:rsid w:val="00ED0620"/>
    <w:rsid w:val="00ED0B80"/>
    <w:rsid w:val="00ED0D93"/>
    <w:rsid w:val="00ED1010"/>
    <w:rsid w:val="00ED24D6"/>
    <w:rsid w:val="00ED2D34"/>
    <w:rsid w:val="00ED363D"/>
    <w:rsid w:val="00ED3C04"/>
    <w:rsid w:val="00ED4C7A"/>
    <w:rsid w:val="00ED518C"/>
    <w:rsid w:val="00ED5479"/>
    <w:rsid w:val="00ED6796"/>
    <w:rsid w:val="00EE22C8"/>
    <w:rsid w:val="00EE3D61"/>
    <w:rsid w:val="00EE4B12"/>
    <w:rsid w:val="00EE4B89"/>
    <w:rsid w:val="00EE4CBE"/>
    <w:rsid w:val="00EE7B0F"/>
    <w:rsid w:val="00EE7D65"/>
    <w:rsid w:val="00EE7DFB"/>
    <w:rsid w:val="00EF0DF4"/>
    <w:rsid w:val="00EF0EE4"/>
    <w:rsid w:val="00EF1B40"/>
    <w:rsid w:val="00EF1D24"/>
    <w:rsid w:val="00EF27AC"/>
    <w:rsid w:val="00EF3504"/>
    <w:rsid w:val="00EF607A"/>
    <w:rsid w:val="00EF61E9"/>
    <w:rsid w:val="00EF66BC"/>
    <w:rsid w:val="00EF7D85"/>
    <w:rsid w:val="00F0118B"/>
    <w:rsid w:val="00F018FB"/>
    <w:rsid w:val="00F01A22"/>
    <w:rsid w:val="00F0237A"/>
    <w:rsid w:val="00F028CE"/>
    <w:rsid w:val="00F03EEF"/>
    <w:rsid w:val="00F04A87"/>
    <w:rsid w:val="00F04CC4"/>
    <w:rsid w:val="00F050B9"/>
    <w:rsid w:val="00F05AEF"/>
    <w:rsid w:val="00F05CFB"/>
    <w:rsid w:val="00F100B4"/>
    <w:rsid w:val="00F11EBA"/>
    <w:rsid w:val="00F13284"/>
    <w:rsid w:val="00F135D8"/>
    <w:rsid w:val="00F14254"/>
    <w:rsid w:val="00F20F38"/>
    <w:rsid w:val="00F220A6"/>
    <w:rsid w:val="00F22288"/>
    <w:rsid w:val="00F226CE"/>
    <w:rsid w:val="00F23859"/>
    <w:rsid w:val="00F23EA1"/>
    <w:rsid w:val="00F24A7D"/>
    <w:rsid w:val="00F25A97"/>
    <w:rsid w:val="00F26C96"/>
    <w:rsid w:val="00F26CD3"/>
    <w:rsid w:val="00F26E67"/>
    <w:rsid w:val="00F27839"/>
    <w:rsid w:val="00F27FA6"/>
    <w:rsid w:val="00F30A5F"/>
    <w:rsid w:val="00F348BB"/>
    <w:rsid w:val="00F35999"/>
    <w:rsid w:val="00F35F94"/>
    <w:rsid w:val="00F3713B"/>
    <w:rsid w:val="00F37943"/>
    <w:rsid w:val="00F37CBB"/>
    <w:rsid w:val="00F41FEC"/>
    <w:rsid w:val="00F42FC2"/>
    <w:rsid w:val="00F42FF5"/>
    <w:rsid w:val="00F4501D"/>
    <w:rsid w:val="00F46C76"/>
    <w:rsid w:val="00F50003"/>
    <w:rsid w:val="00F50307"/>
    <w:rsid w:val="00F506F7"/>
    <w:rsid w:val="00F50889"/>
    <w:rsid w:val="00F50BDD"/>
    <w:rsid w:val="00F53C0F"/>
    <w:rsid w:val="00F54F92"/>
    <w:rsid w:val="00F565C6"/>
    <w:rsid w:val="00F578D3"/>
    <w:rsid w:val="00F601A8"/>
    <w:rsid w:val="00F6040C"/>
    <w:rsid w:val="00F6052D"/>
    <w:rsid w:val="00F60723"/>
    <w:rsid w:val="00F60C3E"/>
    <w:rsid w:val="00F62DFC"/>
    <w:rsid w:val="00F656AF"/>
    <w:rsid w:val="00F66097"/>
    <w:rsid w:val="00F6697B"/>
    <w:rsid w:val="00F66F4D"/>
    <w:rsid w:val="00F67001"/>
    <w:rsid w:val="00F67BC2"/>
    <w:rsid w:val="00F710CB"/>
    <w:rsid w:val="00F71C38"/>
    <w:rsid w:val="00F72565"/>
    <w:rsid w:val="00F72B91"/>
    <w:rsid w:val="00F73A0A"/>
    <w:rsid w:val="00F74261"/>
    <w:rsid w:val="00F76EE0"/>
    <w:rsid w:val="00F77987"/>
    <w:rsid w:val="00F77E47"/>
    <w:rsid w:val="00F80582"/>
    <w:rsid w:val="00F81D0E"/>
    <w:rsid w:val="00F83717"/>
    <w:rsid w:val="00F839DA"/>
    <w:rsid w:val="00F8479F"/>
    <w:rsid w:val="00F84ABF"/>
    <w:rsid w:val="00F84EFF"/>
    <w:rsid w:val="00F85405"/>
    <w:rsid w:val="00F855BF"/>
    <w:rsid w:val="00F86132"/>
    <w:rsid w:val="00F86D8D"/>
    <w:rsid w:val="00F8772C"/>
    <w:rsid w:val="00F90B32"/>
    <w:rsid w:val="00F914C7"/>
    <w:rsid w:val="00F927A0"/>
    <w:rsid w:val="00F92884"/>
    <w:rsid w:val="00F9683B"/>
    <w:rsid w:val="00F96D7F"/>
    <w:rsid w:val="00F97771"/>
    <w:rsid w:val="00FA0631"/>
    <w:rsid w:val="00FA0A00"/>
    <w:rsid w:val="00FA0C35"/>
    <w:rsid w:val="00FA105E"/>
    <w:rsid w:val="00FA2992"/>
    <w:rsid w:val="00FA2E02"/>
    <w:rsid w:val="00FA359D"/>
    <w:rsid w:val="00FA37D6"/>
    <w:rsid w:val="00FA3E3C"/>
    <w:rsid w:val="00FA4E23"/>
    <w:rsid w:val="00FA6E64"/>
    <w:rsid w:val="00FA7829"/>
    <w:rsid w:val="00FA7F4A"/>
    <w:rsid w:val="00FB0301"/>
    <w:rsid w:val="00FB0718"/>
    <w:rsid w:val="00FB24B2"/>
    <w:rsid w:val="00FB2A9E"/>
    <w:rsid w:val="00FB4933"/>
    <w:rsid w:val="00FB5D40"/>
    <w:rsid w:val="00FB6D03"/>
    <w:rsid w:val="00FC011D"/>
    <w:rsid w:val="00FC04A1"/>
    <w:rsid w:val="00FC0EB2"/>
    <w:rsid w:val="00FC324A"/>
    <w:rsid w:val="00FC3531"/>
    <w:rsid w:val="00FC3875"/>
    <w:rsid w:val="00FC4E1D"/>
    <w:rsid w:val="00FC755C"/>
    <w:rsid w:val="00FD0664"/>
    <w:rsid w:val="00FD0BD9"/>
    <w:rsid w:val="00FD1DC2"/>
    <w:rsid w:val="00FD34D4"/>
    <w:rsid w:val="00FD3BEC"/>
    <w:rsid w:val="00FD4570"/>
    <w:rsid w:val="00FD619B"/>
    <w:rsid w:val="00FD62F2"/>
    <w:rsid w:val="00FD6B50"/>
    <w:rsid w:val="00FD6D3D"/>
    <w:rsid w:val="00FD6D8F"/>
    <w:rsid w:val="00FD6F07"/>
    <w:rsid w:val="00FE15FF"/>
    <w:rsid w:val="00FE1A8E"/>
    <w:rsid w:val="00FE2215"/>
    <w:rsid w:val="00FE22FC"/>
    <w:rsid w:val="00FE2594"/>
    <w:rsid w:val="00FE334C"/>
    <w:rsid w:val="00FE35A6"/>
    <w:rsid w:val="00FE3A22"/>
    <w:rsid w:val="00FE3EF4"/>
    <w:rsid w:val="00FE4192"/>
    <w:rsid w:val="00FE44FE"/>
    <w:rsid w:val="00FE5072"/>
    <w:rsid w:val="00FE550E"/>
    <w:rsid w:val="00FE5CEA"/>
    <w:rsid w:val="00FE6694"/>
    <w:rsid w:val="00FF1734"/>
    <w:rsid w:val="00FF4073"/>
    <w:rsid w:val="00FF5A82"/>
    <w:rsid w:val="00FF5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D08300F"/>
  <w15:docId w15:val="{F70F3BB4-06E2-424D-8CA5-B79DE0603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3C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03C52"/>
  </w:style>
  <w:style w:type="paragraph" w:styleId="a5">
    <w:name w:val="footer"/>
    <w:basedOn w:val="a"/>
    <w:link w:val="a6"/>
    <w:uiPriority w:val="99"/>
    <w:unhideWhenUsed/>
    <w:rsid w:val="00E03C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03C52"/>
  </w:style>
  <w:style w:type="character" w:styleId="a7">
    <w:name w:val="Hyperlink"/>
    <w:basedOn w:val="a0"/>
    <w:uiPriority w:val="99"/>
    <w:unhideWhenUsed/>
    <w:rsid w:val="00C54121"/>
    <w:rPr>
      <w:color w:val="0563C1" w:themeColor="hyperlink"/>
      <w:u w:val="single"/>
    </w:rPr>
  </w:style>
  <w:style w:type="paragraph" w:styleId="Web">
    <w:name w:val="Normal (Web)"/>
    <w:basedOn w:val="a"/>
    <w:uiPriority w:val="99"/>
    <w:unhideWhenUsed/>
    <w:rsid w:val="00FD6D3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784360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626EC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626EC6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nhideWhenUsed/>
    <w:qFormat/>
    <w:rsid w:val="00EC1747"/>
    <w:rPr>
      <w:sz w:val="18"/>
      <w:szCs w:val="18"/>
    </w:rPr>
  </w:style>
  <w:style w:type="paragraph" w:styleId="ac">
    <w:name w:val="annotation text"/>
    <w:basedOn w:val="a"/>
    <w:link w:val="ad"/>
    <w:unhideWhenUsed/>
    <w:qFormat/>
    <w:rsid w:val="00EC1747"/>
    <w:pPr>
      <w:jc w:val="left"/>
    </w:pPr>
  </w:style>
  <w:style w:type="character" w:customStyle="1" w:styleId="ad">
    <w:name w:val="コメント文字列 (文字)"/>
    <w:basedOn w:val="a0"/>
    <w:link w:val="ac"/>
    <w:rsid w:val="00EC1747"/>
  </w:style>
  <w:style w:type="paragraph" w:styleId="ae">
    <w:name w:val="annotation subject"/>
    <w:basedOn w:val="ac"/>
    <w:next w:val="ac"/>
    <w:link w:val="af"/>
    <w:uiPriority w:val="99"/>
    <w:semiHidden/>
    <w:unhideWhenUsed/>
    <w:rsid w:val="00EC1747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EC1747"/>
    <w:rPr>
      <w:b/>
      <w:bCs/>
    </w:rPr>
  </w:style>
  <w:style w:type="paragraph" w:styleId="af0">
    <w:name w:val="Revision"/>
    <w:hidden/>
    <w:uiPriority w:val="99"/>
    <w:semiHidden/>
    <w:rsid w:val="006D7E64"/>
  </w:style>
  <w:style w:type="paragraph" w:styleId="af1">
    <w:name w:val="Body Text"/>
    <w:basedOn w:val="a"/>
    <w:link w:val="af2"/>
    <w:uiPriority w:val="99"/>
    <w:semiHidden/>
    <w:unhideWhenUsed/>
    <w:rsid w:val="00257262"/>
    <w:pPr>
      <w:spacing w:after="120"/>
    </w:pPr>
  </w:style>
  <w:style w:type="character" w:customStyle="1" w:styleId="af2">
    <w:name w:val="本文 (文字)"/>
    <w:basedOn w:val="a0"/>
    <w:link w:val="af1"/>
    <w:uiPriority w:val="99"/>
    <w:semiHidden/>
    <w:rsid w:val="00257262"/>
  </w:style>
  <w:style w:type="paragraph" w:customStyle="1" w:styleId="email">
    <w:name w:val="email"/>
    <w:basedOn w:val="a"/>
    <w:next w:val="a"/>
    <w:rsid w:val="00257262"/>
    <w:pPr>
      <w:widowControl/>
      <w:overflowPunct w:val="0"/>
      <w:autoSpaceDE w:val="0"/>
      <w:autoSpaceDN w:val="0"/>
      <w:adjustRightInd w:val="0"/>
      <w:spacing w:before="120"/>
      <w:jc w:val="left"/>
      <w:textAlignment w:val="baseline"/>
    </w:pPr>
    <w:rPr>
      <w:rFonts w:ascii="Times New Roman" w:eastAsia="SimSun" w:hAnsi="Times New Roman" w:cs="Times New Roman"/>
      <w:kern w:val="0"/>
      <w:sz w:val="20"/>
      <w:szCs w:val="20"/>
      <w:lang w:eastAsia="de-DE"/>
    </w:rPr>
  </w:style>
  <w:style w:type="character" w:styleId="af3">
    <w:name w:val="line number"/>
    <w:basedOn w:val="a0"/>
    <w:uiPriority w:val="99"/>
    <w:semiHidden/>
    <w:unhideWhenUsed/>
    <w:rsid w:val="006A79CC"/>
  </w:style>
  <w:style w:type="paragraph" w:customStyle="1" w:styleId="EndNoteBibliographyTitle">
    <w:name w:val="EndNote Bibliography Title"/>
    <w:basedOn w:val="a"/>
    <w:link w:val="EndNoteBibliographyTitle0"/>
    <w:rsid w:val="00C3469D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C3469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C3469D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C3469D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2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EF53528-7F25-D74C-BEE1-74848FF8E5F1}">
  <we:reference id="wa104380754" version="1.0.1.0" store="en-GB" storeType="OMEX"/>
  <we:alternateReferences>
    <we:reference id="wa104380754" version="1.0.1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29521E-A12A-42EB-82F4-8BAA61C62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3</Words>
  <Characters>3096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hiko Ueyama</dc:creator>
  <cp:keywords/>
  <dc:description/>
  <cp:lastModifiedBy>Takehiko Ueyama</cp:lastModifiedBy>
  <cp:revision>2</cp:revision>
  <cp:lastPrinted>2020-01-13T03:46:00Z</cp:lastPrinted>
  <dcterms:created xsi:type="dcterms:W3CDTF">2020-06-10T10:14:00Z</dcterms:created>
  <dcterms:modified xsi:type="dcterms:W3CDTF">2020-06-10T10:14:00Z</dcterms:modified>
</cp:coreProperties>
</file>